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6E9" w:rsidRPr="00222297" w:rsidRDefault="00D73722" w:rsidP="00D73722">
      <w:pPr>
        <w:jc w:val="center"/>
        <w:rPr>
          <w:rFonts w:ascii="Times New Roman" w:hAnsi="Times New Roman" w:cs="Times New Roman"/>
          <w:b/>
          <w:sz w:val="36"/>
          <w:szCs w:val="24"/>
        </w:rPr>
      </w:pPr>
      <w:bookmarkStart w:id="0" w:name="_Hlk7992908"/>
      <w:bookmarkEnd w:id="0"/>
      <w:r w:rsidRPr="00222297">
        <w:rPr>
          <w:rFonts w:ascii="Times New Roman" w:hAnsi="Times New Roman" w:cs="Times New Roman"/>
          <w:b/>
          <w:sz w:val="36"/>
          <w:szCs w:val="24"/>
        </w:rPr>
        <w:t>Supplemental Material</w:t>
      </w:r>
    </w:p>
    <w:p w:rsidR="00D73722" w:rsidRPr="00917923" w:rsidRDefault="00D73722" w:rsidP="00D73722">
      <w:pPr>
        <w:spacing w:before="240" w:after="60" w:line="480" w:lineRule="auto"/>
        <w:jc w:val="left"/>
        <w:outlineLvl w:val="0"/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</w:pPr>
      <w:bookmarkStart w:id="1" w:name="OLE_LINK61"/>
      <w:bookmarkStart w:id="2" w:name="OLE_LINK62"/>
      <w:bookmarkStart w:id="3" w:name="OLE_LINK66"/>
      <w:bookmarkStart w:id="4" w:name="OLE_LINK11"/>
      <w:r w:rsidRPr="00D352CC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>Maternal</w:t>
      </w:r>
      <w:r w:rsidRPr="00917923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 xml:space="preserve"> Exposure to Ambient Fine Particulate Matter </w:t>
      </w:r>
      <w:r w:rsidRPr="00EC02E8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>and</w:t>
      </w:r>
      <w:r>
        <w:rPr>
          <w:rFonts w:ascii="Cambria" w:eastAsia="宋体" w:hAnsi="Cambria" w:cs="Times New Roman"/>
          <w:b/>
          <w:bCs/>
          <w:kern w:val="0"/>
          <w:sz w:val="32"/>
          <w:szCs w:val="32"/>
        </w:rPr>
        <w:t xml:space="preserve"> </w:t>
      </w:r>
      <w:r w:rsidRPr="00917923">
        <w:rPr>
          <w:rFonts w:ascii="Cambria" w:eastAsia="宋体" w:hAnsi="Cambria" w:cs="Times New Roman"/>
          <w:b/>
          <w:bCs/>
          <w:kern w:val="0"/>
          <w:sz w:val="32"/>
          <w:szCs w:val="32"/>
        </w:rPr>
        <w:t>Premature Rupture of Membranes</w:t>
      </w:r>
      <w:r w:rsidRPr="00917923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 xml:space="preserve"> in </w:t>
      </w:r>
      <w:r>
        <w:rPr>
          <w:rFonts w:ascii="Cambria" w:eastAsia="Times New Roman" w:hAnsi="Cambria" w:cs="Times New Roman"/>
          <w:b/>
          <w:bCs/>
          <w:kern w:val="0"/>
          <w:sz w:val="32"/>
          <w:szCs w:val="32"/>
          <w:lang w:val="en-GB"/>
        </w:rPr>
        <w:t>Chinese Population</w:t>
      </w:r>
      <w:r w:rsidRPr="00917923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 xml:space="preserve">: </w:t>
      </w:r>
      <w:r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>A</w:t>
      </w:r>
      <w:r w:rsidRPr="00D352CC">
        <w:rPr>
          <w:rFonts w:ascii="Cambria" w:eastAsia="宋体" w:hAnsi="Cambria" w:cs="Times New Roman"/>
          <w:b/>
          <w:bCs/>
          <w:kern w:val="0"/>
          <w:sz w:val="32"/>
          <w:szCs w:val="32"/>
          <w:lang w:val="x-none"/>
        </w:rPr>
        <w:t xml:space="preserve"> cohort study</w:t>
      </w:r>
    </w:p>
    <w:bookmarkEnd w:id="1"/>
    <w:bookmarkEnd w:id="2"/>
    <w:bookmarkEnd w:id="3"/>
    <w:bookmarkEnd w:id="4"/>
    <w:p w:rsidR="00D73722" w:rsidRPr="00AB4980" w:rsidRDefault="00D73722" w:rsidP="00D7372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proofErr w:type="spellStart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Kun</w:t>
      </w:r>
      <w:proofErr w:type="spellEnd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Wang</w:t>
      </w:r>
      <w:r w:rsidRPr="00AB4980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B01D4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="00CA4264">
        <w:rPr>
          <w:rFonts w:ascii="Times New Roman" w:eastAsia="宋体" w:hAnsi="Times New Roman" w:cs="Times New Roman"/>
          <w:b/>
          <w:sz w:val="24"/>
          <w:szCs w:val="24"/>
          <w:lang w:val="en-GB"/>
        </w:rPr>
        <w:t>Yu Tian</w:t>
      </w:r>
      <w:r w:rsidR="00CA4264" w:rsidRPr="00EC02E8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2</w:t>
      </w:r>
      <w:r w:rsidR="00CA4264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="00CA4264"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Huabo</w:t>
      </w:r>
      <w:proofErr w:type="spellEnd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Zheng</w:t>
      </w:r>
      <w:bookmarkStart w:id="5" w:name="OLE_LINK77"/>
      <w:bookmarkStart w:id="6" w:name="OLE_LINK78"/>
      <w:r w:rsidRPr="00AB4980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B01D4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bookmarkEnd w:id="5"/>
      <w:bookmarkEnd w:id="6"/>
      <w:proofErr w:type="spellStart"/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Shengshuai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Shan</w:t>
      </w:r>
      <w:r w:rsidRPr="00AB4980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XiaoFang</w:t>
      </w:r>
      <w:proofErr w:type="spellEnd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Zhao</w:t>
      </w:r>
      <w:r w:rsidRPr="00AB4980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>Chengyun</w:t>
      </w:r>
      <w:proofErr w:type="spellEnd"/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Liu</w:t>
      </w:r>
      <w:r w:rsidRPr="00AB4980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1,3*</w:t>
      </w:r>
      <w:r w:rsidRPr="00AB498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</w:p>
    <w:p w:rsidR="00FE7AD9" w:rsidRPr="00020034" w:rsidRDefault="00D73722" w:rsidP="00D73722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7" w:name="_Hlk7992887"/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W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e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applie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generalized additive mode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s </w:t>
      </w:r>
      <w:r w:rsidRPr="00F63F28">
        <w:rPr>
          <w:rFonts w:ascii="Times New Roman" w:hAnsi="Times New Roman" w:cs="Times New Roman"/>
          <w:bCs/>
          <w:kern w:val="0"/>
          <w:sz w:val="24"/>
          <w:szCs w:val="24"/>
        </w:rPr>
        <w:t>(GAM)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o estimate th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elationships </w:t>
      </w:r>
      <w:r w:rsidRPr="00C21B05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betwee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he concentration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of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for each trimester an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the whole pregnancy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and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isk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PROM/PPROM both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withou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t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and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with adjustment for confounding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variabl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8F695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(</w:t>
      </w:r>
      <w:r w:rsidRPr="00134577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Supplement Fig.S</w:t>
      </w:r>
      <w:r w:rsidRPr="008F695B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1~F</w:t>
      </w:r>
      <w:r w:rsidRPr="00134577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ig.</w:t>
      </w:r>
      <w:r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 xml:space="preserve"> S6</w:t>
      </w:r>
      <w:r w:rsidRPr="008F695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).</w:t>
      </w:r>
    </w:p>
    <w:bookmarkEnd w:id="7"/>
    <w:p w:rsidR="00D73722" w:rsidRPr="00020034" w:rsidRDefault="00020034" w:rsidP="001B7AE6">
      <w:pPr>
        <w:ind w:leftChars="-857" w:left="-713" w:hangingChars="453" w:hanging="1087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23E32A6C">
            <wp:extent cx="7553053" cy="4248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5416" cy="4277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E9" w:rsidRDefault="007376E9" w:rsidP="007376E9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adjust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.</w:t>
      </w:r>
    </w:p>
    <w:p w:rsidR="00CA4264" w:rsidRDefault="007376E9" w:rsidP="007376E9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020034" w:rsidRDefault="00020034" w:rsidP="007376E9">
      <w:pPr>
        <w:rPr>
          <w:rFonts w:ascii="Times New Roman" w:hAnsi="Times New Roman" w:cs="Times New Roman"/>
          <w:sz w:val="24"/>
          <w:szCs w:val="24"/>
        </w:rPr>
      </w:pPr>
    </w:p>
    <w:p w:rsidR="00020034" w:rsidRDefault="00020034" w:rsidP="007376E9">
      <w:pPr>
        <w:rPr>
          <w:rFonts w:ascii="Times New Roman" w:hAnsi="Times New Roman" w:cs="Times New Roman"/>
          <w:sz w:val="24"/>
          <w:szCs w:val="24"/>
        </w:rPr>
      </w:pPr>
    </w:p>
    <w:p w:rsidR="00020034" w:rsidRPr="00020034" w:rsidRDefault="00020034" w:rsidP="00020034">
      <w:pPr>
        <w:ind w:leftChars="-857" w:hangingChars="750" w:hanging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4E5E8F">
            <wp:extent cx="7553325" cy="424830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661" cy="4264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E9" w:rsidRDefault="007376E9" w:rsidP="007376E9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3381D">
        <w:rPr>
          <w:rFonts w:ascii="Times New Roman" w:hAnsi="Times New Roman" w:cs="Times New Roman"/>
          <w:b/>
          <w:sz w:val="24"/>
          <w:szCs w:val="24"/>
        </w:rPr>
        <w:t>2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Smooth curves between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9D476C">
        <w:rPr>
          <w:rFonts w:ascii="Times New Roman" w:hAnsi="Times New Roman" w:cs="Times New Roman"/>
          <w:b/>
          <w:sz w:val="24"/>
          <w:szCs w:val="24"/>
        </w:rPr>
        <w:t>after adjusting the confounding factor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A2B18">
        <w:rPr>
          <w:rFonts w:ascii="Times New Roman" w:hAnsi="Times New Roman" w:cs="Times New Roman"/>
          <w:b/>
          <w:sz w:val="24"/>
          <w:szCs w:val="24"/>
        </w:rPr>
        <w:t>Model Ⅰ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7376E9" w:rsidRPr="002D70BD" w:rsidRDefault="007376E9" w:rsidP="007376E9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B56235" w:rsidRDefault="00B56235" w:rsidP="00B562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Model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Ⅰ</w:t>
      </w:r>
      <w:r>
        <w:rPr>
          <w:rFonts w:ascii="Times New Roman" w:hAnsiTheme="minorEastAsi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djusted f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: year of birth, season of conception, maternal age, parity, maternal anemia, preeclampsia, gestational diabetes, and history of obstetrical-gynecological pathology</w:t>
      </w:r>
    </w:p>
    <w:p w:rsidR="007376E9" w:rsidRPr="00B56235" w:rsidRDefault="007376E9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020034" w:rsidP="001B7AE6">
      <w:pPr>
        <w:ind w:leftChars="-856" w:hangingChars="749" w:hanging="17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5835A7">
            <wp:extent cx="7534275" cy="4237588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8569" cy="424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264" w:rsidRDefault="00CA4264" w:rsidP="00CA4264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3381D">
        <w:rPr>
          <w:rFonts w:ascii="Times New Roman" w:hAnsi="Times New Roman" w:cs="Times New Roman"/>
          <w:b/>
          <w:sz w:val="24"/>
          <w:szCs w:val="24"/>
        </w:rPr>
        <w:t>3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S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9D476C">
        <w:rPr>
          <w:rFonts w:ascii="Times New Roman" w:hAnsi="Times New Roman" w:cs="Times New Roman"/>
          <w:b/>
          <w:sz w:val="24"/>
          <w:szCs w:val="24"/>
        </w:rPr>
        <w:t>after adjusting the confounding factor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A2B18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7F3A06">
        <w:rPr>
          <w:rFonts w:ascii="Times New Roman" w:hAnsi="Times New Roman" w:cs="Times New Roman"/>
          <w:b/>
          <w:bCs/>
          <w:sz w:val="24"/>
          <w:szCs w:val="24"/>
        </w:rPr>
        <w:t>Ⅱ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CA4264" w:rsidRPr="002D70BD" w:rsidRDefault="00CA4264" w:rsidP="00CA4264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CA4264" w:rsidRPr="00B56235" w:rsidRDefault="00CA4264" w:rsidP="00B56235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3A06">
        <w:rPr>
          <w:rFonts w:ascii="Times New Roman" w:hAnsi="Times New Roman" w:cs="Times New Roman"/>
          <w:color w:val="00B0F0"/>
          <w:sz w:val="24"/>
          <w:szCs w:val="24"/>
        </w:rPr>
        <w:t>**</w:t>
      </w:r>
      <w:r w:rsidRPr="007F3A06">
        <w:t xml:space="preserve"> </w:t>
      </w:r>
      <w:r w:rsidRPr="007F3A06">
        <w:rPr>
          <w:rFonts w:ascii="Times New Roman" w:hAnsi="Times New Roman" w:cs="Times New Roman"/>
          <w:sz w:val="24"/>
          <w:szCs w:val="24"/>
        </w:rPr>
        <w:t xml:space="preserve">Model Ⅱ adjusted for </w:t>
      </w:r>
      <w:r w:rsidR="00B56235">
        <w:rPr>
          <w:rFonts w:ascii="Times New Roman" w:eastAsia="宋体" w:hAnsi="Times New Roman" w:cs="Times New Roman"/>
          <w:kern w:val="0"/>
          <w:sz w:val="24"/>
          <w:szCs w:val="24"/>
        </w:rPr>
        <w:t>year of birth, season of conception, maternal age, parity, maternal anemia, preeclampsia, gestational diabetes, and history of obstetrical-gynecological patholog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3A06">
        <w:rPr>
          <w:rFonts w:ascii="Times New Roman" w:hAnsi="Times New Roman" w:cs="Times New Roman"/>
          <w:sz w:val="24"/>
          <w:szCs w:val="24"/>
        </w:rPr>
        <w:t>Model Ⅰ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F3A06">
        <w:rPr>
          <w:rFonts w:ascii="Times New Roman" w:hAnsi="Times New Roman" w:cs="Times New Roman"/>
          <w:sz w:val="24"/>
          <w:szCs w:val="24"/>
        </w:rPr>
        <w:t xml:space="preserve"> plus mean concentration of PM</w:t>
      </w:r>
      <w:r w:rsidR="00B56235" w:rsidRPr="00B56235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7F3A06">
        <w:rPr>
          <w:rFonts w:ascii="Times New Roman" w:hAnsi="Times New Roman" w:cs="Times New Roman"/>
          <w:sz w:val="24"/>
          <w:szCs w:val="24"/>
        </w:rPr>
        <w:t xml:space="preserve"> in the other two trimesters</w:t>
      </w: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020034" w:rsidP="001B7AE6">
      <w:pPr>
        <w:ind w:leftChars="-856" w:hangingChars="749" w:hanging="17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2F66A1">
            <wp:extent cx="7562850" cy="425366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006" cy="42644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81D" w:rsidRDefault="0073381D" w:rsidP="0073381D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adjust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.</w:t>
      </w:r>
    </w:p>
    <w:p w:rsidR="0073381D" w:rsidRPr="002D70BD" w:rsidRDefault="0073381D" w:rsidP="0073381D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CA4264" w:rsidRPr="0073381D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CA4264" w:rsidRDefault="00CA4264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381D" w:rsidRDefault="0073381D" w:rsidP="007376E9">
      <w:pPr>
        <w:rPr>
          <w:rFonts w:ascii="Times New Roman" w:hAnsi="Times New Roman" w:cs="Times New Roman"/>
          <w:sz w:val="24"/>
          <w:szCs w:val="24"/>
        </w:rPr>
      </w:pPr>
    </w:p>
    <w:p w:rsidR="007376E9" w:rsidRDefault="00020034" w:rsidP="001B7AE6">
      <w:pPr>
        <w:ind w:leftChars="-857" w:left="-2" w:hangingChars="749" w:hanging="17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552D3F">
            <wp:extent cx="7543800" cy="4242946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4080" cy="4254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E9" w:rsidRDefault="007376E9" w:rsidP="007376E9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A4264">
        <w:rPr>
          <w:rFonts w:ascii="Times New Roman" w:hAnsi="Times New Roman" w:cs="Times New Roman"/>
          <w:b/>
          <w:sz w:val="24"/>
          <w:szCs w:val="24"/>
        </w:rPr>
        <w:t>5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Smooth curves between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9D476C">
        <w:rPr>
          <w:rFonts w:ascii="Times New Roman" w:hAnsi="Times New Roman" w:cs="Times New Roman"/>
          <w:b/>
          <w:sz w:val="24"/>
          <w:szCs w:val="24"/>
        </w:rPr>
        <w:t>after adjusting the confounding factor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A2B18">
        <w:rPr>
          <w:rFonts w:ascii="Times New Roman" w:hAnsi="Times New Roman" w:cs="Times New Roman"/>
          <w:b/>
          <w:sz w:val="24"/>
          <w:szCs w:val="24"/>
        </w:rPr>
        <w:t>Model Ⅰ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7376E9" w:rsidRPr="002D70BD" w:rsidRDefault="007376E9" w:rsidP="007376E9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B56235" w:rsidRDefault="00B56235" w:rsidP="00B562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Model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Ⅰ</w:t>
      </w:r>
      <w:r>
        <w:rPr>
          <w:rFonts w:ascii="Times New Roman" w:hAnsiTheme="minorEastAsi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djusted f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: year of birth, season of conception, maternal age, parity, maternal anemia, preeclampsia, gestational diabetes, and history of obstetrical-gynecological pathology</w:t>
      </w:r>
    </w:p>
    <w:p w:rsidR="007376E9" w:rsidRPr="00B56235" w:rsidRDefault="007376E9" w:rsidP="007376E9">
      <w:pPr>
        <w:rPr>
          <w:rFonts w:ascii="Times New Roman" w:hAnsi="Times New Roman" w:cs="Times New Roman"/>
          <w:sz w:val="24"/>
          <w:szCs w:val="24"/>
        </w:rPr>
      </w:pPr>
    </w:p>
    <w:p w:rsidR="007376E9" w:rsidRDefault="007376E9" w:rsidP="007376E9">
      <w:pPr>
        <w:rPr>
          <w:rFonts w:ascii="Times New Roman" w:hAnsi="Times New Roman" w:cs="Times New Roman"/>
          <w:sz w:val="24"/>
          <w:szCs w:val="24"/>
        </w:rPr>
      </w:pPr>
    </w:p>
    <w:p w:rsidR="00FE7AD9" w:rsidRDefault="00FE7AD9" w:rsidP="007376E9">
      <w:pPr>
        <w:rPr>
          <w:rFonts w:ascii="Times New Roman" w:hAnsi="Times New Roman" w:cs="Times New Roman"/>
          <w:sz w:val="24"/>
          <w:szCs w:val="24"/>
        </w:rPr>
      </w:pPr>
    </w:p>
    <w:p w:rsidR="00FE7AD9" w:rsidRPr="007F3A06" w:rsidRDefault="00FE7AD9" w:rsidP="007376E9">
      <w:pPr>
        <w:rPr>
          <w:rFonts w:ascii="Times New Roman" w:hAnsi="Times New Roman" w:cs="Times New Roman"/>
          <w:sz w:val="24"/>
          <w:szCs w:val="24"/>
        </w:rPr>
      </w:pPr>
    </w:p>
    <w:p w:rsidR="007376E9" w:rsidRDefault="007376E9" w:rsidP="007376E9">
      <w:pPr>
        <w:rPr>
          <w:rFonts w:ascii="Times New Roman" w:hAnsi="Times New Roman" w:cs="Times New Roman"/>
          <w:sz w:val="24"/>
          <w:szCs w:val="24"/>
        </w:rPr>
      </w:pPr>
    </w:p>
    <w:p w:rsidR="007376E9" w:rsidRPr="007F3A06" w:rsidRDefault="00020034" w:rsidP="001B7AE6">
      <w:pPr>
        <w:ind w:leftChars="-856" w:hangingChars="749" w:hanging="17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BF6F9D">
            <wp:extent cx="7572375" cy="4259017"/>
            <wp:effectExtent l="0" t="0" r="0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7493" cy="426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E9" w:rsidRDefault="007376E9" w:rsidP="007376E9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Smooth curves between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 w:rsidR="00CA426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9D476C">
        <w:rPr>
          <w:rFonts w:ascii="Times New Roman" w:hAnsi="Times New Roman" w:cs="Times New Roman"/>
          <w:b/>
          <w:sz w:val="24"/>
          <w:szCs w:val="24"/>
        </w:rPr>
        <w:t>after adjusting the confounding factor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A2B18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7F3A06">
        <w:rPr>
          <w:rFonts w:ascii="Times New Roman" w:hAnsi="Times New Roman" w:cs="Times New Roman"/>
          <w:b/>
          <w:bCs/>
          <w:sz w:val="24"/>
          <w:szCs w:val="24"/>
        </w:rPr>
        <w:t>Ⅱ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7376E9" w:rsidRPr="002D70BD" w:rsidRDefault="007376E9" w:rsidP="007376E9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7376E9" w:rsidRPr="00B56235" w:rsidRDefault="007376E9" w:rsidP="00B562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3A06">
        <w:rPr>
          <w:rFonts w:ascii="Times New Roman" w:hAnsi="Times New Roman" w:cs="Times New Roman"/>
          <w:color w:val="00B0F0"/>
          <w:sz w:val="24"/>
          <w:szCs w:val="24"/>
        </w:rPr>
        <w:t>**</w:t>
      </w:r>
      <w:r w:rsidRPr="007F3A06">
        <w:t xml:space="preserve"> </w:t>
      </w:r>
      <w:r w:rsidRPr="007F3A06">
        <w:rPr>
          <w:rFonts w:ascii="Times New Roman" w:hAnsi="Times New Roman" w:cs="Times New Roman"/>
          <w:sz w:val="24"/>
          <w:szCs w:val="24"/>
        </w:rPr>
        <w:t xml:space="preserve">Model Ⅱ adjusted for </w:t>
      </w:r>
      <w:r w:rsidR="00B56235">
        <w:rPr>
          <w:rFonts w:ascii="Times New Roman" w:eastAsia="宋体" w:hAnsi="Times New Roman" w:cs="Times New Roman"/>
          <w:kern w:val="0"/>
          <w:sz w:val="24"/>
          <w:szCs w:val="24"/>
        </w:rPr>
        <w:t>year of birth, season of conception, maternal age, parity, maternal anemia, preeclampsia, gestational diabetes, and history of obstetrical-gynecological patholog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3A06">
        <w:rPr>
          <w:rFonts w:ascii="Times New Roman" w:hAnsi="Times New Roman" w:cs="Times New Roman"/>
          <w:sz w:val="24"/>
          <w:szCs w:val="24"/>
        </w:rPr>
        <w:t>Model Ⅰ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F3A06">
        <w:rPr>
          <w:rFonts w:ascii="Times New Roman" w:hAnsi="Times New Roman" w:cs="Times New Roman"/>
          <w:sz w:val="24"/>
          <w:szCs w:val="24"/>
        </w:rPr>
        <w:t xml:space="preserve"> plus mean concentration of PM</w:t>
      </w:r>
      <w:r w:rsidR="00B56235" w:rsidRPr="00B56235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7F3A06">
        <w:rPr>
          <w:rFonts w:ascii="Times New Roman" w:hAnsi="Times New Roman" w:cs="Times New Roman"/>
          <w:sz w:val="24"/>
          <w:szCs w:val="24"/>
        </w:rPr>
        <w:t xml:space="preserve"> in the other two trimesters</w:t>
      </w:r>
    </w:p>
    <w:p w:rsidR="00830147" w:rsidRPr="00B56235" w:rsidRDefault="00830147">
      <w:pPr>
        <w:rPr>
          <w:b/>
        </w:rPr>
      </w:pPr>
    </w:p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CA4264" w:rsidRDefault="00CA4264"/>
    <w:p w:rsidR="00FE7AD9" w:rsidRDefault="00FE7AD9"/>
    <w:p w:rsidR="00FE7AD9" w:rsidRDefault="00FE7AD9"/>
    <w:p w:rsidR="00FE7AD9" w:rsidRDefault="00FE7AD9"/>
    <w:p w:rsidR="00020034" w:rsidRPr="00020034" w:rsidRDefault="00CA4264" w:rsidP="00020034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lastRenderedPageBreak/>
        <w:t>W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e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applie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generalized additive mode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s </w:t>
      </w:r>
      <w:r w:rsidRPr="00F63F28">
        <w:rPr>
          <w:rFonts w:ascii="Times New Roman" w:hAnsi="Times New Roman" w:cs="Times New Roman"/>
          <w:bCs/>
          <w:kern w:val="0"/>
          <w:sz w:val="24"/>
          <w:szCs w:val="24"/>
        </w:rPr>
        <w:t>(GAM)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o estimate th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elationships </w:t>
      </w:r>
      <w:r w:rsidRPr="00C21B05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betwee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he concentration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of</w:t>
      </w:r>
      <w:r w:rsidRPr="00CB759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3B37E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GB"/>
        </w:rPr>
        <w:t>2.5</w:t>
      </w:r>
      <w:r w:rsidR="00BD14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</w:t>
      </w:r>
      <w:r w:rsidR="00BD149F" w:rsidRPr="00BA0EC8">
        <w:rPr>
          <w:rFonts w:ascii="Times New Roman" w:eastAsia="宋体" w:hAnsi="Times New Roman" w:cs="Times New Roman"/>
          <w:kern w:val="0"/>
          <w:sz w:val="24"/>
          <w:szCs w:val="24"/>
        </w:rPr>
        <w:t>last</w:t>
      </w:r>
      <w:r w:rsidR="00B5623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D149F">
        <w:rPr>
          <w:rFonts w:ascii="Times New Roman" w:eastAsia="宋体" w:hAnsi="Times New Roman" w:cs="Times New Roman"/>
          <w:kern w:val="0"/>
          <w:sz w:val="24"/>
          <w:szCs w:val="24"/>
        </w:rPr>
        <w:t>week and</w:t>
      </w:r>
      <w:r w:rsidR="00B5623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D149F">
        <w:rPr>
          <w:rFonts w:ascii="Times New Roman" w:eastAsia="宋体" w:hAnsi="Times New Roman" w:cs="Times New Roman"/>
          <w:kern w:val="0"/>
          <w:sz w:val="24"/>
          <w:szCs w:val="24"/>
        </w:rPr>
        <w:t xml:space="preserve">day </w:t>
      </w:r>
      <w:r w:rsidR="00BD149F" w:rsidRPr="00BA0EC8">
        <w:rPr>
          <w:rFonts w:ascii="Times New Roman" w:eastAsia="宋体" w:hAnsi="Times New Roman" w:cs="Times New Roman"/>
          <w:kern w:val="0"/>
          <w:sz w:val="24"/>
          <w:szCs w:val="24"/>
        </w:rPr>
        <w:t>of pregnancy</w:t>
      </w:r>
      <w:r w:rsidR="00BD14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and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isk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PROM/PPROM both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withou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t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and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with adjustment for confounding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197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variabl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8F695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(</w:t>
      </w:r>
      <w:r w:rsidRPr="00134577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Supplement Fig.S</w:t>
      </w:r>
      <w:r w:rsidR="00FE7AD9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7</w:t>
      </w:r>
      <w:r w:rsidRPr="008F695B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~F</w:t>
      </w:r>
      <w:r w:rsidRPr="00134577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ig.</w:t>
      </w:r>
      <w:r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 xml:space="preserve"> S</w:t>
      </w:r>
      <w:r w:rsidR="00FE7AD9"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val="en-GB"/>
        </w:rPr>
        <w:t>10</w:t>
      </w:r>
      <w:r w:rsidRPr="008F695B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).</w:t>
      </w:r>
    </w:p>
    <w:p w:rsidR="00CA4264" w:rsidRDefault="00020034" w:rsidP="00020034">
      <w:pPr>
        <w:ind w:leftChars="-856" w:left="2" w:hangingChars="857" w:hanging="180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3D28432">
            <wp:extent cx="7531138" cy="280035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889"/>
                    <a:stretch/>
                  </pic:blipFill>
                  <pic:spPr bwMode="auto">
                    <a:xfrm>
                      <a:off x="0" y="0"/>
                      <a:ext cx="7565948" cy="281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49F" w:rsidRDefault="00BD149F" w:rsidP="00BD149F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adjust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.</w:t>
      </w:r>
    </w:p>
    <w:p w:rsidR="00020034" w:rsidRDefault="00BD149F" w:rsidP="00020034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020034" w:rsidRDefault="00020034" w:rsidP="00020034">
      <w:pPr>
        <w:ind w:leftChars="-857" w:hangingChars="750" w:hanging="1800"/>
        <w:rPr>
          <w:rFonts w:ascii="Times New Roman" w:hAnsi="Times New Roman" w:cs="Times New Roman"/>
          <w:sz w:val="24"/>
          <w:szCs w:val="24"/>
        </w:rPr>
      </w:pPr>
      <w:r w:rsidRPr="000200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C9DABA" wp14:editId="7E578FB0">
            <wp:extent cx="7531100" cy="2774520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b="34504"/>
                    <a:stretch/>
                  </pic:blipFill>
                  <pic:spPr bwMode="auto">
                    <a:xfrm>
                      <a:off x="0" y="0"/>
                      <a:ext cx="7557214" cy="2784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0034" w:rsidRDefault="00020034" w:rsidP="00020034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745B">
        <w:rPr>
          <w:rFonts w:ascii="Times New Roman" w:hAnsi="Times New Roman" w:cs="Times New Roman"/>
          <w:b/>
          <w:sz w:val="24"/>
          <w:szCs w:val="24"/>
        </w:rPr>
        <w:t>A</w:t>
      </w:r>
      <w:r w:rsidR="0029745B" w:rsidRPr="009D476C">
        <w:rPr>
          <w:rFonts w:ascii="Times New Roman" w:hAnsi="Times New Roman" w:cs="Times New Roman"/>
          <w:b/>
          <w:sz w:val="24"/>
          <w:szCs w:val="24"/>
        </w:rPr>
        <w:t>djust</w:t>
      </w:r>
      <w:r w:rsidR="0029745B">
        <w:rPr>
          <w:rFonts w:ascii="Times New Roman" w:hAnsi="Times New Roman" w:cs="Times New Roman"/>
          <w:b/>
          <w:sz w:val="24"/>
          <w:szCs w:val="24"/>
        </w:rPr>
        <w:t>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ROM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020034" w:rsidRPr="002D70BD" w:rsidRDefault="00020034" w:rsidP="00020034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020034" w:rsidRDefault="00020034" w:rsidP="0002003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="0029745B">
        <w:rPr>
          <w:rFonts w:ascii="Times New Roman" w:hAnsi="Times New Roman" w:cs="Times New Roman"/>
          <w:sz w:val="24"/>
          <w:szCs w:val="24"/>
        </w:rPr>
        <w:t>A</w:t>
      </w:r>
      <w:r w:rsidRPr="007F3A06">
        <w:rPr>
          <w:rFonts w:ascii="Times New Roman" w:hAnsi="Times New Roman" w:cs="Times New Roman"/>
          <w:sz w:val="24"/>
          <w:szCs w:val="24"/>
        </w:rPr>
        <w:t xml:space="preserve">djusted for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year of birth, season of conception, maternal age, parity, maternal anemia, preeclampsia, gestational diabetes, and history of obstetrical-gynecological patholog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020034" w:rsidRDefault="00020034" w:rsidP="00020034">
      <w:pPr>
        <w:rPr>
          <w:rFonts w:ascii="Times New Roman" w:hAnsi="Times New Roman" w:cs="Times New Roman"/>
          <w:noProof/>
          <w:sz w:val="24"/>
          <w:szCs w:val="24"/>
        </w:rPr>
      </w:pPr>
    </w:p>
    <w:p w:rsidR="00BD149F" w:rsidRPr="00020034" w:rsidRDefault="00020034" w:rsidP="00020034">
      <w:pPr>
        <w:ind w:leftChars="-810" w:left="-2" w:hangingChars="708" w:hanging="169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6DCCC1">
            <wp:extent cx="7521822" cy="2714625"/>
            <wp:effectExtent l="0" t="0" r="317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33"/>
                    <a:stretch/>
                  </pic:blipFill>
                  <pic:spPr bwMode="auto">
                    <a:xfrm>
                      <a:off x="0" y="0"/>
                      <a:ext cx="7535110" cy="271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49F" w:rsidRDefault="00BD149F" w:rsidP="00BD149F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0034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adjust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ROM.</w:t>
      </w:r>
    </w:p>
    <w:p w:rsidR="00BD149F" w:rsidRDefault="00BD149F" w:rsidP="00BD149F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73381D" w:rsidRDefault="0073381D" w:rsidP="00020034"/>
    <w:p w:rsidR="00020034" w:rsidRDefault="00020034" w:rsidP="00020034">
      <w:pPr>
        <w:ind w:leftChars="-857" w:hangingChars="857" w:hanging="1800"/>
        <w:rPr>
          <w:noProof/>
        </w:rPr>
      </w:pPr>
    </w:p>
    <w:p w:rsidR="00020034" w:rsidRDefault="00020034" w:rsidP="00020034">
      <w:pPr>
        <w:ind w:leftChars="-857" w:hangingChars="857" w:hanging="1800"/>
      </w:pPr>
      <w:r>
        <w:rPr>
          <w:noProof/>
        </w:rPr>
        <w:drawing>
          <wp:inline distT="0" distB="0" distL="0" distR="0" wp14:anchorId="5D2BC029">
            <wp:extent cx="7588250" cy="2774165"/>
            <wp:effectExtent l="0" t="0" r="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000"/>
                    <a:stretch/>
                  </pic:blipFill>
                  <pic:spPr bwMode="auto">
                    <a:xfrm>
                      <a:off x="0" y="0"/>
                      <a:ext cx="7621386" cy="2786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381D" w:rsidRDefault="0073381D" w:rsidP="0073381D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D476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9D47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745B">
        <w:rPr>
          <w:rFonts w:ascii="Times New Roman" w:hAnsi="Times New Roman" w:cs="Times New Roman"/>
          <w:b/>
          <w:sz w:val="24"/>
          <w:szCs w:val="24"/>
        </w:rPr>
        <w:t>A</w:t>
      </w:r>
      <w:r w:rsidR="0029745B" w:rsidRPr="009D476C">
        <w:rPr>
          <w:rFonts w:ascii="Times New Roman" w:hAnsi="Times New Roman" w:cs="Times New Roman"/>
          <w:b/>
          <w:sz w:val="24"/>
          <w:szCs w:val="24"/>
        </w:rPr>
        <w:t>djust</w:t>
      </w:r>
      <w:r w:rsidR="0029745B">
        <w:rPr>
          <w:rFonts w:ascii="Times New Roman" w:hAnsi="Times New Roman" w:cs="Times New Roman"/>
          <w:b/>
          <w:sz w:val="24"/>
          <w:szCs w:val="24"/>
        </w:rPr>
        <w:t>ed s</w:t>
      </w:r>
      <w:r w:rsidRPr="009D476C">
        <w:rPr>
          <w:rFonts w:ascii="Times New Roman" w:hAnsi="Times New Roman" w:cs="Times New Roman"/>
          <w:b/>
          <w:sz w:val="24"/>
          <w:szCs w:val="24"/>
        </w:rPr>
        <w:t>mooth curves betwe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M</w:t>
      </w:r>
      <w:r w:rsidR="00B56235" w:rsidRPr="00B56235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GB"/>
        </w:rPr>
        <w:t>2.5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 xml:space="preserve"> P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PROM</w:t>
      </w: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Pr="00017E2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p w:rsidR="0073381D" w:rsidRPr="002D70BD" w:rsidRDefault="0073381D" w:rsidP="0073381D">
      <w:pPr>
        <w:rPr>
          <w:rFonts w:ascii="Times New Roman" w:hAnsi="Times New Roman" w:cs="Times New Roman"/>
          <w:sz w:val="24"/>
          <w:szCs w:val="24"/>
        </w:rPr>
      </w:pPr>
      <w:r w:rsidRPr="002D70BD">
        <w:rPr>
          <w:rFonts w:ascii="Times New Roman" w:hAnsi="Times New Roman" w:cs="Times New Roman"/>
          <w:sz w:val="24"/>
          <w:szCs w:val="24"/>
        </w:rPr>
        <w:t>The</w:t>
      </w:r>
      <w:r w:rsidRPr="002D70BD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Pr="002D70BD">
        <w:rPr>
          <w:rFonts w:ascii="Times New Roman" w:hAnsi="Times New Roman" w:cs="Times New Roman"/>
          <w:sz w:val="24"/>
          <w:szCs w:val="24"/>
        </w:rPr>
        <w:t xml:space="preserve"> lines indicate the estimated risk of incidence, and the blue lines represent point wise 95% confidence interval.</w:t>
      </w:r>
    </w:p>
    <w:p w:rsidR="00B56235" w:rsidRDefault="0073381D" w:rsidP="00B562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3A06">
        <w:rPr>
          <w:rFonts w:ascii="Times New Roman" w:hAnsi="Times New Roman" w:cs="Times New Roman"/>
          <w:color w:val="00B0F0"/>
          <w:sz w:val="24"/>
          <w:szCs w:val="24"/>
        </w:rPr>
        <w:t>*</w:t>
      </w:r>
      <w:r w:rsidR="0029745B" w:rsidRPr="007F3A06" w:rsidDel="0029745B">
        <w:rPr>
          <w:rFonts w:ascii="Times New Roman" w:hAnsi="Times New Roman" w:cs="Times New Roman"/>
          <w:sz w:val="24"/>
          <w:szCs w:val="24"/>
        </w:rPr>
        <w:t xml:space="preserve"> </w:t>
      </w:r>
      <w:r w:rsidR="0029745B">
        <w:rPr>
          <w:rFonts w:ascii="Times New Roman" w:hAnsi="Times New Roman" w:cs="Times New Roman"/>
          <w:sz w:val="24"/>
          <w:szCs w:val="24"/>
        </w:rPr>
        <w:t>A</w:t>
      </w:r>
      <w:r w:rsidRPr="007F3A06">
        <w:rPr>
          <w:rFonts w:ascii="Times New Roman" w:hAnsi="Times New Roman" w:cs="Times New Roman"/>
          <w:sz w:val="24"/>
          <w:szCs w:val="24"/>
        </w:rPr>
        <w:t xml:space="preserve">djusted for: </w:t>
      </w:r>
      <w:r w:rsidR="00B56235">
        <w:rPr>
          <w:rFonts w:ascii="Times New Roman" w:eastAsia="宋体" w:hAnsi="Times New Roman" w:cs="Times New Roman"/>
          <w:kern w:val="0"/>
          <w:sz w:val="24"/>
          <w:szCs w:val="24"/>
        </w:rPr>
        <w:t>year of birth, season of conception, maternal age, parity, maternal anemia, preeclampsia, gestational diabetes, and history of obstetrical-gynecological pathology.</w:t>
      </w:r>
    </w:p>
    <w:p w:rsidR="00C027E4" w:rsidRDefault="00C027E4" w:rsidP="00225534"/>
    <w:p w:rsidR="00271126" w:rsidRDefault="00271126" w:rsidP="00225534">
      <w:pPr>
        <w:sectPr w:rsidR="002711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67818" w:rsidRPr="00ED1E9B" w:rsidRDefault="00067818" w:rsidP="00ED1E9B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ED1E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lastRenderedPageBreak/>
        <w:t xml:space="preserve">Table S1. </w:t>
      </w:r>
      <w:bookmarkStart w:id="8" w:name="_Hlk19720965"/>
      <w:r w:rsidRPr="00ED1E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Univariate analysis for association of the </w:t>
      </w:r>
      <w:r w:rsidR="005A6E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t>c</w:t>
      </w:r>
      <w:r w:rsidR="00ED1E9B" w:rsidRPr="00ED1E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haracteristics and the </w:t>
      </w:r>
      <w:r w:rsidR="005A6E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risk </w:t>
      </w:r>
      <w:r w:rsidR="00ED1E9B" w:rsidRPr="00ED1E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</w:rPr>
        <w:t>of (P)PROM.</w:t>
      </w:r>
      <w:bookmarkEnd w:id="8"/>
    </w:p>
    <w:tbl>
      <w:tblPr>
        <w:tblStyle w:val="4"/>
        <w:tblW w:w="10374" w:type="dxa"/>
        <w:tblInd w:w="-851" w:type="dxa"/>
        <w:tblLook w:val="04A0" w:firstRow="1" w:lastRow="0" w:firstColumn="1" w:lastColumn="0" w:noHBand="0" w:noVBand="1"/>
      </w:tblPr>
      <w:tblGrid>
        <w:gridCol w:w="3970"/>
        <w:gridCol w:w="1839"/>
        <w:gridCol w:w="1216"/>
        <w:gridCol w:w="2044"/>
        <w:gridCol w:w="1305"/>
      </w:tblGrid>
      <w:tr w:rsidR="00D615BC" w:rsidRPr="00ED1E9B" w:rsidTr="003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15BC" w:rsidRPr="00ED1E9B" w:rsidRDefault="00D615BC" w:rsidP="005A6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15BC" w:rsidRPr="00ED1E9B" w:rsidRDefault="00D615BC" w:rsidP="00D615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9" w:name="_Hlk8320075"/>
            <w:bookmarkStart w:id="10" w:name="OLE_LINK96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</w:t>
            </w:r>
          </w:p>
          <w:bookmarkEnd w:id="9"/>
          <w:bookmarkEnd w:id="10"/>
          <w:p w:rsidR="00D615BC" w:rsidRPr="00ED1E9B" w:rsidRDefault="00D615BC" w:rsidP="00D615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D1E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ED1E9B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N</w:t>
            </w:r>
            <w:r w:rsidRPr="00ED1E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=511)</w:t>
            </w:r>
          </w:p>
        </w:tc>
        <w:tc>
          <w:tcPr>
            <w:tcW w:w="3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15BC" w:rsidRPr="00ED1E9B" w:rsidRDefault="00D615BC" w:rsidP="00D615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</w:pPr>
            <w:r w:rsidRPr="00ED1E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PPROM</w:t>
            </w:r>
          </w:p>
          <w:p w:rsidR="00D615BC" w:rsidRPr="00ED1E9B" w:rsidRDefault="00D615BC" w:rsidP="00D615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D1E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ED1E9B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N</w:t>
            </w:r>
            <w:r w:rsidRPr="00ED1E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=102)</w:t>
            </w:r>
          </w:p>
        </w:tc>
      </w:tr>
      <w:tr w:rsidR="00ED1E9B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ED1E9B" w:rsidRPr="00ED1E9B" w:rsidRDefault="00ED1E9B" w:rsidP="00ED1E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ED1E9B" w:rsidRPr="00ED1E9B" w:rsidRDefault="00ED1E9B" w:rsidP="00ED1E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% 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ED1E9B" w:rsidRPr="00ED1E9B" w:rsidRDefault="00ED1E9B" w:rsidP="00ED1E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D1E9B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ED1E9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ED1E9B" w:rsidRPr="00ED1E9B" w:rsidRDefault="00ED1E9B" w:rsidP="00ED1E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%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ED1E9B" w:rsidRPr="00ED1E9B" w:rsidRDefault="00ED1E9B" w:rsidP="00ED1E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D1E9B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ED1E9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5A6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1" w:name="_Hlk21943739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de of </w:t>
            </w:r>
            <w:bookmarkStart w:id="12" w:name="_Hlk8320221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ivery</w:t>
            </w:r>
            <w:bookmarkEnd w:id="12"/>
          </w:p>
        </w:tc>
        <w:tc>
          <w:tcPr>
            <w:tcW w:w="1839" w:type="dxa"/>
          </w:tcPr>
          <w:p w:rsidR="00067818" w:rsidRPr="00ED1E9B" w:rsidRDefault="00067818" w:rsidP="005A6E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5A6E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</w:tcPr>
          <w:p w:rsidR="00067818" w:rsidRPr="00ED1E9B" w:rsidRDefault="00067818" w:rsidP="005A6E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5A6E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bookmarkStart w:id="13" w:name="_Hlk8320213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ginal</w:t>
            </w:r>
            <w:bookmarkEnd w:id="13"/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esarean</w:t>
            </w:r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84 (0.67, 1.05)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0.48 (0.27, 0.85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ear of </w:t>
            </w:r>
            <w:bookmarkStart w:id="14" w:name="_Hlk8320388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rth</w:t>
            </w:r>
            <w:bookmarkEnd w:id="14"/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2015</w:t>
            </w:r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2016</w:t>
            </w:r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0.93 (0.75, 1.15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5004</w:t>
            </w: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0.91 (0.58, 1.40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6552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2017</w:t>
            </w:r>
          </w:p>
        </w:tc>
        <w:tc>
          <w:tcPr>
            <w:tcW w:w="1839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0.76 (0.60, 0.97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  <w:tc>
          <w:tcPr>
            <w:tcW w:w="2044" w:type="dxa"/>
          </w:tcPr>
          <w:p w:rsidR="00067818" w:rsidRPr="00ED1E9B" w:rsidRDefault="00067818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 xml:space="preserve">0.43 (0.23, 0.79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son of </w:t>
            </w:r>
            <w:bookmarkStart w:id="15" w:name="_Hlk8320287"/>
            <w:proofErr w:type="spellStart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ception</w:t>
            </w:r>
            <w:bookmarkEnd w:id="15"/>
            <w:r w:rsidRPr="00ED1E9B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8312054"/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73, 1.27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95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54, 1.81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36</w:t>
            </w:r>
          </w:p>
        </w:tc>
      </w:tr>
      <w:bookmarkEnd w:id="11"/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 (0.67, 1.15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42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57, 1.81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87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4 (0.88, 1.48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12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9 (0.61, 1.93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37</w:t>
            </w:r>
          </w:p>
        </w:tc>
      </w:tr>
      <w:bookmarkEnd w:id="16"/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ternal age 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7, 1.02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25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93, 1.04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67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ternal age group 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vAlign w:val="center"/>
          </w:tcPr>
          <w:p w:rsidR="00067818" w:rsidRPr="00ED1E9B" w:rsidRDefault="00067818" w:rsidP="0006781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18-19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vAlign w:val="center"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2 (0.51, 2.87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60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1 (0.12, 1.42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02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vAlign w:val="center"/>
          </w:tcPr>
          <w:p w:rsidR="00067818" w:rsidRPr="00ED1E9B" w:rsidRDefault="00067818" w:rsidP="000678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9 (0.60, 3.27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37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3 (0.16, 1.75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1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-35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8 (0.46, 2.58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47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 (0.10, 1.23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2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≥1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 (0.39, 0.75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9 (0.17, 0.90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3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5A6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anemia</w:t>
            </w:r>
          </w:p>
        </w:tc>
        <w:tc>
          <w:tcPr>
            <w:tcW w:w="1839" w:type="dxa"/>
          </w:tcPr>
          <w:p w:rsidR="00067818" w:rsidRPr="00ED1E9B" w:rsidRDefault="00067818" w:rsidP="005A6E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5A6E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</w:tcPr>
          <w:p w:rsidR="00067818" w:rsidRPr="00ED1E9B" w:rsidRDefault="00067818" w:rsidP="005A6E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5A6E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69, 1.41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68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44, 2.11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56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7" w:name="_Hlk8320344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preeclampsia</w:t>
            </w:r>
            <w:bookmarkEnd w:id="17"/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7 (0.72, 3.03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25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9 (0.11, 5.80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01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gestational diabetes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60, 1.51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96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4 (1.74, 6.05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ory of obstetrical-gynecological </w:t>
            </w:r>
            <w:proofErr w:type="spellStart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  <w:r w:rsidRPr="00ED1E9B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16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05" w:type="dxa"/>
          </w:tcPr>
          <w:p w:rsidR="00067818" w:rsidRPr="00ED1E9B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 (0.47, 1.27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27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5 (0.11, 1.82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9</w:t>
            </w:r>
          </w:p>
        </w:tc>
      </w:tr>
      <w:tr w:rsidR="003F6B7B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8" w:author="wang wang" w:date="2019-10-14T10:5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3F6B7B" w:rsidRPr="00ED1E9B" w:rsidRDefault="003F6B7B" w:rsidP="00B50767">
            <w:pPr>
              <w:widowControl/>
              <w:jc w:val="left"/>
              <w:rPr>
                <w:ins w:id="19" w:author="wang wang" w:date="2019-10-14T10:5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" w:author="wang wang" w:date="2019-10-14T10:58:00Z">
              <w:r w:rsidRPr="0084516A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Mean </w:t>
              </w:r>
            </w:ins>
            <w:ins w:id="21" w:author="wang wang" w:date="2019-10-14T11:17:00Z">
              <w:r w:rsid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</w:t>
              </w:r>
            </w:ins>
            <w:ins w:id="22" w:author="wang wang" w:date="2019-10-14T10:58:00Z">
              <w:r w:rsidRPr="00E5671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emperature</w:t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BA0EC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cross the whole pregnancy</w:t>
              </w:r>
              <w:r w:rsidRPr="0084516A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(</w:t>
              </w:r>
              <w:r w:rsidRPr="00E5671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°C)</w:t>
              </w:r>
            </w:ins>
          </w:p>
        </w:tc>
        <w:tc>
          <w:tcPr>
            <w:tcW w:w="1839" w:type="dxa"/>
          </w:tcPr>
          <w:p w:rsidR="003F6B7B" w:rsidRPr="00067818" w:rsidRDefault="003F6B7B" w:rsidP="00B50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" w:author="wang wang" w:date="2019-10-14T10:5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4" w:author="wang wang" w:date="2019-10-14T10:58:00Z">
              <w:r w:rsidRPr="007D75A2">
                <w:rPr>
                  <w:rFonts w:ascii="Times New Roman" w:hAnsi="Times New Roman" w:cs="Times New Roman"/>
                  <w:sz w:val="24"/>
                  <w:szCs w:val="24"/>
                </w:rPr>
                <w:t xml:space="preserve">1.0 (1.0, 1.0) </w:t>
              </w:r>
            </w:ins>
          </w:p>
        </w:tc>
        <w:tc>
          <w:tcPr>
            <w:tcW w:w="1216" w:type="dxa"/>
          </w:tcPr>
          <w:p w:rsidR="003F6B7B" w:rsidRPr="00067818" w:rsidRDefault="003F6B7B" w:rsidP="00B50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" w:author="wang wang" w:date="2019-10-14T10:5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" w:author="wang wang" w:date="2019-10-14T10:58:00Z">
              <w:r w:rsidRPr="007D75A2">
                <w:rPr>
                  <w:rFonts w:ascii="Times New Roman" w:hAnsi="Times New Roman" w:cs="Times New Roman"/>
                  <w:sz w:val="24"/>
                  <w:szCs w:val="24"/>
                </w:rPr>
                <w:t>0.960</w:t>
              </w:r>
            </w:ins>
          </w:p>
        </w:tc>
        <w:tc>
          <w:tcPr>
            <w:tcW w:w="2044" w:type="dxa"/>
          </w:tcPr>
          <w:p w:rsidR="003F6B7B" w:rsidRPr="00067818" w:rsidRDefault="003F6B7B" w:rsidP="00B50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" w:author="wang wang" w:date="2019-10-14T10:5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8" w:author="wang wang" w:date="2019-10-14T10:58:00Z">
              <w:r w:rsidRPr="007D75A2">
                <w:rPr>
                  <w:rFonts w:ascii="Times New Roman" w:hAnsi="Times New Roman" w:cs="Times New Roman"/>
                  <w:sz w:val="24"/>
                  <w:szCs w:val="24"/>
                </w:rPr>
                <w:t xml:space="preserve">1.0 (0.9, 1.1) </w:t>
              </w:r>
            </w:ins>
          </w:p>
        </w:tc>
        <w:tc>
          <w:tcPr>
            <w:tcW w:w="1305" w:type="dxa"/>
          </w:tcPr>
          <w:p w:rsidR="003F6B7B" w:rsidRPr="00067818" w:rsidRDefault="003F6B7B" w:rsidP="00B50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" w:author="wang wang" w:date="2019-10-14T10:5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0" w:author="wang wang" w:date="2019-10-14T10:58:00Z">
              <w:r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t>0</w:t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.947</w:t>
              </w:r>
            </w:ins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1" w:name="_Hlk8306140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an </w:t>
            </w:r>
            <w:del w:id="32" w:author="wang wang" w:date="2019-10-14T11:17:00Z">
              <w:r w:rsidRPr="00ED1E9B" w:rsidDel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delText xml:space="preserve">Concentration </w:delText>
              </w:r>
            </w:del>
            <w:ins w:id="33" w:author="wang wang" w:date="2019-10-14T11:17:00Z">
              <w:r w:rsid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</w:t>
              </w:r>
              <w:r w:rsidR="00B50767" w:rsidRPr="00ED1E9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oncentration </w:t>
              </w:r>
            </w:ins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PM2.5 in the 1st trimester (µg/m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 (1.0, 1.1)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0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(0.9, 1.1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0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Mean </w:t>
            </w:r>
            <w:del w:id="34" w:author="wang wang" w:date="2019-10-14T11:17:00Z">
              <w:r w:rsidRPr="00ED1E9B" w:rsidDel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delText xml:space="preserve">Concentration </w:delText>
              </w:r>
            </w:del>
            <w:ins w:id="35" w:author="wang wang" w:date="2019-10-14T11:17:00Z">
              <w:r w:rsid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</w:t>
              </w:r>
              <w:r w:rsidR="00B50767" w:rsidRPr="00ED1E9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oncentration </w:t>
              </w:r>
            </w:ins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PM2.5 in the 2nd trimester (µg/m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 (1.0, 1.0)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6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(1.0, 1.1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067818" w:rsidRPr="00ED1E9B" w:rsidTr="003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an </w:t>
            </w:r>
            <w:del w:id="36" w:author="wang wang" w:date="2019-10-14T11:17:00Z">
              <w:r w:rsidRPr="00ED1E9B" w:rsidDel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delText xml:space="preserve">Concentration </w:delText>
              </w:r>
            </w:del>
            <w:ins w:id="37" w:author="wang wang" w:date="2019-10-14T11:17:00Z">
              <w:r w:rsid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</w:t>
              </w:r>
              <w:r w:rsidR="00B50767" w:rsidRPr="00ED1E9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oncentration </w:t>
              </w:r>
            </w:ins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PM2.5 in the 3rd trimester (µg/m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(1.0, 1.1) </w:t>
            </w:r>
          </w:p>
        </w:tc>
        <w:tc>
          <w:tcPr>
            <w:tcW w:w="1216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2044" w:type="dxa"/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1.0, 1.2) </w:t>
            </w:r>
          </w:p>
        </w:tc>
        <w:tc>
          <w:tcPr>
            <w:tcW w:w="1305" w:type="dxa"/>
          </w:tcPr>
          <w:p w:rsidR="00067818" w:rsidRPr="00ED1E9B" w:rsidRDefault="00ED1E9B" w:rsidP="000678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4</w:t>
            </w:r>
          </w:p>
        </w:tc>
      </w:tr>
      <w:tr w:rsidR="00067818" w:rsidRPr="00ED1E9B" w:rsidTr="003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  <w:hideMark/>
          </w:tcPr>
          <w:p w:rsidR="00067818" w:rsidRPr="00ED1E9B" w:rsidRDefault="00067818" w:rsidP="000678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8" w:name="_Hlk8321172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an </w:t>
            </w:r>
            <w:del w:id="39" w:author="wang wang" w:date="2019-10-14T11:17:00Z">
              <w:r w:rsidRPr="00ED1E9B" w:rsidDel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delText xml:space="preserve">Concentration </w:delText>
              </w:r>
            </w:del>
            <w:ins w:id="40" w:author="wang wang" w:date="2019-10-14T11:17:00Z">
              <w:r w:rsid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</w:t>
              </w:r>
              <w:r w:rsidR="00B50767" w:rsidRPr="00ED1E9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oncentration </w:t>
              </w:r>
            </w:ins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PM2.5 across the whole pregnancy</w:t>
            </w:r>
            <w:bookmarkEnd w:id="38"/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μg/m</w:t>
            </w:r>
            <w:r w:rsidRPr="00ED1E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D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1.0, 1.2) 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:rsidR="00067818" w:rsidRPr="00067818" w:rsidRDefault="00067818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1.0, 1.6) 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067818" w:rsidRPr="00ED1E9B" w:rsidRDefault="00ED1E9B" w:rsidP="000678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78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</w:tbl>
    <w:bookmarkEnd w:id="31"/>
    <w:p w:rsidR="00067818" w:rsidRPr="00F705BD" w:rsidRDefault="00ED1E9B" w:rsidP="00F705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OR: Odds Ratio; CI: Confidence Interval</w:t>
      </w:r>
    </w:p>
    <w:p w:rsidR="00067818" w:rsidRDefault="00067818" w:rsidP="0006781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PROM: Premature rupture of membranes; PPROM: Preterm premature rupture of membranes</w:t>
      </w:r>
    </w:p>
    <w:p w:rsidR="00067818" w:rsidRDefault="00067818" w:rsidP="0006781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pri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arch to May; Summer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June to August; Autum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eptember to November; Winter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ecember to February</w:t>
      </w:r>
    </w:p>
    <w:p w:rsidR="00067818" w:rsidRDefault="00067818" w:rsidP="0006781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>Including</w:t>
      </w:r>
      <w:proofErr w:type="spellEnd"/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rioamnionitis, 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uterine myoma, </w:t>
      </w:r>
      <w:r>
        <w:rPr>
          <w:rFonts w:ascii="Times New Roman" w:hAnsi="Times New Roman" w:cs="Times New Roman"/>
          <w:sz w:val="24"/>
          <w:szCs w:val="24"/>
        </w:rPr>
        <w:t xml:space="preserve">adnexal cyst, pelvic infection, pelvic pathologic adhes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pelvicellulitis</w:t>
      </w:r>
      <w:proofErr w:type="spellEnd"/>
      <w:r>
        <w:rPr>
          <w:rFonts w:ascii="Times New Roman" w:hAnsi="Times New Roman" w:cs="Times New Roman"/>
          <w:sz w:val="24"/>
          <w:szCs w:val="24"/>
        </w:rPr>
        <w:t>, cervicitis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, vaginal bleeding during pregnancy, 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lpomyco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67818" w:rsidRDefault="00067818" w:rsidP="00225534"/>
    <w:p w:rsidR="007D065D" w:rsidRDefault="007D065D" w:rsidP="00225534"/>
    <w:p w:rsidR="007D065D" w:rsidDel="00271126" w:rsidRDefault="007D065D" w:rsidP="00225534">
      <w:pPr>
        <w:rPr>
          <w:del w:id="41" w:author="wang wang" w:date="2019-10-14T11:18:00Z"/>
        </w:rPr>
      </w:pPr>
    </w:p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7D065D" w:rsidRDefault="007D065D" w:rsidP="00225534"/>
    <w:p w:rsidR="00271126" w:rsidRDefault="00271126" w:rsidP="00225534">
      <w:pPr>
        <w:sectPr w:rsidR="002711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570A" w:rsidRPr="0086323F" w:rsidRDefault="00A7570A" w:rsidP="00D615BC">
      <w:pPr>
        <w:autoSpaceDE w:val="0"/>
        <w:autoSpaceDN w:val="0"/>
        <w:adjustRightInd w:val="0"/>
        <w:jc w:val="left"/>
        <w:rPr>
          <w:ins w:id="42" w:author="wang wang" w:date="2019-10-14T22:43:00Z"/>
          <w:rFonts w:ascii="Times New Roman" w:eastAsia="宋体" w:hAnsi="Times New Roman" w:cs="Times New Roman"/>
          <w:b/>
          <w:kern w:val="0"/>
          <w:sz w:val="28"/>
          <w:szCs w:val="24"/>
        </w:rPr>
      </w:pPr>
      <w:bookmarkStart w:id="43" w:name="_Hlk7992509"/>
      <w:ins w:id="44" w:author="wang wang" w:date="2019-10-14T22:43:00Z">
        <w:r w:rsidRPr="0086323F">
          <w:rPr>
            <w:rFonts w:ascii="Times New Roman" w:eastAsia="宋体" w:hAnsi="Times New Roman" w:cs="Times New Roman"/>
            <w:b/>
            <w:kern w:val="0"/>
            <w:sz w:val="28"/>
            <w:szCs w:val="24"/>
          </w:rPr>
          <w:lastRenderedPageBreak/>
          <w:t>Sensitivity analysis 1</w:t>
        </w:r>
        <w:r w:rsidRPr="0086323F">
          <w:rPr>
            <w:rFonts w:ascii="Times New Roman" w:eastAsia="宋体" w:hAnsi="Times New Roman" w:cs="Times New Roman" w:hint="eastAsia"/>
            <w:b/>
            <w:kern w:val="0"/>
            <w:sz w:val="28"/>
            <w:szCs w:val="24"/>
          </w:rPr>
          <w:t>：</w:t>
        </w:r>
        <w:r w:rsidRPr="0086323F">
          <w:rPr>
            <w:rFonts w:ascii="Times New Roman" w:eastAsia="宋体" w:hAnsi="Times New Roman" w:cs="Times New Roman"/>
            <w:b/>
            <w:kern w:val="0"/>
            <w:sz w:val="28"/>
            <w:szCs w:val="24"/>
          </w:rPr>
          <w:t>subgroup analysis</w:t>
        </w:r>
      </w:ins>
    </w:p>
    <w:p w:rsidR="00936529" w:rsidRPr="00D615BC" w:rsidRDefault="00936529" w:rsidP="00D615B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able S2. ORs (95%CI) for PROM and PPROM per 10 μg/m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crease in PM2.5 </w:t>
      </w:r>
      <w:r w:rsid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cross the Whole Pregnancy </w:t>
      </w:r>
      <w:bookmarkStart w:id="45" w:name="_Hlk19725372"/>
      <w:r w:rsidR="00D615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>in</w:t>
      </w:r>
      <w:r w:rsidR="00D615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D615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bgroups of age, 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Parity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m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ode of delivery, 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eason of conception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m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aternal anemia,</w:t>
      </w:r>
      <w:r w:rsidR="005A6E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reeclampsia, gestational diabetes </w:t>
      </w:r>
      <w:r w:rsidR="00D615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</w:t>
      </w:r>
      <w:r w:rsid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h</w:t>
      </w:r>
      <w:r w:rsidR="005A6EBC" w:rsidRPr="005A6EBC">
        <w:rPr>
          <w:rFonts w:ascii="Times New Roman" w:eastAsia="宋体" w:hAnsi="Times New Roman" w:cs="Times New Roman"/>
          <w:b/>
          <w:kern w:val="0"/>
          <w:sz w:val="24"/>
          <w:szCs w:val="24"/>
        </w:rPr>
        <w:t>istory of obstetrical-gynecological pathology</w:t>
      </w:r>
      <w:r w:rsidR="00D615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bookmarkEnd w:id="45"/>
      <w:r w:rsidR="00F705BD" w:rsidRPr="00F705BD"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 xml:space="preserve"> </w:t>
      </w:r>
      <w:r w:rsidR="00F705BD"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*</w:t>
      </w:r>
      <w:r w:rsidR="00D615BC" w:rsidRPr="00D615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=4364)</w:t>
      </w:r>
    </w:p>
    <w:tbl>
      <w:tblPr>
        <w:tblStyle w:val="4"/>
        <w:tblW w:w="11567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843"/>
        <w:gridCol w:w="992"/>
        <w:gridCol w:w="1077"/>
        <w:gridCol w:w="1843"/>
        <w:gridCol w:w="983"/>
        <w:gridCol w:w="9"/>
      </w:tblGrid>
      <w:tr w:rsidR="00175187" w:rsidRPr="008409DF" w:rsidTr="0017518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6" w:name="_Hlk7992311"/>
            <w:bookmarkEnd w:id="43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5187" w:rsidRPr="008409DF" w:rsidRDefault="00175187" w:rsidP="008409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175187" w:rsidRPr="008409DF" w:rsidRDefault="00175187" w:rsidP="008409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</w:t>
            </w:r>
          </w:p>
          <w:p w:rsidR="00175187" w:rsidRPr="008409DF" w:rsidRDefault="00175187" w:rsidP="008409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8409DF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N</w:t>
            </w:r>
            <w:r w:rsidRPr="008409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=511)</w:t>
            </w:r>
          </w:p>
        </w:tc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175187" w:rsidRPr="008409DF" w:rsidRDefault="00175187" w:rsidP="008409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PPROM</w:t>
            </w:r>
          </w:p>
          <w:p w:rsidR="00175187" w:rsidRPr="008409DF" w:rsidRDefault="00175187" w:rsidP="008409D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8409DF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N</w:t>
            </w:r>
            <w:r w:rsidRPr="008409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=102)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No.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of</w:t>
            </w:r>
          </w:p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nts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of</w:t>
            </w:r>
          </w:p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nts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8409D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175187" w:rsidRPr="008409DF" w:rsidRDefault="00175187" w:rsidP="008409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ternal age group 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</w:tr>
      <w:tr w:rsidR="00175187" w:rsidRPr="008409DF" w:rsidTr="00B50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175187" w:rsidRPr="007D065D" w:rsidRDefault="00175187" w:rsidP="00175187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065D">
              <w:rPr>
                <w:rFonts w:ascii="Times New Roman" w:hAnsi="Times New Roman" w:cs="Times New Roman"/>
                <w:b w:val="0"/>
                <w:sz w:val="24"/>
                <w:szCs w:val="24"/>
              </w:rPr>
              <w:t>18-24</w:t>
            </w:r>
          </w:p>
        </w:tc>
        <w:tc>
          <w:tcPr>
            <w:tcW w:w="1134" w:type="dxa"/>
            <w:vAlign w:val="center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57 (1.11, 2.22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077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2.88 (1.34, 6.22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175187" w:rsidRPr="008409DF" w:rsidTr="00B50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175187" w:rsidRPr="007D065D" w:rsidRDefault="00175187" w:rsidP="00175187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065D">
              <w:rPr>
                <w:rFonts w:ascii="Times New Roman" w:hAnsi="Times New Roman" w:cs="Times New Roman"/>
                <w:b w:val="0"/>
                <w:sz w:val="24"/>
                <w:szCs w:val="24"/>
              </w:rPr>
              <w:t>25-29</w:t>
            </w:r>
          </w:p>
        </w:tc>
        <w:tc>
          <w:tcPr>
            <w:tcW w:w="1134" w:type="dxa"/>
            <w:vAlign w:val="center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25 (0.97, 1.62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887</w:t>
            </w:r>
          </w:p>
        </w:tc>
        <w:tc>
          <w:tcPr>
            <w:tcW w:w="1077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09 (0.63, 1.87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7612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30-35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957 </w:t>
            </w:r>
          </w:p>
        </w:tc>
        <w:tc>
          <w:tcPr>
            <w:tcW w:w="1134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2 (0.84, 2.07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2251</w:t>
            </w:r>
          </w:p>
        </w:tc>
        <w:tc>
          <w:tcPr>
            <w:tcW w:w="1077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20 (0.47, 3.07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7075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8409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7" w:name="_Hlk19724921"/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ity</w:t>
            </w:r>
            <w:bookmarkEnd w:id="47"/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467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3 (1.09, 1.61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62 (1.07, 2.45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≥1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75 (0.89, 3.47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1072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0.90 (0.16, 5.15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9025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8409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 of delivery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Vaginal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8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684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2 (1.07, 1.63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077" w:type="dxa"/>
            <w:vAlign w:val="center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684">
              <w:rPr>
                <w:rFonts w:ascii="Times New Roman" w:hAnsi="Times New Roman" w:cs="Times New Roman"/>
                <w:sz w:val="24"/>
                <w:szCs w:val="24"/>
              </w:rPr>
              <w:t xml:space="preserve">88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53 (1.01, 2.33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441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Cesarean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8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7</w:t>
            </w:r>
          </w:p>
        </w:tc>
        <w:tc>
          <w:tcPr>
            <w:tcW w:w="1134" w:type="dxa"/>
            <w:vAlign w:val="center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684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49 (0.96, 2.30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723</w:t>
            </w:r>
          </w:p>
        </w:tc>
        <w:tc>
          <w:tcPr>
            <w:tcW w:w="1077" w:type="dxa"/>
            <w:vAlign w:val="center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684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2.09 (0.53, 8.34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2946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8409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son of </w:t>
            </w:r>
            <w:proofErr w:type="spellStart"/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ception</w:t>
            </w:r>
            <w:r w:rsidRPr="008409DF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8409DF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065D">
              <w:rPr>
                <w:rFonts w:ascii="Times New Roman" w:hAnsi="Times New Roman" w:cs="Times New Roman"/>
                <w:b w:val="0"/>
                <w:sz w:val="24"/>
                <w:szCs w:val="24"/>
              </w:rPr>
              <w:t>Spring/Winter</w:t>
            </w:r>
          </w:p>
        </w:tc>
        <w:tc>
          <w:tcPr>
            <w:tcW w:w="1134" w:type="dxa"/>
          </w:tcPr>
          <w:p w:rsidR="00175187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28 (1.05, 1.57) </w:t>
            </w: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6 (0.89, 2.08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8409DF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065D">
              <w:rPr>
                <w:rFonts w:ascii="Times New Roman" w:hAnsi="Times New Roman" w:cs="Times New Roman"/>
                <w:b w:val="0"/>
                <w:sz w:val="24"/>
                <w:szCs w:val="24"/>
              </w:rPr>
              <w:t>Summer/Autumn</w:t>
            </w:r>
          </w:p>
        </w:tc>
        <w:tc>
          <w:tcPr>
            <w:tcW w:w="1134" w:type="dxa"/>
          </w:tcPr>
          <w:p w:rsidR="00175187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91 (1.12, 3.24) </w:t>
            </w:r>
          </w:p>
        </w:tc>
        <w:tc>
          <w:tcPr>
            <w:tcW w:w="992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43" w:type="dxa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2.42 (0.74, 7.84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1418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8409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anemia</w:t>
            </w: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8409D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4045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474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5 (1.11, 1.63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46 (0.97, 2.18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693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21 (0.47, 3.11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6931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5.48 (0.41, 72.4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1967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preeclampsia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490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7 (1.14, 1.65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52 (1.03, 2.26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02131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02131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:rsidR="00175187" w:rsidRPr="0002131D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843" w:type="dxa"/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  <w:tc>
          <w:tcPr>
            <w:tcW w:w="992" w:type="dxa"/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  <w:tc>
          <w:tcPr>
            <w:tcW w:w="1077" w:type="dxa"/>
          </w:tcPr>
          <w:p w:rsidR="00175187" w:rsidRPr="0002131D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843" w:type="dxa"/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  <w:tc>
          <w:tcPr>
            <w:tcW w:w="992" w:type="dxa"/>
            <w:gridSpan w:val="2"/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nal gestational diabetes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6 (1.12, 1.64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55 (1.01, 2.36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</w:tr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87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05 (0.35, 3.19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9306</w:t>
            </w: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78 (0.34, 9.37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4957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8409DF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8" w:name="_Hlk19725040"/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ory of obstetrical-gynecological </w:t>
            </w:r>
            <w:proofErr w:type="spellStart"/>
            <w:r w:rsidRPr="008409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  <w:r w:rsidRPr="008409DF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</w:tcPr>
          <w:p w:rsidR="00175187" w:rsidRPr="00434876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48"/>
      <w:tr w:rsidR="00175187" w:rsidRPr="008409DF" w:rsidTr="00175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75187" w:rsidRPr="007D065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175187" w:rsidRPr="007C3522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A43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175187" w:rsidRPr="004A6A43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493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32 (1.10, 1.60) </w:t>
            </w:r>
          </w:p>
        </w:tc>
        <w:tc>
          <w:tcPr>
            <w:tcW w:w="992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077" w:type="dxa"/>
          </w:tcPr>
          <w:p w:rsidR="00175187" w:rsidRPr="004A6A43" w:rsidRDefault="00175187" w:rsidP="001751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522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843" w:type="dxa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 xml:space="preserve">1.51 (1.02, 2.25) </w:t>
            </w:r>
          </w:p>
        </w:tc>
        <w:tc>
          <w:tcPr>
            <w:tcW w:w="992" w:type="dxa"/>
            <w:gridSpan w:val="2"/>
          </w:tcPr>
          <w:p w:rsidR="00175187" w:rsidRPr="008409DF" w:rsidRDefault="00175187" w:rsidP="0017518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09DF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</w:tr>
      <w:tr w:rsidR="00175187" w:rsidRPr="008409DF" w:rsidTr="00175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7D065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 </w:t>
            </w:r>
            <w:r w:rsidRPr="0002131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5187" w:rsidRPr="007C3522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A4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 xml:space="preserve">5.42 (0.98, 29.9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>0.05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131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175187" w:rsidRPr="0002131D" w:rsidRDefault="00175187" w:rsidP="0017518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131D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^</w:t>
            </w:r>
          </w:p>
        </w:tc>
      </w:tr>
    </w:tbl>
    <w:p w:rsidR="00936529" w:rsidRPr="00F705BD" w:rsidRDefault="00936529" w:rsidP="009365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49" w:name="_Hlk8252723"/>
      <w:bookmarkEnd w:id="46"/>
      <w:r>
        <w:rPr>
          <w:rFonts w:ascii="Times New Roman" w:eastAsia="宋体" w:hAnsi="Times New Roman" w:cs="Times New Roman"/>
          <w:kern w:val="0"/>
          <w:sz w:val="24"/>
          <w:szCs w:val="24"/>
        </w:rPr>
        <w:t>PROM: Premature rupture of membranes; PPROM: Preterm premature rupture of membranes</w:t>
      </w:r>
      <w:r w:rsidR="00F705BD">
        <w:rPr>
          <w:rFonts w:ascii="Times New Roman" w:eastAsia="宋体" w:hAnsi="Times New Roman" w:cs="Times New Roman" w:hint="eastAsia"/>
          <w:kern w:val="0"/>
          <w:sz w:val="24"/>
          <w:szCs w:val="24"/>
        </w:rPr>
        <w:t>；</w:t>
      </w:r>
      <w:r w:rsidR="00F705BD" w:rsidRPr="00F705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05BD">
        <w:rPr>
          <w:rFonts w:ascii="Times New Roman" w:hAnsi="Times New Roman" w:cs="Times New Roman"/>
          <w:kern w:val="0"/>
          <w:sz w:val="24"/>
          <w:szCs w:val="24"/>
        </w:rPr>
        <w:t>OR: Odds Ratio; CI: Confidence Interval</w:t>
      </w:r>
    </w:p>
    <w:p w:rsidR="00936529" w:rsidRDefault="007D065D" w:rsidP="009365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="00936529">
        <w:rPr>
          <w:rFonts w:ascii="Times New Roman" w:hAnsi="Times New Roman" w:cs="Times New Roman"/>
          <w:kern w:val="0"/>
          <w:sz w:val="24"/>
          <w:szCs w:val="24"/>
        </w:rPr>
        <w:t>djusted for</w:t>
      </w:r>
      <w:r w:rsidR="00936529">
        <w:rPr>
          <w:rFonts w:ascii="Times New Roman" w:eastAsia="宋体" w:hAnsi="Times New Roman" w:cs="Times New Roman"/>
          <w:kern w:val="0"/>
          <w:sz w:val="24"/>
          <w:szCs w:val="24"/>
        </w:rPr>
        <w:t>: year of birth, season of conception, maternal age, parity, maternal anemia, preeclampsia, gestational diabetes, and history of obstetrical-gynecological pathology</w:t>
      </w:r>
    </w:p>
    <w:bookmarkEnd w:id="49"/>
    <w:p w:rsidR="007D065D" w:rsidRDefault="007D065D" w:rsidP="007D065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lastRenderedPageBreak/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pri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arch to May; Summer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June to August; Autum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eptember to November; Winter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ecember to February</w:t>
      </w:r>
    </w:p>
    <w:p w:rsidR="007D065D" w:rsidRDefault="007D065D" w:rsidP="007D065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eastAsia="宋体" w:hAnsi="Times New Roman" w:cs="Times New Roman"/>
          <w:color w:val="00B0F0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>Including</w:t>
      </w:r>
      <w:proofErr w:type="spellEnd"/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rioamnionitis, 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uterine myoma, </w:t>
      </w:r>
      <w:r>
        <w:rPr>
          <w:rFonts w:ascii="Times New Roman" w:hAnsi="Times New Roman" w:cs="Times New Roman"/>
          <w:sz w:val="24"/>
          <w:szCs w:val="24"/>
        </w:rPr>
        <w:t xml:space="preserve">adnexal cyst, pelvic infection, pelvic pathologic adhes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pelvicellulitis</w:t>
      </w:r>
      <w:proofErr w:type="spellEnd"/>
      <w:r>
        <w:rPr>
          <w:rFonts w:ascii="Times New Roman" w:hAnsi="Times New Roman" w:cs="Times New Roman"/>
          <w:sz w:val="24"/>
          <w:szCs w:val="24"/>
        </w:rPr>
        <w:t>, cervicitis</w:t>
      </w: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t xml:space="preserve">, vaginal bleeding during pregnancy, 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lpomyco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936529" w:rsidRDefault="0002131D" w:rsidP="00225534">
      <w:pPr>
        <w:rPr>
          <w:rFonts w:ascii="Times New Roman" w:hAnsi="Times New Roman" w:cs="Times New Roman"/>
          <w:bCs/>
          <w:noProof/>
          <w:kern w:val="0"/>
          <w:sz w:val="24"/>
          <w:szCs w:val="24"/>
        </w:rPr>
      </w:pPr>
      <w:r w:rsidRPr="0002131D">
        <w:rPr>
          <w:rFonts w:ascii="Times New Roman" w:hAnsi="Times New Roman" w:cs="Times New Roman"/>
          <w:color w:val="00B0F0"/>
          <w:sz w:val="24"/>
          <w:szCs w:val="24"/>
        </w:rPr>
        <w:t>^</w:t>
      </w:r>
      <w:r w:rsidRPr="0002131D">
        <w:rPr>
          <w:rFonts w:ascii="Times New Roman" w:hAnsi="Times New Roman" w:cs="Times New Roman"/>
          <w:bCs/>
          <w:noProof/>
          <w:kern w:val="0"/>
          <w:sz w:val="24"/>
          <w:szCs w:val="24"/>
        </w:rPr>
        <w:t>The model failed because of the small sample size.</w:t>
      </w:r>
    </w:p>
    <w:p w:rsidR="00271126" w:rsidRDefault="00271126" w:rsidP="00225534">
      <w:pPr>
        <w:rPr>
          <w:ins w:id="50" w:author="wang wang" w:date="2019-10-14T11:22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71126" w:rsidRDefault="00271126" w:rsidP="00225534">
      <w:pPr>
        <w:rPr>
          <w:ins w:id="51" w:author="wang wang" w:date="2019-10-14T11:22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A7570A" w:rsidRDefault="00A7570A" w:rsidP="00225534">
      <w:pPr>
        <w:rPr>
          <w:ins w:id="52" w:author="wang wang" w:date="2019-10-14T22:44:00Z"/>
          <w:rFonts w:ascii="Times New Roman" w:hAnsi="Times New Roman" w:cs="Times New Roman"/>
          <w:bCs/>
          <w:noProof/>
          <w:kern w:val="0"/>
          <w:sz w:val="24"/>
          <w:szCs w:val="24"/>
        </w:rPr>
        <w:sectPr w:rsidR="00A757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1126" w:rsidRPr="0086323F" w:rsidRDefault="00A7570A" w:rsidP="00225534">
      <w:pPr>
        <w:rPr>
          <w:ins w:id="53" w:author="wang wang" w:date="2019-10-14T22:48:00Z"/>
          <w:rFonts w:ascii="Times New Roman" w:eastAsia="宋体" w:hAnsi="Times New Roman" w:cs="Times New Roman"/>
          <w:b/>
          <w:kern w:val="0"/>
          <w:sz w:val="28"/>
          <w:szCs w:val="24"/>
        </w:rPr>
      </w:pPr>
      <w:ins w:id="54" w:author="wang wang" w:date="2019-10-14T22:44:00Z">
        <w:r w:rsidRPr="0086323F">
          <w:rPr>
            <w:rFonts w:ascii="Times New Roman" w:eastAsia="宋体" w:hAnsi="Times New Roman" w:cs="Times New Roman"/>
            <w:b/>
            <w:kern w:val="0"/>
            <w:sz w:val="28"/>
            <w:szCs w:val="24"/>
          </w:rPr>
          <w:lastRenderedPageBreak/>
          <w:t>Sensitivity analysis 2</w:t>
        </w:r>
        <w:r w:rsidRPr="0086323F">
          <w:rPr>
            <w:rFonts w:ascii="Times New Roman" w:eastAsia="宋体" w:hAnsi="Times New Roman" w:cs="Times New Roman" w:hint="eastAsia"/>
            <w:b/>
            <w:kern w:val="0"/>
            <w:sz w:val="28"/>
            <w:szCs w:val="24"/>
          </w:rPr>
          <w:t>：</w:t>
        </w:r>
        <w:r w:rsidRPr="0086323F">
          <w:rPr>
            <w:rFonts w:ascii="Times New Roman" w:eastAsia="宋体" w:hAnsi="Times New Roman" w:cs="Times New Roman"/>
            <w:b/>
            <w:kern w:val="0"/>
            <w:sz w:val="28"/>
            <w:szCs w:val="24"/>
          </w:rPr>
          <w:t xml:space="preserve">About </w:t>
        </w:r>
        <w:bookmarkStart w:id="55" w:name="_Hlk21985762"/>
        <w:r w:rsidRPr="0086323F">
          <w:rPr>
            <w:rFonts w:ascii="Times New Roman" w:eastAsia="宋体" w:hAnsi="Times New Roman" w:cs="Times New Roman"/>
            <w:b/>
            <w:kern w:val="0"/>
            <w:sz w:val="28"/>
            <w:szCs w:val="24"/>
          </w:rPr>
          <w:t>temperature</w:t>
        </w:r>
      </w:ins>
      <w:bookmarkEnd w:id="55"/>
    </w:p>
    <w:p w:rsidR="00A7570A" w:rsidRDefault="00A7570A" w:rsidP="00225534">
      <w:pPr>
        <w:rPr>
          <w:ins w:id="56" w:author="wang wang" w:date="2019-10-14T22:47:00Z"/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A7570A" w:rsidRDefault="00A7570A" w:rsidP="0086323F">
      <w:pPr>
        <w:ind w:leftChars="-540" w:left="-1" w:hangingChars="472" w:hanging="1133"/>
        <w:rPr>
          <w:ins w:id="57" w:author="wang wang" w:date="2019-10-14T22:47:00Z"/>
          <w:rFonts w:ascii="Times New Roman" w:hAnsi="Times New Roman" w:cs="Times New Roman"/>
          <w:bCs/>
          <w:noProof/>
          <w:kern w:val="0"/>
          <w:sz w:val="24"/>
          <w:szCs w:val="24"/>
        </w:rPr>
      </w:pPr>
      <w:ins w:id="58" w:author="wang wang" w:date="2019-10-14T22:47:00Z">
        <w:r>
          <w:rPr>
            <w:rFonts w:ascii="Times New Roman" w:hAnsi="Times New Roman" w:cs="Times New Roman"/>
            <w:bCs/>
            <w:noProof/>
            <w:kern w:val="0"/>
            <w:sz w:val="24"/>
            <w:szCs w:val="24"/>
          </w:rPr>
          <w:drawing>
            <wp:inline distT="0" distB="0" distL="0" distR="0" wp14:anchorId="3BF78D2C" wp14:editId="22EFB5EA">
              <wp:extent cx="6864586" cy="2530723"/>
              <wp:effectExtent l="0" t="0" r="0" b="3175"/>
              <wp:docPr id="7" name="图片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864586" cy="2530723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:rsidR="00A7570A" w:rsidRPr="0086323F" w:rsidRDefault="00A7570A" w:rsidP="00A7570A">
      <w:pPr>
        <w:rPr>
          <w:ins w:id="59" w:author="wang wang" w:date="2019-10-14T22:48:00Z"/>
          <w:rFonts w:ascii="Times New Roman" w:hAnsi="Times New Roman" w:cs="Times New Roman"/>
          <w:b/>
          <w:sz w:val="24"/>
          <w:szCs w:val="24"/>
        </w:rPr>
      </w:pPr>
      <w:ins w:id="60" w:author="wang wang" w:date="2019-10-14T22:48:00Z">
        <w:r w:rsidRPr="009D476C">
          <w:rPr>
            <w:rFonts w:ascii="Times New Roman" w:hAnsi="Times New Roman" w:cs="Times New Roman"/>
            <w:b/>
            <w:sz w:val="24"/>
            <w:szCs w:val="24"/>
          </w:rPr>
          <w:t xml:space="preserve">Fig. </w:t>
        </w:r>
        <w:r>
          <w:rPr>
            <w:rFonts w:ascii="Times New Roman" w:hAnsi="Times New Roman" w:cs="Times New Roman"/>
            <w:b/>
            <w:sz w:val="24"/>
            <w:szCs w:val="24"/>
          </w:rPr>
          <w:t>S1</w:t>
        </w:r>
      </w:ins>
      <w:ins w:id="61" w:author="wang wang" w:date="2019-10-14T22:49:00Z">
        <w:r>
          <w:rPr>
            <w:rFonts w:ascii="Times New Roman" w:hAnsi="Times New Roman" w:cs="Times New Roman"/>
            <w:b/>
            <w:sz w:val="24"/>
            <w:szCs w:val="24"/>
          </w:rPr>
          <w:t>1</w:t>
        </w:r>
      </w:ins>
      <w:ins w:id="62" w:author="wang wang" w:date="2019-10-14T22:48:00Z"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86323F">
          <w:rPr>
            <w:rFonts w:ascii="Times New Roman" w:hAnsi="Times New Roman" w:cs="Times New Roman"/>
            <w:b/>
            <w:sz w:val="24"/>
            <w:szCs w:val="24"/>
          </w:rPr>
          <w:t xml:space="preserve">Temporal trend of PM2.5 </w:t>
        </w:r>
      </w:ins>
      <w:ins w:id="63" w:author="wang wang" w:date="2019-10-14T22:49:00Z">
        <w:r w:rsidRPr="0086323F">
          <w:rPr>
            <w:rFonts w:ascii="Times New Roman" w:hAnsi="Times New Roman" w:cs="Times New Roman"/>
            <w:b/>
            <w:sz w:val="24"/>
            <w:szCs w:val="24"/>
          </w:rPr>
          <w:t xml:space="preserve">and temperature </w:t>
        </w:r>
      </w:ins>
      <w:ins w:id="64" w:author="wang wang" w:date="2019-10-14T22:48:00Z">
        <w:r w:rsidRPr="0086323F">
          <w:rPr>
            <w:rFonts w:ascii="Times New Roman" w:hAnsi="Times New Roman" w:cs="Times New Roman"/>
            <w:b/>
            <w:sz w:val="24"/>
            <w:szCs w:val="24"/>
          </w:rPr>
          <w:t>level</w:t>
        </w:r>
      </w:ins>
      <w:ins w:id="65" w:author="wang wang" w:date="2019-10-14T22:49:00Z">
        <w:r w:rsidRPr="0086323F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ins w:id="66" w:author="wang wang" w:date="2019-10-14T22:48:00Z">
        <w:r w:rsidRPr="0086323F">
          <w:rPr>
            <w:rFonts w:ascii="Times New Roman" w:hAnsi="Times New Roman" w:cs="Times New Roman"/>
            <w:b/>
            <w:sz w:val="24"/>
            <w:szCs w:val="24"/>
          </w:rPr>
          <w:t>from January 2014 to December 2017</w:t>
        </w:r>
      </w:ins>
      <w:ins w:id="67" w:author="wang wang" w:date="2019-10-14T22:49:00Z">
        <w:r w:rsidRPr="0086323F">
          <w:rPr>
            <w:rFonts w:ascii="Times New Roman" w:hAnsi="Times New Roman" w:cs="Times New Roman"/>
            <w:b/>
            <w:sz w:val="24"/>
            <w:szCs w:val="24"/>
          </w:rPr>
          <w:t>.</w:t>
        </w:r>
      </w:ins>
    </w:p>
    <w:p w:rsidR="00A7570A" w:rsidRDefault="00A7570A" w:rsidP="00A7570A">
      <w:pPr>
        <w:rPr>
          <w:ins w:id="68" w:author="wang wang" w:date="2019-10-14T23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2FE8" w:rsidRPr="00A7570A" w:rsidRDefault="00282FE8" w:rsidP="00A7570A">
      <w:pPr>
        <w:rPr>
          <w:ins w:id="69" w:author="wang wang" w:date="2019-10-14T22:48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A7570A" w:rsidRDefault="00A7570A" w:rsidP="0086323F">
      <w:pPr>
        <w:ind w:leftChars="-607" w:left="-1" w:hangingChars="531" w:hanging="1274"/>
        <w:rPr>
          <w:ins w:id="70" w:author="wang wang" w:date="2019-10-14T22:49:00Z"/>
          <w:rFonts w:ascii="Times New Roman" w:hAnsi="Times New Roman" w:cs="Times New Roman"/>
          <w:bCs/>
          <w:noProof/>
          <w:kern w:val="0"/>
          <w:sz w:val="24"/>
          <w:szCs w:val="24"/>
        </w:rPr>
      </w:pPr>
      <w:ins w:id="71" w:author="wang wang" w:date="2019-10-14T22:49:00Z">
        <w:r w:rsidRPr="00464DC1">
          <w:rPr>
            <w:rFonts w:ascii="Times New Roman" w:hAnsi="Times New Roman" w:cs="Times New Roman"/>
            <w:bCs/>
            <w:noProof/>
            <w:kern w:val="0"/>
            <w:sz w:val="24"/>
            <w:szCs w:val="24"/>
          </w:rPr>
          <w:drawing>
            <wp:inline distT="0" distB="0" distL="0" distR="0" wp14:anchorId="4BB9A224" wp14:editId="2B8E1A44">
              <wp:extent cx="6838908" cy="3846886"/>
              <wp:effectExtent l="0" t="0" r="635" b="1270"/>
              <wp:docPr id="4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838908" cy="384688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A7570A" w:rsidRDefault="00A7570A" w:rsidP="00A7570A">
      <w:pPr>
        <w:rPr>
          <w:ins w:id="72" w:author="wang wang" w:date="2019-10-14T22:49:00Z"/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ins w:id="73" w:author="wang wang" w:date="2019-10-14T22:49:00Z">
        <w:r w:rsidRPr="009D476C">
          <w:rPr>
            <w:rFonts w:ascii="Times New Roman" w:hAnsi="Times New Roman" w:cs="Times New Roman"/>
            <w:b/>
            <w:sz w:val="24"/>
            <w:szCs w:val="24"/>
          </w:rPr>
          <w:t xml:space="preserve">Fig. </w:t>
        </w:r>
        <w:r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ins w:id="74" w:author="wang wang" w:date="2019-10-14T22:58:00Z">
        <w:r>
          <w:rPr>
            <w:rFonts w:ascii="Times New Roman" w:hAnsi="Times New Roman" w:cs="Times New Roman"/>
            <w:b/>
            <w:sz w:val="24"/>
            <w:szCs w:val="24"/>
          </w:rPr>
          <w:t>12</w:t>
        </w:r>
      </w:ins>
      <w:ins w:id="75" w:author="wang wang" w:date="2019-10-14T22:49:00Z">
        <w:r w:rsidRPr="009D476C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sz w:val="24"/>
            <w:szCs w:val="24"/>
          </w:rPr>
          <w:t>Unadjusted s</w:t>
        </w:r>
        <w:r w:rsidRPr="009D476C">
          <w:rPr>
            <w:rFonts w:ascii="Times New Roman" w:hAnsi="Times New Roman" w:cs="Times New Roman"/>
            <w:b/>
            <w:sz w:val="24"/>
            <w:szCs w:val="24"/>
          </w:rPr>
          <w:t>mooth curves between</w:t>
        </w:r>
        <w:r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 xml:space="preserve"> </w:t>
        </w:r>
        <w:r w:rsidRPr="00464DC1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temperature</w:t>
        </w:r>
      </w:ins>
      <w:ins w:id="76" w:author="wang wang" w:date="2019-10-14T22:59:00Z">
        <w:r w:rsidR="00AF3D2E" w:rsidRPr="00AF3D2E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 xml:space="preserve"> </w:t>
        </w:r>
        <w:r w:rsidR="00AF3D2E" w:rsidRPr="00017E28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and PM</w:t>
        </w:r>
        <w:r w:rsidR="00AF3D2E" w:rsidRPr="00B56235">
          <w:rPr>
            <w:rFonts w:ascii="Times New Roman" w:eastAsia="Times New Roman" w:hAnsi="Times New Roman" w:cs="Times New Roman"/>
            <w:b/>
            <w:kern w:val="0"/>
            <w:sz w:val="24"/>
            <w:szCs w:val="24"/>
            <w:vertAlign w:val="subscript"/>
            <w:lang w:val="en-GB"/>
          </w:rPr>
          <w:t>2.5</w:t>
        </w:r>
      </w:ins>
      <w:ins w:id="77" w:author="wang wang" w:date="2019-10-14T22:49:00Z">
        <w:r w:rsidRPr="00017E28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.</w:t>
        </w:r>
      </w:ins>
    </w:p>
    <w:p w:rsidR="00A7570A" w:rsidRPr="0086323F" w:rsidRDefault="00A7570A" w:rsidP="00225534">
      <w:pPr>
        <w:rPr>
          <w:ins w:id="78" w:author="wang wang" w:date="2019-10-14T22:58:00Z"/>
          <w:rFonts w:ascii="Times New Roman" w:hAnsi="Times New Roman" w:cs="Times New Roman"/>
          <w:sz w:val="24"/>
          <w:szCs w:val="24"/>
        </w:rPr>
      </w:pPr>
      <w:ins w:id="79" w:author="wang wang" w:date="2019-10-14T22:49:00Z">
        <w:r w:rsidRPr="002D70BD">
          <w:rPr>
            <w:rFonts w:ascii="Times New Roman" w:hAnsi="Times New Roman" w:cs="Times New Roman"/>
            <w:sz w:val="24"/>
            <w:szCs w:val="24"/>
          </w:rPr>
          <w:t>The</w:t>
        </w:r>
        <w:r w:rsidRPr="002D70BD">
          <w:rPr>
            <w:rFonts w:ascii="Times New Roman" w:hAnsi="Times New Roman" w:cs="Times New Roman" w:hint="eastAsia"/>
            <w:sz w:val="24"/>
            <w:szCs w:val="24"/>
          </w:rPr>
          <w:t xml:space="preserve"> red</w:t>
        </w:r>
        <w:r w:rsidRPr="002D70BD">
          <w:rPr>
            <w:rFonts w:ascii="Times New Roman" w:hAnsi="Times New Roman" w:cs="Times New Roman"/>
            <w:sz w:val="24"/>
            <w:szCs w:val="24"/>
          </w:rPr>
          <w:t xml:space="preserve"> lines indicate the estimated risk of incidence, and the blue lines represent point wise 95% confidence interval.</w:t>
        </w:r>
      </w:ins>
    </w:p>
    <w:p w:rsidR="00A7570A" w:rsidRDefault="00A7570A" w:rsidP="0086323F">
      <w:pPr>
        <w:ind w:leftChars="-472" w:hangingChars="413" w:hanging="991"/>
        <w:rPr>
          <w:ins w:id="80" w:author="wang wang" w:date="2019-10-14T22:56:00Z"/>
          <w:rFonts w:ascii="Times New Roman" w:hAnsi="Times New Roman" w:cs="Times New Roman"/>
          <w:bCs/>
          <w:noProof/>
          <w:kern w:val="0"/>
          <w:sz w:val="24"/>
          <w:szCs w:val="24"/>
        </w:rPr>
      </w:pPr>
      <w:ins w:id="81" w:author="wang wang" w:date="2019-10-14T22:56:00Z">
        <w:r w:rsidRPr="00A7570A">
          <w:rPr>
            <w:rFonts w:ascii="Times New Roman" w:hAnsi="Times New Roman" w:cs="Times New Roman"/>
            <w:bCs/>
            <w:noProof/>
            <w:kern w:val="0"/>
            <w:sz w:val="24"/>
            <w:szCs w:val="24"/>
          </w:rPr>
          <w:lastRenderedPageBreak/>
          <w:drawing>
            <wp:inline distT="0" distB="0" distL="0" distR="0" wp14:anchorId="7E3C9AAB" wp14:editId="27900B73">
              <wp:extent cx="6697615" cy="2138238"/>
              <wp:effectExtent l="0" t="0" r="8255" b="0"/>
              <wp:docPr id="9" name="图片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47251"/>
                      <a:stretch/>
                    </pic:blipFill>
                    <pic:spPr bwMode="auto">
                      <a:xfrm>
                        <a:off x="0" y="0"/>
                        <a:ext cx="6760311" cy="2158254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:rsidR="00AF3D2E" w:rsidRDefault="00AF3D2E" w:rsidP="00AF3D2E">
      <w:pPr>
        <w:rPr>
          <w:ins w:id="82" w:author="wang wang" w:date="2019-10-14T22:59:00Z"/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ins w:id="83" w:author="wang wang" w:date="2019-10-14T22:59:00Z">
        <w:r w:rsidRPr="009D476C">
          <w:rPr>
            <w:rFonts w:ascii="Times New Roman" w:hAnsi="Times New Roman" w:cs="Times New Roman"/>
            <w:b/>
            <w:sz w:val="24"/>
            <w:szCs w:val="24"/>
          </w:rPr>
          <w:t xml:space="preserve">Fig. </w:t>
        </w:r>
        <w:r>
          <w:rPr>
            <w:rFonts w:ascii="Times New Roman" w:hAnsi="Times New Roman" w:cs="Times New Roman"/>
            <w:b/>
            <w:sz w:val="24"/>
            <w:szCs w:val="24"/>
          </w:rPr>
          <w:t>S1</w:t>
        </w:r>
      </w:ins>
      <w:ins w:id="84" w:author="wang wang" w:date="2019-10-14T23:00:00Z">
        <w:r>
          <w:rPr>
            <w:rFonts w:ascii="Times New Roman" w:hAnsi="Times New Roman" w:cs="Times New Roman"/>
            <w:b/>
            <w:sz w:val="24"/>
            <w:szCs w:val="24"/>
          </w:rPr>
          <w:t>3</w:t>
        </w:r>
      </w:ins>
      <w:ins w:id="85" w:author="wang wang" w:date="2019-10-14T22:59:00Z">
        <w:r w:rsidRPr="009D476C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sz w:val="24"/>
            <w:szCs w:val="24"/>
          </w:rPr>
          <w:t>Unadjusted s</w:t>
        </w:r>
        <w:r w:rsidRPr="009D476C">
          <w:rPr>
            <w:rFonts w:ascii="Times New Roman" w:hAnsi="Times New Roman" w:cs="Times New Roman"/>
            <w:b/>
            <w:sz w:val="24"/>
            <w:szCs w:val="24"/>
          </w:rPr>
          <w:t>mooth curves between</w:t>
        </w:r>
        <w:r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 xml:space="preserve"> </w:t>
        </w:r>
        <w:r w:rsidRPr="00464DC1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temperature</w:t>
        </w:r>
        <w:r w:rsidRPr="00AF3D2E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 xml:space="preserve"> </w:t>
        </w:r>
        <w:r w:rsidRPr="00017E28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 xml:space="preserve">and </w:t>
        </w:r>
      </w:ins>
      <w:ins w:id="86" w:author="wang wang" w:date="2019-10-14T23:00:00Z">
        <w:r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(P)PROM</w:t>
        </w:r>
      </w:ins>
      <w:ins w:id="87" w:author="wang wang" w:date="2019-10-14T22:59:00Z">
        <w:r w:rsidRPr="00017E28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/>
          </w:rPr>
          <w:t>.</w:t>
        </w:r>
      </w:ins>
    </w:p>
    <w:p w:rsidR="00AF3D2E" w:rsidRDefault="00AF3D2E" w:rsidP="00AF3D2E">
      <w:pPr>
        <w:rPr>
          <w:ins w:id="88" w:author="wang wang" w:date="2019-10-15T02:27:00Z"/>
          <w:rFonts w:ascii="Times New Roman" w:hAnsi="Times New Roman" w:cs="Times New Roman"/>
          <w:sz w:val="24"/>
          <w:szCs w:val="24"/>
        </w:rPr>
      </w:pPr>
      <w:ins w:id="89" w:author="wang wang" w:date="2019-10-14T22:59:00Z">
        <w:r w:rsidRPr="002D70BD">
          <w:rPr>
            <w:rFonts w:ascii="Times New Roman" w:hAnsi="Times New Roman" w:cs="Times New Roman"/>
            <w:sz w:val="24"/>
            <w:szCs w:val="24"/>
          </w:rPr>
          <w:t>The</w:t>
        </w:r>
        <w:r w:rsidRPr="002D70BD">
          <w:rPr>
            <w:rFonts w:ascii="Times New Roman" w:hAnsi="Times New Roman" w:cs="Times New Roman" w:hint="eastAsia"/>
            <w:sz w:val="24"/>
            <w:szCs w:val="24"/>
          </w:rPr>
          <w:t xml:space="preserve"> red</w:t>
        </w:r>
        <w:r w:rsidRPr="002D70BD">
          <w:rPr>
            <w:rFonts w:ascii="Times New Roman" w:hAnsi="Times New Roman" w:cs="Times New Roman"/>
            <w:sz w:val="24"/>
            <w:szCs w:val="24"/>
          </w:rPr>
          <w:t xml:space="preserve"> lines indicate the estimated risk of incidence, and the blue lines represent point wise 95% confidence interval.</w:t>
        </w:r>
      </w:ins>
    </w:p>
    <w:p w:rsidR="0028617D" w:rsidRDefault="0028617D" w:rsidP="00AF3D2E">
      <w:pPr>
        <w:rPr>
          <w:ins w:id="90" w:author="wang wang" w:date="2019-10-15T02:27:00Z"/>
          <w:rFonts w:ascii="Times New Roman" w:hAnsi="Times New Roman" w:cs="Times New Roman"/>
          <w:sz w:val="24"/>
          <w:szCs w:val="24"/>
        </w:rPr>
      </w:pPr>
    </w:p>
    <w:p w:rsidR="0028617D" w:rsidRDefault="0028617D" w:rsidP="00AF3D2E">
      <w:pPr>
        <w:rPr>
          <w:ins w:id="91" w:author="wang wang" w:date="2019-10-15T02:33:00Z"/>
          <w:rFonts w:ascii="Times New Roman" w:hAnsi="Times New Roman" w:cs="Times New Roman"/>
          <w:sz w:val="24"/>
          <w:szCs w:val="24"/>
        </w:rPr>
      </w:pPr>
    </w:p>
    <w:p w:rsidR="00BD7616" w:rsidRPr="0028617D" w:rsidRDefault="00BD7616" w:rsidP="00AF3D2E">
      <w:pPr>
        <w:rPr>
          <w:ins w:id="92" w:author="wang wang" w:date="2019-10-14T22:59:00Z"/>
          <w:rFonts w:ascii="Times New Roman" w:hAnsi="Times New Roman" w:cs="Times New Roman"/>
          <w:sz w:val="24"/>
          <w:szCs w:val="24"/>
        </w:rPr>
      </w:pPr>
    </w:p>
    <w:p w:rsidR="0028617D" w:rsidRDefault="0028617D" w:rsidP="0028617D">
      <w:pPr>
        <w:autoSpaceDE w:val="0"/>
        <w:autoSpaceDN w:val="0"/>
        <w:adjustRightInd w:val="0"/>
        <w:jc w:val="left"/>
        <w:rPr>
          <w:ins w:id="93" w:author="wang wang" w:date="2019-10-15T02:27:00Z"/>
          <w:rFonts w:ascii="Times New Roman" w:eastAsia="等线" w:hAnsi="Times New Roman" w:cs="Times New Roman"/>
          <w:kern w:val="0"/>
          <w:sz w:val="24"/>
          <w:szCs w:val="24"/>
          <w:lang w:val="en-GB"/>
        </w:rPr>
      </w:pPr>
      <w:ins w:id="94" w:author="wang wang" w:date="2019-10-15T02:27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Table S3. 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ORs (95% CI) for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PROM and PPROM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 associated with 1</w:t>
        </w:r>
        <w:r>
          <w:rPr>
            <w:rFonts w:ascii="Times New Roman" w:eastAsia="等线" w:hAnsi="Times New Roman" w:cs="Times New Roman" w:hint="eastAsia"/>
            <w:b/>
            <w:kern w:val="0"/>
            <w:sz w:val="24"/>
            <w:szCs w:val="24"/>
            <w:lang w:val="en-GB"/>
          </w:rPr>
          <w:t>℃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 Increase in </w:t>
        </w:r>
      </w:ins>
      <w:ins w:id="95" w:author="wang wang" w:date="2019-10-15T02:30:00Z"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M</w:t>
        </w:r>
      </w:ins>
      <w:ins w:id="96" w:author="wang wang" w:date="2019-10-15T02:28:00Z">
        <w:r w:rsidRPr="0028617D"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ean </w:t>
        </w:r>
      </w:ins>
      <w:ins w:id="97" w:author="wang wang" w:date="2019-10-15T02:30:00Z"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T</w:t>
        </w:r>
      </w:ins>
      <w:ins w:id="98" w:author="wang wang" w:date="2019-10-15T02:28:00Z">
        <w:r w:rsidRPr="0028617D"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emperature </w:t>
        </w:r>
      </w:ins>
      <w:ins w:id="99" w:author="wang wang" w:date="2019-10-15T02:30:00Z"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A</w:t>
        </w:r>
      </w:ins>
      <w:ins w:id="100" w:author="wang wang" w:date="2019-10-15T02:28:00Z">
        <w:r w:rsidRPr="0028617D"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cross the </w:t>
        </w:r>
      </w:ins>
      <w:ins w:id="101" w:author="wang wang" w:date="2019-10-15T02:30:00Z"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W</w:t>
        </w:r>
      </w:ins>
      <w:ins w:id="102" w:author="wang wang" w:date="2019-10-15T02:28:00Z">
        <w:r w:rsidRPr="0028617D"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hole </w:t>
        </w:r>
      </w:ins>
      <w:ins w:id="103" w:author="wang wang" w:date="2019-10-15T02:30:00Z"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P</w:t>
        </w:r>
      </w:ins>
      <w:ins w:id="104" w:author="wang wang" w:date="2019-10-15T02:28:00Z">
        <w:r w:rsidRPr="0028617D"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>regnancy</w:t>
        </w:r>
      </w:ins>
      <w:ins w:id="105" w:author="wang wang" w:date="2019-10-15T02:27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(</w:t>
        </w:r>
        <w:r>
          <w:rPr>
            <w:rFonts w:ascii="Times New Roman" w:eastAsia="宋体" w:hAnsi="Times New Roman" w:cs="Times New Roman"/>
            <w:b/>
            <w:i/>
            <w:iCs/>
            <w:kern w:val="0"/>
            <w:sz w:val="24"/>
            <w:szCs w:val="24"/>
          </w:rPr>
          <w:t>N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=4364)</w:t>
        </w:r>
      </w:ins>
    </w:p>
    <w:tbl>
      <w:tblPr>
        <w:tblStyle w:val="4"/>
        <w:tblW w:w="7230" w:type="dxa"/>
        <w:tblLook w:val="04A0" w:firstRow="1" w:lastRow="0" w:firstColumn="1" w:lastColumn="0" w:noHBand="0" w:noVBand="1"/>
      </w:tblPr>
      <w:tblGrid>
        <w:gridCol w:w="2958"/>
        <w:gridCol w:w="2136"/>
        <w:gridCol w:w="2136"/>
      </w:tblGrid>
      <w:tr w:rsidR="0028617D" w:rsidRPr="00C539F9" w:rsidTr="00286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06" w:author="wang wang" w:date="2019-10-15T02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8617D" w:rsidRPr="00F51CBD" w:rsidRDefault="0028617D" w:rsidP="0028617D">
            <w:pPr>
              <w:widowControl/>
              <w:jc w:val="center"/>
              <w:rPr>
                <w:ins w:id="107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617D" w:rsidRPr="00C539F9" w:rsidRDefault="0028617D" w:rsidP="002861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wang wang" w:date="2019-10-15T02:2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109" w:author="wang wang" w:date="2019-10-15T02:27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rud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617D" w:rsidRPr="00C539F9" w:rsidRDefault="0028617D" w:rsidP="002861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wang wang" w:date="2019-10-15T02:2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111" w:author="wang wang" w:date="2019-10-15T02:27:00Z">
              <w:r w:rsidRPr="00C539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Model </w:t>
              </w:r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Ⅰ</w:t>
              </w:r>
              <w:r w:rsidRPr="00CC2AA1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</w:tr>
      <w:tr w:rsidR="0028617D" w:rsidRPr="00C539F9" w:rsidTr="0028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2" w:author="wang wang" w:date="2019-10-15T02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28617D" w:rsidRPr="00C539F9" w:rsidRDefault="0028617D" w:rsidP="0028617D">
            <w:pPr>
              <w:widowControl/>
              <w:jc w:val="left"/>
              <w:rPr>
                <w:ins w:id="113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14" w:author="wang wang" w:date="2019-10-15T02:27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ROM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617D" w:rsidRPr="00C539F9" w:rsidRDefault="0028617D" w:rsidP="0028617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5" w:author="wang wang" w:date="2019-10-15T02:2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617D" w:rsidRPr="00C539F9" w:rsidRDefault="0028617D" w:rsidP="0028617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6" w:author="wang wang" w:date="2019-10-15T02:2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7D" w:rsidRPr="00C539F9" w:rsidTr="0028617D">
        <w:trPr>
          <w:ins w:id="117" w:author="wang wang" w:date="2019-10-15T02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8617D" w:rsidRPr="0076309E" w:rsidRDefault="0028617D" w:rsidP="0028617D">
            <w:pPr>
              <w:autoSpaceDE w:val="0"/>
              <w:autoSpaceDN w:val="0"/>
              <w:adjustRightInd w:val="0"/>
              <w:jc w:val="left"/>
              <w:rPr>
                <w:ins w:id="118" w:author="wang wang" w:date="2019-10-15T02:2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119" w:author="wang wang" w:date="2019-10-15T02:27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week of pregnancy</w:t>
              </w:r>
            </w:ins>
          </w:p>
        </w:tc>
        <w:tc>
          <w:tcPr>
            <w:tcW w:w="0" w:type="auto"/>
            <w:vAlign w:val="center"/>
          </w:tcPr>
          <w:p w:rsidR="0028617D" w:rsidRPr="009B4685" w:rsidRDefault="0028617D" w:rsidP="0028617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" w:author="wang wang" w:date="2019-10-15T02:2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121" w:author="wang wang" w:date="2019-10-15T02:29:00Z">
              <w:r w:rsidRPr="0028617D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 xml:space="preserve">1.00 (0.96, 1.04) </w:t>
              </w:r>
            </w:ins>
            <w:ins w:id="122" w:author="wang wang" w:date="2019-10-15T02:27:00Z">
              <w:r w:rsidRPr="00177A94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0" w:type="auto"/>
            <w:vAlign w:val="center"/>
          </w:tcPr>
          <w:p w:rsidR="0028617D" w:rsidRPr="009B4685" w:rsidRDefault="0028617D" w:rsidP="0028617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" w:author="wang wang" w:date="2019-10-15T02:2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124" w:author="wang wang" w:date="2019-10-15T02:29:00Z">
              <w:r w:rsidRPr="0028617D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1.01 (0.97, 1.05)</w:t>
              </w:r>
            </w:ins>
            <w:ins w:id="125" w:author="wang wang" w:date="2019-10-15T02:27:00Z">
              <w:r w:rsidRPr="00177A94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 xml:space="preserve"> </w:t>
              </w:r>
            </w:ins>
          </w:p>
        </w:tc>
      </w:tr>
      <w:tr w:rsidR="0028617D" w:rsidRPr="00C539F9" w:rsidTr="0028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6" w:author="wang wang" w:date="2019-10-15T02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617D" w:rsidRPr="00C539F9" w:rsidRDefault="0028617D" w:rsidP="0028617D">
            <w:pPr>
              <w:widowControl/>
              <w:jc w:val="left"/>
              <w:rPr>
                <w:ins w:id="127" w:author="wang wang" w:date="2019-10-15T02:27:00Z"/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ins w:id="128" w:author="wang wang" w:date="2019-10-15T02:27:00Z">
              <w:r w:rsidRPr="00C539F9">
                <w:rPr>
                  <w:rFonts w:ascii="Times New Roman" w:hAnsi="Times New Roman" w:cs="Times New Roman"/>
                  <w:color w:val="231F20"/>
                  <w:w w:val="105"/>
                  <w:sz w:val="24"/>
                  <w:szCs w:val="24"/>
                </w:rPr>
                <w:t>PPROM</w:t>
              </w:r>
            </w:ins>
          </w:p>
        </w:tc>
        <w:tc>
          <w:tcPr>
            <w:tcW w:w="0" w:type="auto"/>
          </w:tcPr>
          <w:p w:rsidR="0028617D" w:rsidRPr="00C539F9" w:rsidRDefault="0028617D" w:rsidP="0028617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8617D" w:rsidRPr="00C539F9" w:rsidRDefault="0028617D" w:rsidP="0028617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8617D" w:rsidRPr="00C539F9" w:rsidTr="0028617D">
        <w:trPr>
          <w:ins w:id="131" w:author="wang wang" w:date="2019-10-15T02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28617D" w:rsidRPr="009B4685" w:rsidRDefault="0028617D" w:rsidP="0028617D">
            <w:pPr>
              <w:autoSpaceDE w:val="0"/>
              <w:autoSpaceDN w:val="0"/>
              <w:adjustRightInd w:val="0"/>
              <w:jc w:val="left"/>
              <w:rPr>
                <w:ins w:id="132" w:author="wang wang" w:date="2019-10-15T02:2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133" w:author="wang wang" w:date="2019-10-15T02:27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week of pregnancy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17D" w:rsidRPr="00D92CA8" w:rsidRDefault="0028617D" w:rsidP="0028617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4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35" w:author="wang wang" w:date="2019-10-15T02:29:00Z">
              <w:r w:rsidRPr="0028617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00 (0.92, 1.08)</w:t>
              </w:r>
            </w:ins>
            <w:ins w:id="136" w:author="wang wang" w:date="2019-10-15T02:27:00Z">
              <w:r w:rsidRPr="00177A94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17D" w:rsidRPr="00D92CA8" w:rsidRDefault="0028617D" w:rsidP="0028617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" w:author="wang wang" w:date="2019-10-15T02:2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38" w:author="wang wang" w:date="2019-10-15T02:29:00Z">
              <w:r w:rsidRPr="0028617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0.98 (0.90, 1.07)</w:t>
              </w:r>
            </w:ins>
          </w:p>
        </w:tc>
      </w:tr>
    </w:tbl>
    <w:p w:rsidR="0028617D" w:rsidRDefault="0028617D" w:rsidP="0028617D">
      <w:pPr>
        <w:autoSpaceDE w:val="0"/>
        <w:autoSpaceDN w:val="0"/>
        <w:adjustRightInd w:val="0"/>
        <w:jc w:val="left"/>
        <w:rPr>
          <w:ins w:id="139" w:author="wang wang" w:date="2019-10-15T02:27:00Z"/>
          <w:rFonts w:ascii="Times New Roman" w:hAnsi="Times New Roman" w:cs="Times New Roman"/>
          <w:kern w:val="0"/>
          <w:sz w:val="24"/>
          <w:szCs w:val="24"/>
        </w:rPr>
      </w:pPr>
      <w:ins w:id="140" w:author="wang wang" w:date="2019-10-15T02:27:00Z">
        <w:r>
          <w:rPr>
            <w:rFonts w:ascii="Times New Roman" w:hAnsi="Times New Roman" w:cs="Times New Roman"/>
            <w:kern w:val="0"/>
            <w:sz w:val="24"/>
            <w:szCs w:val="24"/>
          </w:rPr>
          <w:t>OR: Odds Ratio; CI: Confidence Interval</w:t>
        </w:r>
      </w:ins>
    </w:p>
    <w:p w:rsidR="0028617D" w:rsidRDefault="0028617D" w:rsidP="0028617D">
      <w:pPr>
        <w:autoSpaceDE w:val="0"/>
        <w:autoSpaceDN w:val="0"/>
        <w:adjustRightInd w:val="0"/>
        <w:jc w:val="left"/>
        <w:rPr>
          <w:ins w:id="141" w:author="wang wang" w:date="2019-10-15T02:27:00Z"/>
          <w:rFonts w:ascii="Times New Roman" w:eastAsia="宋体" w:hAnsi="Times New Roman" w:cs="Times New Roman"/>
          <w:kern w:val="0"/>
          <w:sz w:val="24"/>
          <w:szCs w:val="24"/>
        </w:rPr>
      </w:pPr>
      <w:ins w:id="142" w:author="wang wang" w:date="2019-10-15T02:27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PROM: Premature rupture of membranes; PPROM: Preterm premature rupture of membranes</w:t>
        </w:r>
      </w:ins>
    </w:p>
    <w:p w:rsidR="0028617D" w:rsidRDefault="0028617D" w:rsidP="0028617D">
      <w:pPr>
        <w:autoSpaceDE w:val="0"/>
        <w:autoSpaceDN w:val="0"/>
        <w:adjustRightInd w:val="0"/>
        <w:jc w:val="left"/>
        <w:rPr>
          <w:ins w:id="143" w:author="wang wang" w:date="2019-10-15T02:27:00Z"/>
          <w:rFonts w:ascii="Times New Roman" w:hAnsi="Times New Roman" w:cs="Times New Roman"/>
          <w:b/>
          <w:bCs/>
          <w:kern w:val="0"/>
          <w:sz w:val="24"/>
          <w:szCs w:val="24"/>
        </w:rPr>
      </w:pPr>
      <w:ins w:id="144" w:author="wang wang" w:date="2019-10-15T02:27:00Z">
        <w:r>
          <w:rPr>
            <w:rFonts w:ascii="Times New Roman" w:eastAsia="等线" w:hAnsi="Times New Roman" w:cs="Times New Roman"/>
            <w:kern w:val="0"/>
            <w:sz w:val="24"/>
            <w:szCs w:val="24"/>
          </w:rPr>
          <w:t>Adjusted for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: year of birth, maternal age, parity, maternal anemia, preeclampsia, gestational diabetes, history of obstetrical-gynecological pathology and m</w:t>
        </w:r>
        <w:r w:rsidRPr="0084516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ean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t</w:t>
        </w:r>
        <w:r w:rsidRPr="00E56719">
          <w:rPr>
            <w:rFonts w:ascii="Times New Roman" w:eastAsia="宋体" w:hAnsi="Times New Roman" w:cs="Times New Roman"/>
            <w:kern w:val="0"/>
            <w:sz w:val="24"/>
            <w:szCs w:val="24"/>
          </w:rPr>
          <w:t>emperature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  <w:r w:rsidRPr="00BA0EC8">
          <w:rPr>
            <w:rFonts w:ascii="Times New Roman" w:eastAsia="宋体" w:hAnsi="Times New Roman" w:cs="Times New Roman"/>
            <w:kern w:val="0"/>
            <w:sz w:val="24"/>
            <w:szCs w:val="24"/>
          </w:rPr>
          <w:t>across the whole pregnancy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.</w:t>
        </w:r>
        <w:r w:rsidRPr="006A19E3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</w:ins>
    </w:p>
    <w:p w:rsidR="00A7570A" w:rsidRDefault="00A7570A" w:rsidP="00225534">
      <w:pPr>
        <w:rPr>
          <w:ins w:id="145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46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47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48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49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50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8617D" w:rsidRDefault="0028617D" w:rsidP="00225534">
      <w:pPr>
        <w:rPr>
          <w:ins w:id="151" w:author="wang wang" w:date="2019-10-15T02:30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BD7616" w:rsidRPr="007D1990" w:rsidRDefault="00BD7616" w:rsidP="00225534">
      <w:pPr>
        <w:rPr>
          <w:ins w:id="152" w:author="wang wang" w:date="2019-10-15T02:34:00Z"/>
          <w:rFonts w:ascii="Times New Roman" w:hAnsi="Times New Roman" w:cs="Times New Roman" w:hint="eastAsia"/>
          <w:bCs/>
          <w:noProof/>
          <w:kern w:val="0"/>
          <w:sz w:val="24"/>
          <w:szCs w:val="24"/>
          <w:rPrChange w:id="153" w:author="wang wang" w:date="2019-10-15T21:44:00Z">
            <w:rPr>
              <w:ins w:id="154" w:author="wang wang" w:date="2019-10-15T02:34:00Z"/>
              <w:rFonts w:ascii="Times New Roman" w:hAnsi="Times New Roman" w:cs="Times New Roman" w:hint="eastAsia"/>
              <w:bCs/>
              <w:noProof/>
              <w:kern w:val="0"/>
              <w:sz w:val="24"/>
              <w:szCs w:val="24"/>
            </w:rPr>
          </w:rPrChange>
        </w:rPr>
        <w:sectPr w:rsidR="00BD7616" w:rsidRPr="007D19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8617D" w:rsidRPr="009B4685" w:rsidDel="00BD7616" w:rsidRDefault="0028617D" w:rsidP="00225534">
      <w:pPr>
        <w:rPr>
          <w:del w:id="155" w:author="wang wang" w:date="2019-10-15T02:34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271126" w:rsidRPr="00464DC1" w:rsidRDefault="00271126" w:rsidP="00271126">
      <w:pPr>
        <w:rPr>
          <w:ins w:id="156" w:author="wang wang" w:date="2019-10-14T11:19:00Z"/>
          <w:rFonts w:ascii="Times New Roman" w:eastAsia="宋体" w:hAnsi="Times New Roman" w:cs="Times New Roman"/>
          <w:b/>
          <w:kern w:val="0"/>
          <w:sz w:val="24"/>
          <w:szCs w:val="24"/>
        </w:rPr>
      </w:pPr>
      <w:ins w:id="157" w:author="wang wang" w:date="2019-10-14T11:19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able S</w:t>
        </w:r>
      </w:ins>
      <w:ins w:id="158" w:author="wang wang" w:date="2019-10-15T02:29:00Z">
        <w:r w:rsidR="0028617D"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</w:rPr>
          <w:t>4</w:t>
        </w:r>
      </w:ins>
      <w:ins w:id="159" w:author="wang wang" w:date="2019-10-14T11:19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</w:t>
        </w:r>
      </w:ins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160" w:name="_Hlk21991351"/>
      <w:bookmarkStart w:id="161" w:name="OLE_LINK23"/>
      <w:ins w:id="162" w:author="wang wang" w:date="2019-10-14T11:19:00Z">
        <w:r w:rsidRPr="00271126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Variance Inflation Factor </w:t>
        </w:r>
      </w:ins>
      <w:ins w:id="163" w:author="wang wang" w:date="2019-10-15T02:30:00Z">
        <w:r w:rsidR="0028617D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</w:t>
        </w:r>
      </w:ins>
      <w:ins w:id="164" w:author="wang wang" w:date="2019-10-14T11:19:00Z">
        <w:r w:rsidRPr="00271126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est</w:t>
        </w:r>
      </w:ins>
      <w:ins w:id="165" w:author="wang wang" w:date="2019-10-14T11:38:00Z">
        <w:r w:rsidR="00464DC1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for </w:t>
        </w:r>
        <w:r w:rsidR="00464DC1" w:rsidRPr="00464DC1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Multicollinearity</w:t>
        </w:r>
      </w:ins>
      <w:bookmarkEnd w:id="160"/>
      <w:bookmarkEnd w:id="161"/>
      <w:ins w:id="166" w:author="wang wang" w:date="2019-10-14T11:39:00Z">
        <w:r w:rsidR="00464DC1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</w:t>
        </w:r>
      </w:ins>
    </w:p>
    <w:tbl>
      <w:tblPr>
        <w:tblStyle w:val="4"/>
        <w:tblW w:w="9209" w:type="dxa"/>
        <w:tblInd w:w="-851" w:type="dxa"/>
        <w:tblLook w:val="04A0" w:firstRow="1" w:lastRow="0" w:firstColumn="1" w:lastColumn="0" w:noHBand="0" w:noVBand="1"/>
      </w:tblPr>
      <w:tblGrid>
        <w:gridCol w:w="3261"/>
        <w:gridCol w:w="1410"/>
        <w:gridCol w:w="1418"/>
        <w:gridCol w:w="1415"/>
        <w:gridCol w:w="1705"/>
      </w:tblGrid>
      <w:tr w:rsidR="00271126" w:rsidRPr="00ED1E9B" w:rsidTr="00A74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67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1126" w:rsidRPr="00ED1E9B" w:rsidRDefault="00271126" w:rsidP="00A74B90">
            <w:pPr>
              <w:widowControl/>
              <w:jc w:val="left"/>
              <w:rPr>
                <w:ins w:id="16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271126" w:rsidRPr="00ED1E9B" w:rsidRDefault="00271126" w:rsidP="00A74B9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9" w:author="wang wang" w:date="2019-10-14T11:19:00Z"/>
                <w:rFonts w:ascii="Times New Roman" w:hAnsi="Times New Roman" w:cs="Times New Roman"/>
                <w:sz w:val="24"/>
                <w:szCs w:val="24"/>
              </w:rPr>
            </w:pPr>
            <w:ins w:id="170" w:author="wang wang" w:date="2019-10-14T11:19:00Z">
              <w:r w:rsidRPr="00B50767">
                <w:rPr>
                  <w:rFonts w:ascii="Times New Roman" w:hAnsi="Times New Roman" w:cs="Times New Roman"/>
                  <w:sz w:val="24"/>
                  <w:szCs w:val="24"/>
                </w:rPr>
                <w:t>1st trimester</w:t>
              </w:r>
            </w:ins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1126" w:rsidRPr="00ED1E9B" w:rsidRDefault="00271126" w:rsidP="00A74B9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1" w:author="wang wang" w:date="2019-10-14T11:19:00Z"/>
                <w:rFonts w:ascii="Times New Roman" w:hAnsi="Times New Roman" w:cs="Times New Roman"/>
                <w:sz w:val="24"/>
                <w:szCs w:val="24"/>
              </w:rPr>
            </w:pPr>
            <w:ins w:id="172" w:author="wang wang" w:date="2019-10-14T11:19:00Z">
              <w:r w:rsidRPr="00B50767">
                <w:rPr>
                  <w:rFonts w:ascii="Times New Roman" w:hAnsi="Times New Roman" w:cs="Times New Roman"/>
                  <w:sz w:val="24"/>
                  <w:szCs w:val="24"/>
                </w:rPr>
                <w:t>2nd trimester</w:t>
              </w:r>
            </w:ins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271126" w:rsidRPr="00ED1E9B" w:rsidRDefault="00271126" w:rsidP="00A74B9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3" w:author="wang wang" w:date="2019-10-14T11:19:00Z"/>
                <w:rFonts w:ascii="Times New Roman" w:hAnsi="Times New Roman" w:cs="Times New Roman"/>
                <w:sz w:val="24"/>
                <w:szCs w:val="24"/>
              </w:rPr>
            </w:pPr>
            <w:ins w:id="174" w:author="wang wang" w:date="2019-10-14T11:19:00Z">
              <w:r w:rsidRPr="00B50767">
                <w:rPr>
                  <w:rFonts w:ascii="Times New Roman" w:hAnsi="Times New Roman" w:cs="Times New Roman"/>
                  <w:sz w:val="24"/>
                  <w:szCs w:val="24"/>
                </w:rPr>
                <w:t>3rd trimester</w:t>
              </w:r>
            </w:ins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71126" w:rsidRPr="00ED1E9B" w:rsidRDefault="00271126" w:rsidP="00A74B9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5" w:author="wang wang" w:date="2019-10-14T11:19:00Z"/>
                <w:rFonts w:ascii="Times New Roman" w:hAnsi="Times New Roman" w:cs="Times New Roman"/>
                <w:sz w:val="24"/>
                <w:szCs w:val="24"/>
              </w:rPr>
            </w:pPr>
            <w:ins w:id="176" w:author="wang wang" w:date="2019-10-14T11:19:00Z">
              <w:r w:rsidRPr="00B50767">
                <w:rPr>
                  <w:rFonts w:ascii="Times New Roman" w:hAnsi="Times New Roman" w:cs="Times New Roman"/>
                  <w:sz w:val="24"/>
                  <w:szCs w:val="24"/>
                </w:rPr>
                <w:t>Whole pregnancy</w:t>
              </w:r>
            </w:ins>
          </w:p>
        </w:tc>
      </w:tr>
      <w:tr w:rsidR="006E1E5F" w:rsidRPr="00ED1E9B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77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17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79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Year of birth</w:t>
              </w:r>
            </w:ins>
          </w:p>
        </w:tc>
        <w:tc>
          <w:tcPr>
            <w:tcW w:w="1410" w:type="dxa"/>
            <w:tcBorders>
              <w:top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0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81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4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83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6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4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85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87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3.6</w:t>
              </w:r>
            </w:ins>
          </w:p>
        </w:tc>
      </w:tr>
      <w:tr w:rsidR="006E1E5F" w:rsidRPr="00ED1E9B" w:rsidTr="0086323F">
        <w:trPr>
          <w:ins w:id="188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189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90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eason of conception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1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92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.3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3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94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.1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5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323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197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.2</w:t>
              </w:r>
            </w:ins>
          </w:p>
        </w:tc>
      </w:tr>
      <w:tr w:rsidR="006E1E5F" w:rsidRPr="00ED1E9B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98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199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0" w:author="wang wang" w:date="2019-10-14T11:22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M</w:t>
              </w:r>
            </w:ins>
            <w:ins w:id="201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ternal age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2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3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4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5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7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09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</w:tr>
      <w:tr w:rsidR="006E1E5F" w:rsidRPr="00ED1E9B" w:rsidTr="0086323F">
        <w:trPr>
          <w:ins w:id="210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211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12" w:author="wang wang" w:date="2019-10-14T11:22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</w:t>
              </w:r>
            </w:ins>
            <w:ins w:id="213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rity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15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17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19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0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21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</w:t>
              </w:r>
            </w:ins>
          </w:p>
        </w:tc>
      </w:tr>
      <w:tr w:rsidR="006E1E5F" w:rsidRPr="00ED1E9B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22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223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24" w:author="wang wang" w:date="2019-10-14T11:22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M</w:t>
              </w:r>
            </w:ins>
            <w:ins w:id="225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ternal anemia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27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29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5" w:type="dxa"/>
          </w:tcPr>
          <w:p w:rsidR="006E1E5F" w:rsidRPr="00CF088B" w:rsidRDefault="0086323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0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31" w:author="wang wang" w:date="2019-10-15T22:44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E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2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33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</w:tr>
      <w:tr w:rsidR="006E1E5F" w:rsidRPr="00ED1E9B" w:rsidTr="0086323F">
        <w:trPr>
          <w:ins w:id="234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235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36" w:author="wang wang" w:date="2019-10-14T11:22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</w:t>
              </w:r>
            </w:ins>
            <w:ins w:id="237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reeclampsia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8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39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0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41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2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43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4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45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</w:tr>
      <w:tr w:rsidR="006E1E5F" w:rsidRPr="00ED1E9B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46" w:author="wang wang" w:date="2019-10-14T11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6E1E5F" w:rsidRPr="00B50767" w:rsidRDefault="006E1E5F" w:rsidP="006E1E5F">
            <w:pPr>
              <w:widowControl/>
              <w:jc w:val="left"/>
              <w:rPr>
                <w:ins w:id="247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48" w:author="wang wang" w:date="2019-10-14T11:22:00Z"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</w:t>
              </w:r>
            </w:ins>
            <w:ins w:id="249" w:author="wang wang" w:date="2019-10-14T11:19:00Z">
              <w:r w:rsidRPr="00B5076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estational diabetes</w:t>
              </w:r>
            </w:ins>
          </w:p>
        </w:tc>
        <w:tc>
          <w:tcPr>
            <w:tcW w:w="1410" w:type="dxa"/>
          </w:tcPr>
          <w:p w:rsidR="006E1E5F" w:rsidRPr="00067818" w:rsidRDefault="006E1E5F" w:rsidP="006E1E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0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51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8" w:type="dxa"/>
            <w:vAlign w:val="center"/>
          </w:tcPr>
          <w:p w:rsidR="006E1E5F" w:rsidRPr="00CF088B" w:rsidRDefault="006E1E5F" w:rsidP="006E1E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2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53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4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55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6" w:author="wang wang" w:date="2019-10-14T11:19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57" w:author="wang wang" w:date="2019-10-14T11:19:00Z">
              <w:r w:rsidRPr="00CF088B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</w:t>
              </w:r>
            </w:ins>
          </w:p>
        </w:tc>
      </w:tr>
      <w:tr w:rsidR="006E1E5F" w:rsidRPr="00ED1E9B" w:rsidTr="00271126">
        <w:trPr>
          <w:ins w:id="258" w:author="wang wang" w:date="2019-10-14T11:2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6E1E5F" w:rsidRPr="00B50767" w:rsidRDefault="006E1E5F" w:rsidP="006E1E5F">
            <w:pPr>
              <w:widowControl/>
              <w:jc w:val="left"/>
              <w:rPr>
                <w:ins w:id="259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0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istory of obstetrical-gynecological pathology</w:t>
              </w:r>
            </w:ins>
          </w:p>
        </w:tc>
        <w:tc>
          <w:tcPr>
            <w:tcW w:w="1410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1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2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418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4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41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5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6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  <w:tc>
          <w:tcPr>
            <w:tcW w:w="1705" w:type="dxa"/>
          </w:tcPr>
          <w:p w:rsidR="006E1E5F" w:rsidRPr="00CF088B" w:rsidRDefault="006E1E5F" w:rsidP="006E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68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</w:t>
              </w:r>
            </w:ins>
          </w:p>
        </w:tc>
      </w:tr>
      <w:tr w:rsidR="006E1E5F" w:rsidRPr="00ED1E9B" w:rsidTr="0027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69" w:author="wang wang" w:date="2019-10-14T11:2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:rsidR="006E1E5F" w:rsidRPr="00B50767" w:rsidRDefault="006E1E5F" w:rsidP="006E1E5F">
            <w:pPr>
              <w:widowControl/>
              <w:jc w:val="left"/>
              <w:rPr>
                <w:ins w:id="270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71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Mean temperature across the whole pregnancy (°C)</w:t>
              </w:r>
            </w:ins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2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73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.3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4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75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6.1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6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77" w:author="wang wang" w:date="2019-10-15T22:10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.2</w:t>
              </w:r>
            </w:ins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6E1E5F" w:rsidRPr="00CF088B" w:rsidRDefault="006E1E5F" w:rsidP="006E1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8" w:author="wang wang" w:date="2019-10-14T11:20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79" w:author="wang wang" w:date="2019-10-14T11:21:00Z">
              <w:r w:rsidRPr="00271126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0.8</w:t>
              </w:r>
            </w:ins>
          </w:p>
        </w:tc>
      </w:tr>
    </w:tbl>
    <w:p w:rsidR="00A74B90" w:rsidRDefault="00A74B90" w:rsidP="0086323F">
      <w:pPr>
        <w:ind w:leftChars="-338" w:left="-4" w:hangingChars="294" w:hanging="706"/>
        <w:rPr>
          <w:ins w:id="280" w:author="wang wang" w:date="2019-10-14T22:39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464DC1" w:rsidRDefault="00464DC1" w:rsidP="00464DC1">
      <w:pPr>
        <w:ind w:leftChars="-810" w:left="-1559" w:hangingChars="59" w:hanging="142"/>
        <w:rPr>
          <w:ins w:id="281" w:author="wang wang" w:date="2019-10-15T02:34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BD7616" w:rsidRDefault="00BD7616" w:rsidP="006E1E5F">
      <w:pPr>
        <w:rPr>
          <w:ins w:id="282" w:author="wang wang" w:date="2019-10-15T22:43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86323F" w:rsidRDefault="0086323F" w:rsidP="0086323F">
      <w:pPr>
        <w:rPr>
          <w:rFonts w:ascii="Times New Roman" w:hAnsi="Times New Roman" w:cs="Times New Roman" w:hint="eastAsia"/>
          <w:bCs/>
          <w:noProof/>
          <w:kern w:val="0"/>
          <w:sz w:val="24"/>
          <w:szCs w:val="24"/>
        </w:rPr>
      </w:pPr>
    </w:p>
    <w:p w:rsidR="00AF3D2E" w:rsidRDefault="00AF3D2E" w:rsidP="0086323F">
      <w:pPr>
        <w:autoSpaceDE w:val="0"/>
        <w:autoSpaceDN w:val="0"/>
        <w:adjustRightInd w:val="0"/>
        <w:ind w:leftChars="-270" w:left="-567" w:rightChars="-297" w:right="-624"/>
        <w:jc w:val="left"/>
        <w:rPr>
          <w:ins w:id="283" w:author="wang wang" w:date="2019-10-14T23:01:00Z"/>
          <w:rFonts w:ascii="Times New Roman" w:hAnsi="Times New Roman" w:cs="Times New Roman"/>
          <w:b/>
          <w:bCs/>
          <w:kern w:val="0"/>
          <w:sz w:val="24"/>
          <w:szCs w:val="24"/>
        </w:rPr>
      </w:pPr>
      <w:ins w:id="284" w:author="wang wang" w:date="2019-10-14T23:01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able S</w:t>
        </w:r>
      </w:ins>
      <w:ins w:id="285" w:author="wang wang" w:date="2019-10-15T02:40:00Z">
        <w:r w:rsidR="00BD7616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5</w:t>
        </w:r>
      </w:ins>
      <w:ins w:id="286" w:author="wang wang" w:date="2019-10-14T23:01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 ORs (95%CI) for PROM and PPROM per 10 μg/m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  <w:vertAlign w:val="superscript"/>
          </w:rPr>
          <w:t>3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Increase in PM2.5 in Each Trimester and Across the Whole Pregnancy (</w:t>
        </w:r>
        <w:r>
          <w:rPr>
            <w:rFonts w:ascii="Times New Roman" w:eastAsia="宋体" w:hAnsi="Times New Roman" w:cs="Times New Roman"/>
            <w:b/>
            <w:i/>
            <w:iCs/>
            <w:kern w:val="0"/>
            <w:sz w:val="24"/>
            <w:szCs w:val="24"/>
          </w:rPr>
          <w:t>N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=4364)</w:t>
        </w:r>
      </w:ins>
    </w:p>
    <w:tbl>
      <w:tblPr>
        <w:tblStyle w:val="4"/>
        <w:tblW w:w="9377" w:type="dxa"/>
        <w:tblInd w:w="-530" w:type="dxa"/>
        <w:tblLook w:val="04A0" w:firstRow="1" w:lastRow="0" w:firstColumn="1" w:lastColumn="0" w:noHBand="0" w:noVBand="1"/>
      </w:tblPr>
      <w:tblGrid>
        <w:gridCol w:w="2423"/>
        <w:gridCol w:w="2260"/>
        <w:gridCol w:w="2260"/>
        <w:gridCol w:w="2434"/>
      </w:tblGrid>
      <w:tr w:rsidR="00AF3D2E" w:rsidRPr="00C539F9" w:rsidTr="0086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87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3D2E" w:rsidRPr="00F51CBD" w:rsidRDefault="00AF3D2E" w:rsidP="00E90ADA">
            <w:pPr>
              <w:widowControl/>
              <w:jc w:val="center"/>
              <w:rPr>
                <w:ins w:id="288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89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290" w:author="wang wang" w:date="2019-10-14T23:07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rud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91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292" w:author="wang wang" w:date="2019-10-14T23:07:00Z">
              <w:r w:rsidRPr="00C539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Model </w:t>
              </w:r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Ⅰ</w:t>
              </w:r>
              <w:r w:rsidRPr="00CC2AA1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3D2E" w:rsidRPr="00C539F9" w:rsidRDefault="00AF3D2E" w:rsidP="00E90A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93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294" w:author="wang wang" w:date="2019-10-14T23:07:00Z">
              <w:r w:rsidRPr="00C539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Model </w:t>
              </w:r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Ⅱ</w:t>
              </w:r>
              <w:r w:rsidRPr="00CC2AA1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**</w:t>
              </w:r>
            </w:ins>
          </w:p>
        </w:tc>
      </w:tr>
      <w:tr w:rsidR="00AF3D2E" w:rsidRPr="00C539F9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95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rPr>
                <w:ins w:id="296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297" w:author="wang wang" w:date="2019-10-14T23:07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ROM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8" w:author="wang wang" w:date="2019-10-14T23:0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9" w:author="wang wang" w:date="2019-10-14T23:0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0" w:author="wang wang" w:date="2019-10-14T23:0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D2E" w:rsidRPr="00C539F9" w:rsidTr="0086323F">
        <w:trPr>
          <w:ins w:id="301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02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03" w:author="wang wang" w:date="2019-10-14T23:07:00Z">
              <w:r w:rsidRPr="0076309E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1</w:t>
              </w:r>
              <w:r w:rsidRPr="00F51CBD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st</w:t>
              </w:r>
              <w:r w:rsidRPr="0076309E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 xml:space="preserve"> trimester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4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05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2 (0.97, 1.06)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07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0.99 (0.94, 1.04)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09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3 (0.98, 1.30)</w:t>
              </w:r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</w:tr>
      <w:tr w:rsidR="00AF3D2E" w:rsidRPr="00C539F9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10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3D2E" w:rsidRPr="0076309E" w:rsidRDefault="00AF3D2E" w:rsidP="00E90ADA">
            <w:pPr>
              <w:widowControl/>
              <w:jc w:val="left"/>
              <w:rPr>
                <w:ins w:id="311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12" w:author="wang wang" w:date="2019-10-14T23:07:00Z">
              <w:r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2nd trimester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14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00 (0.96, 1.05)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5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16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0 (0.85, 1.17) </w:t>
              </w:r>
            </w:ins>
          </w:p>
        </w:tc>
        <w:tc>
          <w:tcPr>
            <w:tcW w:w="0" w:type="auto"/>
            <w:hideMark/>
          </w:tcPr>
          <w:p w:rsidR="00AF3D2E" w:rsidRPr="00D92CA8" w:rsidRDefault="00AF3D2E" w:rsidP="00E9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7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18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07 (0.84, 1.35)</w:t>
              </w:r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</w:tr>
      <w:tr w:rsidR="00AF3D2E" w:rsidRPr="00C539F9" w:rsidTr="0086323F">
        <w:trPr>
          <w:ins w:id="319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20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21" w:author="wang wang" w:date="2019-10-14T23:07:00Z">
              <w:r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3rd trimester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2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23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3 (0.99, 1.08)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4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25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3 (0.99, 1.08)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6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27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3 (1.02, 1.25)</w:t>
              </w:r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§</w:t>
              </w:r>
            </w:ins>
          </w:p>
        </w:tc>
      </w:tr>
      <w:tr w:rsidR="00AF3D2E" w:rsidRPr="00C539F9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28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29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30" w:author="wang wang" w:date="2019-10-14T23:07:00Z">
              <w:r w:rsidRPr="0076309E">
                <w:rPr>
                  <w:rFonts w:ascii="Times New Roman" w:hAnsi="Times New Roman" w:cs="Times New Roman"/>
                  <w:b w:val="0"/>
                  <w:color w:val="231F20"/>
                  <w:w w:val="105"/>
                  <w:sz w:val="24"/>
                  <w:szCs w:val="24"/>
                </w:rPr>
                <w:t>Whole</w:t>
              </w:r>
              <w:r w:rsidRPr="0076309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 pregnancy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1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32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09 (0.99, 1.20)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34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39 (1.05, 1.84) </w:t>
              </w:r>
            </w:ins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5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F3D2E" w:rsidRPr="00C539F9" w:rsidTr="0086323F">
        <w:trPr>
          <w:ins w:id="336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C539F9" w:rsidRDefault="00AF3D2E" w:rsidP="00E90ADA">
            <w:pPr>
              <w:widowControl/>
              <w:jc w:val="left"/>
              <w:rPr>
                <w:ins w:id="337" w:author="wang wang" w:date="2019-10-14T23:07:00Z"/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ins w:id="338" w:author="wang wang" w:date="2019-10-14T23:07:00Z">
              <w:r w:rsidRPr="00C539F9">
                <w:rPr>
                  <w:rFonts w:ascii="Times New Roman" w:hAnsi="Times New Roman" w:cs="Times New Roman"/>
                  <w:color w:val="231F20"/>
                  <w:w w:val="105"/>
                  <w:sz w:val="24"/>
                  <w:szCs w:val="24"/>
                </w:rPr>
                <w:t>PPROM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9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0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1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F3D2E" w:rsidRPr="00C539F9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42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43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44" w:author="wang wang" w:date="2019-10-14T23:07:00Z">
              <w:r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 xml:space="preserve">1st trimester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5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46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04 (0.95, 1.13)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7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48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0.96 (0.86, 1.08)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9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50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8 (0.96, 1.71)</w:t>
              </w:r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</w:tr>
      <w:tr w:rsidR="00AF3D2E" w:rsidRPr="00C539F9" w:rsidTr="0086323F">
        <w:trPr>
          <w:ins w:id="351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52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53" w:author="wang wang" w:date="2019-10-14T23:07:00Z">
              <w:r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2nd trimester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4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55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5 (0.96, 1.14)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6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57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16 (0.82, 1.65)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8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59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39 (0.83, 2.33)</w:t>
              </w:r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</w:tr>
      <w:tr w:rsidR="00AF3D2E" w:rsidRPr="00C539F9" w:rsidTr="0086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60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E90ADA">
            <w:pPr>
              <w:widowControl/>
              <w:jc w:val="left"/>
              <w:rPr>
                <w:ins w:id="361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62" w:author="wang wang" w:date="2019-10-14T23:07:00Z">
              <w:r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3rd trimester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64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7 (0.98, 1.18)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5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66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8 (0.98, 1.18) 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7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68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24 (1.02, 1.52)</w:t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§</w:t>
              </w:r>
            </w:ins>
          </w:p>
        </w:tc>
      </w:tr>
      <w:tr w:rsidR="00AF3D2E" w:rsidRPr="00C539F9" w:rsidTr="0086323F">
        <w:trPr>
          <w:ins w:id="369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AF3D2E" w:rsidRPr="0076309E" w:rsidRDefault="00AF3D2E" w:rsidP="00E90ADA">
            <w:pPr>
              <w:widowControl/>
              <w:jc w:val="left"/>
              <w:rPr>
                <w:ins w:id="370" w:author="wang wang" w:date="2019-10-14T23:07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371" w:author="wang wang" w:date="2019-10-14T23:07:00Z">
              <w:r w:rsidRPr="0076309E">
                <w:rPr>
                  <w:rFonts w:ascii="Times New Roman" w:hAnsi="Times New Roman" w:cs="Times New Roman"/>
                  <w:b w:val="0"/>
                  <w:color w:val="231F20"/>
                  <w:w w:val="105"/>
                  <w:sz w:val="24"/>
                  <w:szCs w:val="24"/>
                </w:rPr>
                <w:t>Whole</w:t>
              </w:r>
              <w:r w:rsidRPr="0076309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 pregnancy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2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73" w:author="wang wang" w:date="2019-10-14T23:07:00Z">
              <w:r w:rsidRPr="00D92CA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31 (1.06, 1.62) 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4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375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90 (1.09, 3.30) 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3D2E" w:rsidRPr="00D92CA8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6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F3D2E" w:rsidRDefault="00AF3D2E" w:rsidP="0086323F">
      <w:pPr>
        <w:autoSpaceDE w:val="0"/>
        <w:autoSpaceDN w:val="0"/>
        <w:adjustRightInd w:val="0"/>
        <w:ind w:leftChars="-270" w:left="-1" w:hangingChars="236" w:hanging="566"/>
        <w:jc w:val="left"/>
        <w:rPr>
          <w:ins w:id="377" w:author="wang wang" w:date="2019-10-14T23:01:00Z"/>
          <w:rFonts w:ascii="Times New Roman" w:hAnsi="Times New Roman" w:cs="Times New Roman"/>
          <w:kern w:val="0"/>
          <w:sz w:val="24"/>
          <w:szCs w:val="24"/>
        </w:rPr>
      </w:pPr>
      <w:ins w:id="378" w:author="wang wang" w:date="2019-10-14T23:01:00Z">
        <w:r>
          <w:rPr>
            <w:rFonts w:ascii="Times New Roman" w:hAnsi="Times New Roman" w:cs="Times New Roman"/>
            <w:kern w:val="0"/>
            <w:sz w:val="24"/>
            <w:szCs w:val="24"/>
          </w:rPr>
          <w:t>OR: Odds Ratio; CI: Confidence Interval</w:t>
        </w:r>
      </w:ins>
    </w:p>
    <w:p w:rsidR="00AF3D2E" w:rsidRDefault="00AF3D2E" w:rsidP="0086323F">
      <w:pPr>
        <w:autoSpaceDE w:val="0"/>
        <w:autoSpaceDN w:val="0"/>
        <w:adjustRightInd w:val="0"/>
        <w:ind w:leftChars="-270" w:left="-567"/>
        <w:jc w:val="left"/>
        <w:rPr>
          <w:ins w:id="379" w:author="wang wang" w:date="2019-10-14T23:01:00Z"/>
          <w:rFonts w:ascii="Times New Roman" w:eastAsia="宋体" w:hAnsi="Times New Roman" w:cs="Times New Roman"/>
          <w:kern w:val="0"/>
          <w:sz w:val="24"/>
          <w:szCs w:val="24"/>
        </w:rPr>
      </w:pPr>
      <w:ins w:id="380" w:author="wang wang" w:date="2019-10-14T23:01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PROM: Premature rupture of membranes; PPROM: Preterm premature rupture of membranes</w:t>
        </w:r>
      </w:ins>
    </w:p>
    <w:p w:rsidR="00AF3D2E" w:rsidRDefault="00AF3D2E" w:rsidP="0086323F">
      <w:pPr>
        <w:autoSpaceDE w:val="0"/>
        <w:autoSpaceDN w:val="0"/>
        <w:adjustRightInd w:val="0"/>
        <w:ind w:leftChars="-270" w:left="-567"/>
        <w:jc w:val="left"/>
        <w:rPr>
          <w:ins w:id="381" w:author="wang wang" w:date="2019-10-14T23:01:00Z"/>
          <w:rFonts w:ascii="Times New Roman" w:hAnsi="Times New Roman" w:cs="Times New Roman"/>
          <w:b/>
          <w:bCs/>
          <w:kern w:val="0"/>
          <w:sz w:val="24"/>
          <w:szCs w:val="24"/>
        </w:rPr>
      </w:pPr>
      <w:ins w:id="382" w:author="wang wang" w:date="2019-10-14T23:01:00Z">
        <w:r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>Model</w:t>
        </w:r>
        <w:r>
          <w:rPr>
            <w:rFonts w:asciiTheme="majorBidi" w:hAnsiTheme="majorBidi" w:cstheme="majorBidi"/>
            <w:kern w:val="0"/>
            <w:sz w:val="24"/>
            <w:szCs w:val="24"/>
          </w:rPr>
          <w:t xml:space="preserve"> Ⅰ</w:t>
        </w:r>
        <w:r>
          <w:rPr>
            <w:rFonts w:ascii="Times New Roman" w:hAnsiTheme="minorEastAsia" w:cs="Times New Roman"/>
            <w:kern w:val="0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>adjusted for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: year of birth, season of conception, maternal age, parity, maternal anemia, preeclampsia, gestational diabetes,</w:t>
        </w:r>
        <w:del w:id="383" w:author="wang wang" w:date="2019-10-06T18:45:00Z">
          <w:r w:rsidDel="00E56719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delText xml:space="preserve"> and </w:delText>
          </w:r>
        </w:del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history of obstetrical</w:t>
        </w:r>
      </w:ins>
      <w:ins w:id="384" w:author="wang wang" w:date="2019-10-14T23:02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</w:ins>
      <w:ins w:id="385" w:author="wang wang" w:date="2019-10-14T23:01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gynecological pathology</w:t>
        </w:r>
        <w:bookmarkStart w:id="386" w:name="_Hlk21282015"/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and m</w:t>
        </w:r>
        <w:r w:rsidRPr="0084516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ean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t</w:t>
        </w:r>
        <w:r w:rsidRPr="00E56719">
          <w:rPr>
            <w:rFonts w:ascii="Times New Roman" w:eastAsia="宋体" w:hAnsi="Times New Roman" w:cs="Times New Roman"/>
            <w:kern w:val="0"/>
            <w:sz w:val="24"/>
            <w:szCs w:val="24"/>
          </w:rPr>
          <w:t>emperature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  <w:r w:rsidRPr="00BA0EC8">
          <w:rPr>
            <w:rFonts w:ascii="Times New Roman" w:eastAsia="宋体" w:hAnsi="Times New Roman" w:cs="Times New Roman"/>
            <w:kern w:val="0"/>
            <w:sz w:val="24"/>
            <w:szCs w:val="24"/>
          </w:rPr>
          <w:t>across the whole pregnancy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.</w:t>
        </w:r>
      </w:ins>
    </w:p>
    <w:bookmarkEnd w:id="386"/>
    <w:p w:rsidR="00AF3D2E" w:rsidRDefault="00AF3D2E" w:rsidP="0086323F">
      <w:pPr>
        <w:autoSpaceDE w:val="0"/>
        <w:autoSpaceDN w:val="0"/>
        <w:adjustRightInd w:val="0"/>
        <w:ind w:leftChars="-270" w:left="-567" w:rightChars="-340" w:right="-714"/>
        <w:jc w:val="left"/>
        <w:rPr>
          <w:ins w:id="387" w:author="wang wang" w:date="2019-10-14T23:01:00Z"/>
          <w:rFonts w:ascii="Times New Roman" w:eastAsia="宋体" w:hAnsi="Times New Roman" w:cs="Times New Roman"/>
          <w:kern w:val="0"/>
          <w:sz w:val="24"/>
          <w:szCs w:val="24"/>
        </w:rPr>
      </w:pPr>
      <w:ins w:id="388" w:author="wang wang" w:date="2019-10-14T23:01:00Z">
        <w:r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*</w:t>
        </w:r>
        <w:r>
          <w:rPr>
            <w:rFonts w:ascii="Times New Roman" w:hAnsi="Times New Roman" w:cs="Times New Roman"/>
            <w:bCs/>
            <w:kern w:val="0"/>
            <w:sz w:val="24"/>
            <w:szCs w:val="24"/>
          </w:rPr>
          <w:t xml:space="preserve">Model </w:t>
        </w:r>
        <w:r>
          <w:rPr>
            <w:rFonts w:asciiTheme="majorBidi" w:eastAsia="宋体" w:hAnsiTheme="majorBidi" w:cstheme="majorBidi"/>
            <w:bCs/>
            <w:kern w:val="0"/>
            <w:sz w:val="24"/>
            <w:szCs w:val="24"/>
          </w:rPr>
          <w:t xml:space="preserve">Ⅱ 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adjusted for Model </w:t>
        </w:r>
        <w:r>
          <w:rPr>
            <w:rFonts w:asciiTheme="majorBidi" w:hAnsiTheme="majorBidi" w:cstheme="majorBidi"/>
            <w:kern w:val="0"/>
            <w:sz w:val="24"/>
            <w:szCs w:val="24"/>
          </w:rPr>
          <w:t xml:space="preserve">Ⅰ </w:t>
        </w:r>
        <w:r>
          <w:rPr>
            <w:rFonts w:ascii="Times New Roman" w:hAnsiTheme="minorEastAsia" w:cs="Times New Roman"/>
            <w:kern w:val="0"/>
            <w:sz w:val="24"/>
            <w:szCs w:val="24"/>
          </w:rPr>
          <w:t>plus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mean concentration of PM2.5 in</w:t>
        </w:r>
        <w:r>
          <w:rPr>
            <w:rFonts w:ascii="Times New Roman" w:eastAsia="Times New Roman" w:hAnsi="Times New Roman" w:cs="Times New Roman"/>
            <w:kern w:val="0"/>
            <w:sz w:val="24"/>
            <w:szCs w:val="24"/>
            <w:lang w:val="en-GB"/>
          </w:rPr>
          <w:t xml:space="preserve"> the other two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trimesters</w:t>
        </w:r>
      </w:ins>
    </w:p>
    <w:p w:rsidR="00AF3D2E" w:rsidRDefault="00AF3D2E" w:rsidP="0086323F">
      <w:pPr>
        <w:autoSpaceDE w:val="0"/>
        <w:autoSpaceDN w:val="0"/>
        <w:adjustRightInd w:val="0"/>
        <w:ind w:leftChars="-270" w:left="-567" w:rightChars="-340" w:right="-714" w:firstLineChars="100" w:firstLine="240"/>
        <w:jc w:val="left"/>
        <w:rPr>
          <w:ins w:id="389" w:author="wang wang" w:date="2019-10-14T23:01:00Z"/>
          <w:rFonts w:ascii="Times New Roman" w:eastAsia="宋体" w:hAnsi="Times New Roman" w:cs="Times New Roman"/>
          <w:kern w:val="0"/>
          <w:sz w:val="24"/>
          <w:szCs w:val="24"/>
        </w:rPr>
      </w:pPr>
      <w:ins w:id="390" w:author="wang wang" w:date="2019-10-14T23:01:00Z">
        <w:r>
          <w:rPr>
            <w:rFonts w:ascii="Times New Roman" w:hAnsi="Times New Roman" w:cs="Times New Roman"/>
            <w:color w:val="00B0F0"/>
            <w:sz w:val="24"/>
            <w:szCs w:val="24"/>
            <w:vertAlign w:val="superscript"/>
          </w:rPr>
          <w:t>†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>Model</w:t>
        </w:r>
        <w:r>
          <w:rPr>
            <w:rFonts w:asciiTheme="majorBidi" w:hAnsiTheme="majorBidi" w:cstheme="majorBidi"/>
            <w:kern w:val="0"/>
            <w:sz w:val="24"/>
            <w:szCs w:val="24"/>
          </w:rPr>
          <w:t xml:space="preserve"> </w:t>
        </w:r>
        <w:r>
          <w:rPr>
            <w:rFonts w:asciiTheme="majorBidi" w:eastAsia="宋体" w:hAnsiTheme="majorBidi" w:cstheme="majorBidi"/>
            <w:kern w:val="0"/>
            <w:sz w:val="24"/>
            <w:szCs w:val="24"/>
          </w:rPr>
          <w:t xml:space="preserve">Ⅰ </w:t>
        </w:r>
        <w:r>
          <w:rPr>
            <w:rFonts w:ascii="Times New Roman" w:hAnsiTheme="minorEastAsia" w:cs="Times New Roman"/>
            <w:kern w:val="0"/>
            <w:sz w:val="24"/>
            <w:szCs w:val="24"/>
          </w:rPr>
          <w:t xml:space="preserve">plus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mean concentration of PM2.5 in the 2nd and 3rd trimesters</w:t>
        </w:r>
      </w:ins>
    </w:p>
    <w:p w:rsidR="00AF3D2E" w:rsidRDefault="00AF3D2E" w:rsidP="0086323F">
      <w:pPr>
        <w:autoSpaceDE w:val="0"/>
        <w:autoSpaceDN w:val="0"/>
        <w:adjustRightInd w:val="0"/>
        <w:ind w:leftChars="-270" w:left="-567" w:rightChars="-857" w:right="-1800" w:firstLineChars="100" w:firstLine="240"/>
        <w:jc w:val="left"/>
        <w:rPr>
          <w:ins w:id="391" w:author="wang wang" w:date="2019-10-14T23:01:00Z"/>
          <w:rFonts w:ascii="Times New Roman" w:eastAsia="宋体" w:hAnsi="Times New Roman" w:cs="Times New Roman"/>
          <w:kern w:val="0"/>
          <w:sz w:val="24"/>
          <w:szCs w:val="24"/>
        </w:rPr>
      </w:pPr>
      <w:ins w:id="392" w:author="wang wang" w:date="2019-10-14T23:01:00Z">
        <w:r>
          <w:rPr>
            <w:rFonts w:ascii="Times New Roman" w:eastAsia="Microsoft YaHei UI" w:hAnsi="Times New Roman" w:cs="Times New Roman"/>
            <w:color w:val="00B0F0"/>
            <w:sz w:val="24"/>
            <w:szCs w:val="24"/>
            <w:shd w:val="clear" w:color="auto" w:fill="FAFAFA"/>
            <w:vertAlign w:val="superscript"/>
          </w:rPr>
          <w:t>‡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Model </w:t>
        </w:r>
        <w:r>
          <w:rPr>
            <w:rFonts w:asciiTheme="majorBidi" w:hAnsiTheme="majorBidi" w:cstheme="majorBidi"/>
            <w:kern w:val="0"/>
            <w:sz w:val="24"/>
            <w:szCs w:val="24"/>
          </w:rPr>
          <w:t>Ⅰ</w:t>
        </w:r>
        <w:r>
          <w:rPr>
            <w:rFonts w:ascii="Times New Roman" w:hAnsiTheme="minorEastAsia" w:cs="Times New Roman"/>
            <w:kern w:val="0"/>
            <w:sz w:val="24"/>
            <w:szCs w:val="24"/>
          </w:rPr>
          <w:t xml:space="preserve"> plus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mean concentration of PM2.5 in the 1st and 3rd trimesters</w:t>
        </w:r>
      </w:ins>
    </w:p>
    <w:p w:rsidR="00AF3D2E" w:rsidRDefault="00AF3D2E" w:rsidP="0086323F">
      <w:pPr>
        <w:autoSpaceDE w:val="0"/>
        <w:autoSpaceDN w:val="0"/>
        <w:adjustRightInd w:val="0"/>
        <w:ind w:leftChars="-270" w:left="-567" w:firstLineChars="100" w:firstLine="240"/>
        <w:jc w:val="left"/>
        <w:rPr>
          <w:ins w:id="393" w:author="wang wang" w:date="2019-10-14T23:01:00Z"/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  <w:ins w:id="394" w:author="wang wang" w:date="2019-10-14T23:01:00Z">
        <w:r>
          <w:rPr>
            <w:rFonts w:ascii="Times New Roman" w:hAnsi="Times New Roman" w:cs="Times New Roman"/>
            <w:color w:val="00B0F0"/>
            <w:kern w:val="0"/>
            <w:sz w:val="24"/>
            <w:szCs w:val="24"/>
            <w:vertAlign w:val="superscript"/>
          </w:rPr>
          <w:t>§</w:t>
        </w:r>
        <w:r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Model </w:t>
        </w:r>
        <w:r>
          <w:rPr>
            <w:rFonts w:asciiTheme="majorBidi" w:hAnsiTheme="majorBidi" w:cstheme="majorBidi"/>
            <w:kern w:val="0"/>
            <w:sz w:val="24"/>
            <w:szCs w:val="24"/>
          </w:rPr>
          <w:t xml:space="preserve">Ⅰ </w:t>
        </w:r>
        <w:r>
          <w:rPr>
            <w:rFonts w:ascii="Times New Roman" w:hAnsiTheme="minorEastAsia" w:cs="Times New Roman"/>
            <w:kern w:val="0"/>
            <w:sz w:val="24"/>
            <w:szCs w:val="24"/>
          </w:rPr>
          <w:t xml:space="preserve">plus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mean concentration of PM2.5 in the 1st and 2nd trimesters</w:t>
        </w:r>
      </w:ins>
    </w:p>
    <w:p w:rsidR="00271126" w:rsidRDefault="00271126" w:rsidP="00225534">
      <w:pPr>
        <w:rPr>
          <w:ins w:id="395" w:author="wang wang" w:date="2019-10-15T00:12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BE0504" w:rsidRDefault="00BE0504" w:rsidP="00225534">
      <w:pPr>
        <w:rPr>
          <w:ins w:id="396" w:author="wang wang" w:date="2019-10-15T00:12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BE0504" w:rsidRDefault="00BE0504" w:rsidP="00225534">
      <w:pPr>
        <w:rPr>
          <w:ins w:id="397" w:author="wang wang" w:date="2019-10-14T23:07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AF3D2E" w:rsidRPr="00B7112B" w:rsidRDefault="00AF3D2E" w:rsidP="00AF3D2E">
      <w:pPr>
        <w:autoSpaceDE w:val="0"/>
        <w:autoSpaceDN w:val="0"/>
        <w:adjustRightInd w:val="0"/>
        <w:jc w:val="left"/>
        <w:rPr>
          <w:ins w:id="398" w:author="wang wang" w:date="2019-10-14T23:07:00Z"/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  <w:ins w:id="399" w:author="wang wang" w:date="2019-10-14T23:07:00Z">
        <w:r w:rsidRPr="0095230D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Table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S</w:t>
        </w:r>
      </w:ins>
      <w:ins w:id="400" w:author="wang wang" w:date="2019-10-15T02:40:00Z">
        <w:r w:rsidR="00BD7616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6</w:t>
        </w:r>
      </w:ins>
      <w:ins w:id="401" w:author="wang wang" w:date="2019-10-14T23:07:00Z">
        <w:r w:rsidRPr="0095230D"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</w:rPr>
          <w:t>.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Threshold </w:t>
        </w:r>
        <w:r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</w:rPr>
          <w:t>E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ffect </w:t>
        </w:r>
        <w:r w:rsidRPr="00C773D7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for PROM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and PPROM </w:t>
        </w:r>
        <w:r w:rsidRPr="00FA18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per 1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0</w:t>
        </w:r>
        <w:r w:rsidRPr="00FA18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μg/m</w:t>
        </w:r>
        <w:r w:rsidRPr="00C773D7">
          <w:rPr>
            <w:rFonts w:ascii="Times New Roman" w:eastAsia="宋体" w:hAnsi="Times New Roman" w:cs="Times New Roman"/>
            <w:b/>
            <w:kern w:val="0"/>
            <w:sz w:val="24"/>
            <w:szCs w:val="24"/>
            <w:vertAlign w:val="superscript"/>
          </w:rPr>
          <w:t>3</w:t>
        </w:r>
        <w:r w:rsidRPr="00C773D7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Increase in </w:t>
        </w:r>
        <w:r w:rsidRPr="00FA18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PM2.5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A</w:t>
        </w:r>
        <w:r w:rsidRPr="0076309E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cross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he Whole P</w:t>
        </w:r>
        <w:r w:rsidRPr="0084516A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regnancy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 (N=4364)</w:t>
        </w:r>
        <w:r w:rsidRPr="00E45553"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 xml:space="preserve"> </w:t>
        </w:r>
        <w:r w:rsidRPr="00CC2AA1"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</w:t>
        </w:r>
      </w:ins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087"/>
      </w:tblGrid>
      <w:tr w:rsidR="00AF3D2E" w:rsidRPr="00556FDF" w:rsidTr="00E90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02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3D2E" w:rsidRPr="00556FDF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0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3D2E" w:rsidRPr="00556FDF" w:rsidRDefault="00AF3D2E" w:rsidP="00E90ADA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04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05" w:author="wang wang" w:date="2019-10-14T23:07:00Z">
              <w:r w:rsidRPr="0018328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ORs (95%CI)</w:t>
              </w:r>
            </w:ins>
          </w:p>
        </w:tc>
      </w:tr>
      <w:tr w:rsidR="00AF3D2E" w:rsidRPr="00556FDF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06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:rsidR="00AF3D2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07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08" w:author="wang wang" w:date="2019-10-14T23:07:00Z">
              <w:r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t>P</w:t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ROM</w:t>
              </w:r>
            </w:ins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</w:tcPr>
          <w:p w:rsidR="00AF3D2E" w:rsidRPr="00183283" w:rsidRDefault="00AF3D2E" w:rsidP="00E90AD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9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F3D2E" w:rsidRPr="00556FDF" w:rsidTr="00E90ADA">
        <w:trPr>
          <w:ins w:id="410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hideMark/>
          </w:tcPr>
          <w:p w:rsidR="00AF3D2E" w:rsidRPr="0076309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11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12" w:author="wang wang" w:date="2019-10-14T23:07:00Z"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PM</w:t>
              </w:r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2.5</w:t>
              </w:r>
              <w:r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 xml:space="preserve"> 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&lt; 46 (μg/m</w:t>
              </w:r>
              <w:r w:rsidRPr="00F51CBD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  <w:vertAlign w:val="superscript"/>
                </w:rPr>
                <w:t>3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 xml:space="preserve">) </w:t>
              </w:r>
            </w:ins>
          </w:p>
        </w:tc>
        <w:tc>
          <w:tcPr>
            <w:tcW w:w="2087" w:type="dxa"/>
            <w:tcBorders>
              <w:top w:val="nil"/>
            </w:tcBorders>
            <w:hideMark/>
          </w:tcPr>
          <w:p w:rsidR="00AF3D2E" w:rsidRPr="00556FDF" w:rsidRDefault="00AF3D2E" w:rsidP="00E90AD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14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0.19 (0.03, 1.39) </w:t>
              </w:r>
            </w:ins>
          </w:p>
        </w:tc>
      </w:tr>
      <w:tr w:rsidR="00AF3D2E" w:rsidRPr="00556FDF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15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AF3D2E" w:rsidRPr="0076309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16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17" w:author="wang wang" w:date="2019-10-14T23:07:00Z"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PM</w:t>
              </w:r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2.5</w:t>
              </w:r>
              <w:r w:rsidRPr="00D92566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 xml:space="preserve"> ≥ 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46 (μg/m</w:t>
              </w:r>
              <w:r w:rsidRPr="00F51CBD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  <w:vertAlign w:val="superscript"/>
                </w:rPr>
                <w:t>3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2087" w:type="dxa"/>
            <w:hideMark/>
          </w:tcPr>
          <w:p w:rsidR="00AF3D2E" w:rsidRPr="00556FDF" w:rsidRDefault="00AF3D2E" w:rsidP="00E90AD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8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19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46 (1.10, 1.95) </w:t>
              </w:r>
            </w:ins>
          </w:p>
        </w:tc>
      </w:tr>
      <w:tr w:rsidR="00AF3D2E" w:rsidRPr="00556FDF" w:rsidTr="00E90ADA">
        <w:trPr>
          <w:ins w:id="420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F3D2E" w:rsidRPr="0076309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21" w:author="wang wang" w:date="2019-10-14T23:07:00Z"/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ins w:id="422" w:author="wang wang" w:date="2019-10-14T23:07:00Z">
              <w:r w:rsidRPr="0076309E">
                <w:rPr>
                  <w:rFonts w:ascii="Times New Roman" w:eastAsia="宋体" w:hAnsi="Times New Roman" w:cs="Times New Roman"/>
                  <w:bCs w:val="0"/>
                  <w:kern w:val="0"/>
                  <w:sz w:val="24"/>
                  <w:szCs w:val="24"/>
                </w:rPr>
                <w:t>PPROM</w:t>
              </w:r>
            </w:ins>
          </w:p>
        </w:tc>
        <w:tc>
          <w:tcPr>
            <w:tcW w:w="2087" w:type="dxa"/>
          </w:tcPr>
          <w:p w:rsidR="00AF3D2E" w:rsidRPr="00817A1D" w:rsidRDefault="00AF3D2E" w:rsidP="00E90AD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3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F3D2E" w:rsidRPr="00556FDF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24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F3D2E" w:rsidRPr="0076309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25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26" w:author="wang wang" w:date="2019-10-14T23:07:00Z"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PM2.5 &lt; 63 (μg/m</w:t>
              </w:r>
              <w:r w:rsidRPr="00F51CBD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  <w:vertAlign w:val="superscript"/>
                </w:rPr>
                <w:t>3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 xml:space="preserve">) </w:t>
              </w:r>
            </w:ins>
          </w:p>
        </w:tc>
        <w:tc>
          <w:tcPr>
            <w:tcW w:w="2087" w:type="dxa"/>
          </w:tcPr>
          <w:p w:rsidR="00AF3D2E" w:rsidRPr="00817A1D" w:rsidRDefault="00AF3D2E" w:rsidP="00E90AD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7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28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38 (0.72, 2.63) </w:t>
              </w:r>
            </w:ins>
          </w:p>
        </w:tc>
      </w:tr>
      <w:tr w:rsidR="00AF3D2E" w:rsidRPr="00556FDF" w:rsidTr="00E90ADA">
        <w:trPr>
          <w:ins w:id="429" w:author="wang wang" w:date="2019-10-14T23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F3D2E" w:rsidRPr="0076309E" w:rsidRDefault="00AF3D2E" w:rsidP="00E90ADA">
            <w:pPr>
              <w:autoSpaceDE w:val="0"/>
              <w:autoSpaceDN w:val="0"/>
              <w:adjustRightInd w:val="0"/>
              <w:jc w:val="left"/>
              <w:rPr>
                <w:ins w:id="430" w:author="wang wang" w:date="2019-10-14T23:07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31" w:author="wang wang" w:date="2019-10-14T23:07:00Z"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PM2.5</w:t>
              </w:r>
              <w:r w:rsidRPr="00D92566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 xml:space="preserve"> ≥ </w:t>
              </w:r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63 (</w:t>
              </w:r>
              <w:r w:rsidRPr="0076309E">
                <w:rPr>
                  <w:rFonts w:ascii="Times New Roman" w:eastAsia="宋体" w:hAnsi="Times New Roman" w:cs="Times New Roman"/>
                  <w:b w:val="0"/>
                  <w:bCs w:val="0"/>
                  <w:kern w:val="0"/>
                  <w:sz w:val="24"/>
                  <w:szCs w:val="24"/>
                </w:rPr>
                <w:t>μ</w:t>
              </w:r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g/m</w:t>
              </w:r>
              <w:r w:rsidRPr="00F51CBD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  <w:vertAlign w:val="superscript"/>
                </w:rPr>
                <w:t>3</w:t>
              </w:r>
              <w:r w:rsidRPr="0076309E">
                <w:rPr>
                  <w:rFonts w:ascii="Times New Roman" w:eastAsia="宋体" w:hAnsi="Times New Roman" w:cs="Times New Roman" w:hint="eastAsia"/>
                  <w:b w:val="0"/>
                  <w:bCs w:val="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2087" w:type="dxa"/>
          </w:tcPr>
          <w:p w:rsidR="00AF3D2E" w:rsidRPr="00817A1D" w:rsidRDefault="00AF3D2E" w:rsidP="00E90AD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2" w:author="wang wang" w:date="2019-10-14T23:07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33" w:author="wang wang" w:date="2019-10-14T23:07:00Z">
              <w:r w:rsidRPr="006A19E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2.79 (1.40, 5.58) </w:t>
              </w:r>
            </w:ins>
          </w:p>
        </w:tc>
      </w:tr>
    </w:tbl>
    <w:p w:rsidR="00AF3D2E" w:rsidRDefault="00AF3D2E" w:rsidP="00AF3D2E">
      <w:pPr>
        <w:autoSpaceDE w:val="0"/>
        <w:autoSpaceDN w:val="0"/>
        <w:adjustRightInd w:val="0"/>
        <w:jc w:val="left"/>
        <w:rPr>
          <w:ins w:id="434" w:author="wang wang" w:date="2019-10-14T23:07:00Z"/>
          <w:rFonts w:ascii="Times New Roman" w:hAnsi="Times New Roman" w:cs="Times New Roman"/>
          <w:kern w:val="0"/>
          <w:sz w:val="24"/>
          <w:szCs w:val="24"/>
        </w:rPr>
      </w:pPr>
      <w:ins w:id="435" w:author="wang wang" w:date="2019-10-14T23:07:00Z">
        <w:r>
          <w:rPr>
            <w:rFonts w:ascii="Times New Roman" w:hAnsi="Times New Roman" w:cs="Times New Roman"/>
            <w:kern w:val="0"/>
            <w:sz w:val="24"/>
            <w:szCs w:val="24"/>
          </w:rPr>
          <w:t>OR: Odds Ratio; CI: Confidence Interval</w:t>
        </w:r>
      </w:ins>
    </w:p>
    <w:p w:rsidR="00AF3D2E" w:rsidRDefault="00AF3D2E" w:rsidP="00AF3D2E">
      <w:pPr>
        <w:autoSpaceDE w:val="0"/>
        <w:autoSpaceDN w:val="0"/>
        <w:adjustRightInd w:val="0"/>
        <w:jc w:val="left"/>
        <w:rPr>
          <w:ins w:id="436" w:author="wang wang" w:date="2019-10-14T23:07:00Z"/>
          <w:rFonts w:ascii="Times New Roman" w:eastAsia="宋体" w:hAnsi="Times New Roman" w:cs="Times New Roman"/>
          <w:kern w:val="0"/>
          <w:sz w:val="24"/>
          <w:szCs w:val="24"/>
        </w:rPr>
      </w:pPr>
      <w:ins w:id="437" w:author="wang wang" w:date="2019-10-14T23:07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PROM: Premature rupture of membranes; PPROM: Preterm premature rupture of membranes</w:t>
        </w:r>
      </w:ins>
    </w:p>
    <w:p w:rsidR="00AF3D2E" w:rsidRPr="0086323F" w:rsidRDefault="00AF3D2E" w:rsidP="00AF3D2E">
      <w:pPr>
        <w:autoSpaceDE w:val="0"/>
        <w:autoSpaceDN w:val="0"/>
        <w:adjustRightInd w:val="0"/>
        <w:jc w:val="left"/>
        <w:rPr>
          <w:ins w:id="438" w:author="wang wang" w:date="2019-10-14T23:07:00Z"/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439" w:name="_Hlk8308493"/>
      <w:ins w:id="440" w:author="wang wang" w:date="2019-10-14T23:07:00Z">
        <w:r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</w:t>
        </w:r>
        <w:bookmarkEnd w:id="439"/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Adjusted for: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year of birth, season of conception, maternal age, parity, maternal anemia, preeclampsia, gestational diabetes, </w:t>
        </w:r>
        <w:del w:id="441" w:author="wang wang" w:date="2019-10-06T18:45:00Z">
          <w:r w:rsidDel="006A19E3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delText xml:space="preserve">and </w:delText>
          </w:r>
        </w:del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history of obstetrical-gynecological pathology and m</w:t>
        </w:r>
        <w:r w:rsidRPr="0084516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ean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t</w:t>
        </w:r>
        <w:r w:rsidRPr="00E56719">
          <w:rPr>
            <w:rFonts w:ascii="Times New Roman" w:eastAsia="宋体" w:hAnsi="Times New Roman" w:cs="Times New Roman"/>
            <w:kern w:val="0"/>
            <w:sz w:val="24"/>
            <w:szCs w:val="24"/>
          </w:rPr>
          <w:t>emperature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  <w:r w:rsidRPr="00BA0EC8">
          <w:rPr>
            <w:rFonts w:ascii="Times New Roman" w:eastAsia="宋体" w:hAnsi="Times New Roman" w:cs="Times New Roman"/>
            <w:kern w:val="0"/>
            <w:sz w:val="24"/>
            <w:szCs w:val="24"/>
          </w:rPr>
          <w:t>across the whole pregnancy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. (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Model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Ⅰ)</w:t>
        </w:r>
        <w:bookmarkStart w:id="442" w:name="_GoBack"/>
      </w:ins>
    </w:p>
    <w:bookmarkEnd w:id="442"/>
    <w:p w:rsidR="00AF3D2E" w:rsidRDefault="00AF3D2E" w:rsidP="00225534">
      <w:pPr>
        <w:rPr>
          <w:ins w:id="443" w:author="wang wang" w:date="2019-10-14T23:08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AF3D2E" w:rsidRDefault="00AF3D2E" w:rsidP="00225534">
      <w:pPr>
        <w:rPr>
          <w:ins w:id="444" w:author="wang wang" w:date="2019-10-14T23:08:00Z"/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p w:rsidR="00AF3D2E" w:rsidRDefault="00AF3D2E" w:rsidP="00AF3D2E">
      <w:pPr>
        <w:autoSpaceDE w:val="0"/>
        <w:autoSpaceDN w:val="0"/>
        <w:adjustRightInd w:val="0"/>
        <w:jc w:val="left"/>
        <w:rPr>
          <w:ins w:id="445" w:author="wang wang" w:date="2019-10-14T23:08:00Z"/>
          <w:rFonts w:ascii="Times New Roman" w:eastAsia="等线" w:hAnsi="Times New Roman" w:cs="Times New Roman"/>
          <w:kern w:val="0"/>
          <w:sz w:val="24"/>
          <w:szCs w:val="24"/>
          <w:lang w:val="en-GB"/>
        </w:rPr>
      </w:pPr>
      <w:ins w:id="446" w:author="wang wang" w:date="2019-10-14T23:08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able S</w:t>
        </w:r>
      </w:ins>
      <w:ins w:id="447" w:author="wang wang" w:date="2019-10-15T02:40:00Z">
        <w:r w:rsidR="00BD7616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7</w:t>
        </w:r>
      </w:ins>
      <w:ins w:id="448" w:author="wang wang" w:date="2019-10-14T23:08:00Z"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. 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ORs (95% CI) for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PROM and PPROM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 associated with 10 µg/m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vertAlign w:val="superscript"/>
            <w:lang w:val="en-GB"/>
          </w:rPr>
          <w:t>3</w:t>
        </w:r>
        <w:r>
          <w:rPr>
            <w:rFonts w:ascii="Times New Roman" w:eastAsia="等线" w:hAnsi="Times New Roman" w:cs="Times New Roman"/>
            <w:b/>
            <w:kern w:val="0"/>
            <w:sz w:val="24"/>
            <w:szCs w:val="24"/>
            <w:lang w:val="en-GB"/>
          </w:rPr>
          <w:t xml:space="preserve"> Increase in PM2.5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in the last week and last day of pregnancy (</w:t>
        </w:r>
        <w:r>
          <w:rPr>
            <w:rFonts w:ascii="Times New Roman" w:eastAsia="宋体" w:hAnsi="Times New Roman" w:cs="Times New Roman"/>
            <w:b/>
            <w:i/>
            <w:iCs/>
            <w:kern w:val="0"/>
            <w:sz w:val="24"/>
            <w:szCs w:val="24"/>
          </w:rPr>
          <w:t>N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=4364)</w:t>
        </w:r>
        <w:r>
          <w:rPr>
            <w:rFonts w:ascii="Times New Roman" w:eastAsia="宋体" w:hAnsi="Times New Roman" w:cs="Times New Roman"/>
            <w:b/>
            <w:color w:val="00B0F0"/>
            <w:kern w:val="0"/>
            <w:sz w:val="24"/>
            <w:szCs w:val="24"/>
            <w:vertAlign w:val="superscript"/>
          </w:rPr>
          <w:t xml:space="preserve"> </w:t>
        </w:r>
        <w:r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</w:t>
        </w:r>
      </w:ins>
    </w:p>
    <w:tbl>
      <w:tblPr>
        <w:tblStyle w:val="4"/>
        <w:tblW w:w="7230" w:type="dxa"/>
        <w:tblLook w:val="04A0" w:firstRow="1" w:lastRow="0" w:firstColumn="1" w:lastColumn="0" w:noHBand="0" w:noVBand="1"/>
      </w:tblPr>
      <w:tblGrid>
        <w:gridCol w:w="2958"/>
        <w:gridCol w:w="2136"/>
        <w:gridCol w:w="2136"/>
      </w:tblGrid>
      <w:tr w:rsidR="00AF3D2E" w:rsidRPr="00C539F9" w:rsidTr="00E90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49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3D2E" w:rsidRPr="00F51CBD" w:rsidRDefault="00AF3D2E" w:rsidP="00E90ADA">
            <w:pPr>
              <w:widowControl/>
              <w:jc w:val="center"/>
              <w:rPr>
                <w:ins w:id="450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51" w:author="wang wang" w:date="2019-10-14T23:08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52" w:author="wang wang" w:date="2019-10-14T23:08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rud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53" w:author="wang wang" w:date="2019-10-14T23:08:00Z"/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ins w:id="454" w:author="wang wang" w:date="2019-10-14T23:08:00Z">
              <w:r w:rsidRPr="00C539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Model </w:t>
              </w:r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Ⅰ</w:t>
              </w:r>
              <w:r w:rsidRPr="00CC2AA1">
                <w:rPr>
                  <w:rFonts w:ascii="Times New Roman" w:eastAsia="宋体" w:hAnsi="Times New Roman" w:cs="Times New Roman"/>
                  <w:color w:val="00B0F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</w:tr>
      <w:tr w:rsidR="00AF3D2E" w:rsidRPr="00C539F9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55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rPr>
                <w:ins w:id="456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57" w:author="wang wang" w:date="2019-10-14T23:08:00Z">
              <w:r w:rsidRPr="00C539F9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ROM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8" w:author="wang wang" w:date="2019-10-14T23:0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3D2E" w:rsidRPr="00C539F9" w:rsidRDefault="00AF3D2E" w:rsidP="00E90A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9" w:author="wang wang" w:date="2019-10-14T23:0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D2E" w:rsidRPr="00C539F9" w:rsidTr="00E90ADA">
        <w:trPr>
          <w:ins w:id="460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76309E" w:rsidRDefault="00AF3D2E" w:rsidP="0086323F">
            <w:pPr>
              <w:autoSpaceDE w:val="0"/>
              <w:autoSpaceDN w:val="0"/>
              <w:adjustRightInd w:val="0"/>
              <w:jc w:val="left"/>
              <w:rPr>
                <w:ins w:id="461" w:author="wang wang" w:date="2019-10-14T23:08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462" w:author="wang wang" w:date="2019-10-14T23:08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day of pregnancy</w:t>
              </w:r>
            </w:ins>
          </w:p>
        </w:tc>
        <w:tc>
          <w:tcPr>
            <w:tcW w:w="0" w:type="auto"/>
            <w:vAlign w:val="center"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3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64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3 (1.00, 1.05) </w:t>
              </w:r>
            </w:ins>
          </w:p>
        </w:tc>
        <w:tc>
          <w:tcPr>
            <w:tcW w:w="0" w:type="auto"/>
            <w:vAlign w:val="center"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5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66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3 (1.00, 1.06) </w:t>
              </w:r>
            </w:ins>
          </w:p>
        </w:tc>
      </w:tr>
      <w:tr w:rsidR="00AF3D2E" w:rsidRPr="00C539F9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67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3D2E" w:rsidRPr="0076309E" w:rsidRDefault="00AF3D2E" w:rsidP="0086323F">
            <w:pPr>
              <w:autoSpaceDE w:val="0"/>
              <w:autoSpaceDN w:val="0"/>
              <w:adjustRightInd w:val="0"/>
              <w:jc w:val="left"/>
              <w:rPr>
                <w:ins w:id="468" w:author="wang wang" w:date="2019-10-14T23:08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469" w:author="wang wang" w:date="2019-10-14T23:08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week of pregnancy</w:t>
              </w:r>
            </w:ins>
          </w:p>
        </w:tc>
        <w:tc>
          <w:tcPr>
            <w:tcW w:w="0" w:type="auto"/>
            <w:vAlign w:val="center"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0" w:author="wang wang" w:date="2019-10-14T23:08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471" w:author="wang wang" w:date="2019-10-14T23:08:00Z">
              <w:r w:rsidRPr="0086323F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 xml:space="preserve">1.02 (0.99, 1.05) </w:t>
              </w:r>
            </w:ins>
          </w:p>
        </w:tc>
        <w:tc>
          <w:tcPr>
            <w:tcW w:w="0" w:type="auto"/>
            <w:vAlign w:val="center"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2" w:author="wang wang" w:date="2019-10-14T23:08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473" w:author="wang wang" w:date="2019-10-14T23:08:00Z">
              <w:r w:rsidRPr="0086323F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 xml:space="preserve">1.02 (0.98, 1.06) </w:t>
              </w:r>
            </w:ins>
          </w:p>
        </w:tc>
      </w:tr>
      <w:tr w:rsidR="00AF3D2E" w:rsidRPr="00C539F9" w:rsidTr="00E90ADA">
        <w:trPr>
          <w:ins w:id="474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C539F9" w:rsidRDefault="00AF3D2E" w:rsidP="00E90ADA">
            <w:pPr>
              <w:widowControl/>
              <w:jc w:val="left"/>
              <w:rPr>
                <w:ins w:id="475" w:author="wang wang" w:date="2019-10-14T23:08:00Z"/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ins w:id="476" w:author="wang wang" w:date="2019-10-14T23:08:00Z">
              <w:r w:rsidRPr="00C539F9">
                <w:rPr>
                  <w:rFonts w:ascii="Times New Roman" w:hAnsi="Times New Roman" w:cs="Times New Roman"/>
                  <w:color w:val="231F20"/>
                  <w:w w:val="105"/>
                  <w:sz w:val="24"/>
                  <w:szCs w:val="24"/>
                </w:rPr>
                <w:t>PPROM</w:t>
              </w:r>
            </w:ins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7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AF3D2E" w:rsidRPr="00C539F9" w:rsidRDefault="00AF3D2E" w:rsidP="00E90A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8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F3D2E" w:rsidRPr="00C539F9" w:rsidTr="00E9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79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rPr>
                <w:ins w:id="480" w:author="wang wang" w:date="2019-10-14T23:08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481" w:author="wang wang" w:date="2019-10-14T23:08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day of pregnancy</w:t>
              </w:r>
            </w:ins>
          </w:p>
        </w:tc>
        <w:tc>
          <w:tcPr>
            <w:tcW w:w="0" w:type="auto"/>
            <w:vAlign w:val="center"/>
          </w:tcPr>
          <w:p w:rsidR="00AF3D2E" w:rsidRPr="00D92CA8" w:rsidRDefault="00AF3D2E" w:rsidP="0086323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2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83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4 (0.99, 1.10) </w:t>
              </w:r>
            </w:ins>
          </w:p>
        </w:tc>
        <w:tc>
          <w:tcPr>
            <w:tcW w:w="0" w:type="auto"/>
            <w:vAlign w:val="center"/>
          </w:tcPr>
          <w:p w:rsidR="00AF3D2E" w:rsidRPr="00D92CA8" w:rsidRDefault="00AF3D2E" w:rsidP="0086323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4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85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6 (1.00, 1.12) </w:t>
              </w:r>
            </w:ins>
          </w:p>
        </w:tc>
      </w:tr>
      <w:tr w:rsidR="00AF3D2E" w:rsidRPr="00C539F9" w:rsidTr="00E90ADA">
        <w:trPr>
          <w:ins w:id="486" w:author="wang wang" w:date="2019-10-14T23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AF3D2E" w:rsidRPr="009B4685" w:rsidRDefault="00AF3D2E" w:rsidP="0086323F">
            <w:pPr>
              <w:autoSpaceDE w:val="0"/>
              <w:autoSpaceDN w:val="0"/>
              <w:adjustRightInd w:val="0"/>
              <w:jc w:val="left"/>
              <w:rPr>
                <w:ins w:id="487" w:author="wang wang" w:date="2019-10-14T23:08:00Z"/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ins w:id="488" w:author="wang wang" w:date="2019-10-14T23:08:00Z">
              <w:r w:rsidRPr="002101FF">
                <w:rPr>
                  <w:rFonts w:ascii="Times New Roman" w:eastAsia="宋体" w:hAnsi="Times New Roman" w:cs="Times New Roman"/>
                  <w:b w:val="0"/>
                  <w:kern w:val="0"/>
                  <w:sz w:val="24"/>
                  <w:szCs w:val="24"/>
                </w:rPr>
                <w:t>Last week of pregnancy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3D2E" w:rsidRPr="00D92CA8" w:rsidRDefault="00AF3D2E" w:rsidP="0086323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9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90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4 (0.98, 1.11) 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3D2E" w:rsidRPr="00D92CA8" w:rsidRDefault="00AF3D2E" w:rsidP="0086323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1" w:author="wang wang" w:date="2019-10-14T23:08:00Z"/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492" w:author="wang wang" w:date="2019-10-14T23:08:00Z">
              <w:r w:rsidRPr="0086323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 xml:space="preserve">1.06 (0.97, 1.14) </w:t>
              </w:r>
            </w:ins>
          </w:p>
        </w:tc>
      </w:tr>
    </w:tbl>
    <w:p w:rsidR="00AF3D2E" w:rsidRDefault="00AF3D2E" w:rsidP="00AF3D2E">
      <w:pPr>
        <w:autoSpaceDE w:val="0"/>
        <w:autoSpaceDN w:val="0"/>
        <w:adjustRightInd w:val="0"/>
        <w:jc w:val="left"/>
        <w:rPr>
          <w:ins w:id="493" w:author="wang wang" w:date="2019-10-14T23:08:00Z"/>
          <w:rFonts w:ascii="Times New Roman" w:hAnsi="Times New Roman" w:cs="Times New Roman"/>
          <w:kern w:val="0"/>
          <w:sz w:val="24"/>
          <w:szCs w:val="24"/>
        </w:rPr>
      </w:pPr>
      <w:ins w:id="494" w:author="wang wang" w:date="2019-10-14T23:08:00Z">
        <w:r>
          <w:rPr>
            <w:rFonts w:ascii="Times New Roman" w:hAnsi="Times New Roman" w:cs="Times New Roman"/>
            <w:kern w:val="0"/>
            <w:sz w:val="24"/>
            <w:szCs w:val="24"/>
          </w:rPr>
          <w:t>OR: Odds Ratio; CI: Confidence Interval</w:t>
        </w:r>
      </w:ins>
    </w:p>
    <w:p w:rsidR="00AF3D2E" w:rsidRDefault="00AF3D2E" w:rsidP="00AF3D2E">
      <w:pPr>
        <w:autoSpaceDE w:val="0"/>
        <w:autoSpaceDN w:val="0"/>
        <w:adjustRightInd w:val="0"/>
        <w:jc w:val="left"/>
        <w:rPr>
          <w:ins w:id="495" w:author="wang wang" w:date="2019-10-14T23:08:00Z"/>
          <w:rFonts w:ascii="Times New Roman" w:eastAsia="宋体" w:hAnsi="Times New Roman" w:cs="Times New Roman"/>
          <w:kern w:val="0"/>
          <w:sz w:val="24"/>
          <w:szCs w:val="24"/>
        </w:rPr>
      </w:pPr>
      <w:ins w:id="496" w:author="wang wang" w:date="2019-10-14T23:08:00Z"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PROM: Premature rupture of membranes; PPROM: Preterm premature rupture of membranes</w:t>
        </w:r>
      </w:ins>
    </w:p>
    <w:p w:rsidR="00AF3D2E" w:rsidRDefault="00AF3D2E" w:rsidP="00AF3D2E">
      <w:pPr>
        <w:autoSpaceDE w:val="0"/>
        <w:autoSpaceDN w:val="0"/>
        <w:adjustRightInd w:val="0"/>
        <w:jc w:val="left"/>
        <w:rPr>
          <w:ins w:id="497" w:author="wang wang" w:date="2019-10-14T23:08:00Z"/>
          <w:rFonts w:ascii="Times New Roman" w:hAnsi="Times New Roman" w:cs="Times New Roman"/>
          <w:b/>
          <w:bCs/>
          <w:kern w:val="0"/>
          <w:sz w:val="24"/>
          <w:szCs w:val="24"/>
        </w:rPr>
      </w:pPr>
      <w:ins w:id="498" w:author="wang wang" w:date="2019-10-14T23:08:00Z">
        <w:r>
          <w:rPr>
            <w:rFonts w:ascii="Times New Roman" w:eastAsia="宋体" w:hAnsi="Times New Roman" w:cs="Times New Roman"/>
            <w:color w:val="00B0F0"/>
            <w:kern w:val="0"/>
            <w:sz w:val="24"/>
            <w:szCs w:val="24"/>
            <w:vertAlign w:val="superscript"/>
          </w:rPr>
          <w:t>*</w:t>
        </w:r>
        <w:r>
          <w:rPr>
            <w:rFonts w:ascii="Times New Roman" w:eastAsia="等线" w:hAnsi="Times New Roman" w:cs="Times New Roman"/>
            <w:kern w:val="0"/>
            <w:sz w:val="24"/>
            <w:szCs w:val="24"/>
          </w:rPr>
          <w:t>Adjusted for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: year of birth, season of conception, maternal age, parity, maternal anemia, preeclampsia, gestational diabetes,</w:t>
        </w:r>
        <w:del w:id="499" w:author="wang wang" w:date="2019-10-06T18:46:00Z">
          <w:r w:rsidDel="006A19E3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delText xml:space="preserve"> and</w:delText>
          </w:r>
        </w:del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history of obstetrical-gynecological pathology and m</w:t>
        </w:r>
        <w:r w:rsidRPr="0084516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ean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t</w:t>
        </w:r>
        <w:r w:rsidRPr="00E56719">
          <w:rPr>
            <w:rFonts w:ascii="Times New Roman" w:eastAsia="宋体" w:hAnsi="Times New Roman" w:cs="Times New Roman"/>
            <w:kern w:val="0"/>
            <w:sz w:val="24"/>
            <w:szCs w:val="24"/>
          </w:rPr>
          <w:t>emperature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  <w:r w:rsidRPr="00BA0EC8">
          <w:rPr>
            <w:rFonts w:ascii="Times New Roman" w:eastAsia="宋体" w:hAnsi="Times New Roman" w:cs="Times New Roman"/>
            <w:kern w:val="0"/>
            <w:sz w:val="24"/>
            <w:szCs w:val="24"/>
          </w:rPr>
          <w:t>across the whole pregnancy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.</w:t>
        </w:r>
        <w:r w:rsidRPr="006A19E3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(</w:t>
        </w:r>
        <w:r>
          <w:rPr>
            <w:rFonts w:ascii="Times New Roman" w:hAnsi="Times New Roman" w:cs="Times New Roman"/>
            <w:kern w:val="0"/>
            <w:sz w:val="24"/>
            <w:szCs w:val="24"/>
          </w:rPr>
          <w:t xml:space="preserve">Model </w:t>
        </w:r>
        <w:r>
          <w:rPr>
            <w:rFonts w:ascii="Times New Roman" w:eastAsia="宋体" w:hAnsi="Times New Roman" w:cs="Times New Roman"/>
            <w:kern w:val="0"/>
            <w:sz w:val="24"/>
            <w:szCs w:val="24"/>
          </w:rPr>
          <w:t>Ⅰ)</w:t>
        </w:r>
      </w:ins>
    </w:p>
    <w:p w:rsidR="00AF3D2E" w:rsidRPr="00AF3D2E" w:rsidRDefault="00AF3D2E" w:rsidP="00225534">
      <w:pPr>
        <w:rPr>
          <w:rFonts w:ascii="Times New Roman" w:hAnsi="Times New Roman" w:cs="Times New Roman"/>
          <w:bCs/>
          <w:noProof/>
          <w:kern w:val="0"/>
          <w:sz w:val="24"/>
          <w:szCs w:val="24"/>
        </w:rPr>
      </w:pPr>
    </w:p>
    <w:sectPr w:rsidR="00AF3D2E" w:rsidRPr="00AF3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445B" w:rsidRDefault="002D445B" w:rsidP="007376E9">
      <w:r>
        <w:separator/>
      </w:r>
    </w:p>
  </w:endnote>
  <w:endnote w:type="continuationSeparator" w:id="0">
    <w:p w:rsidR="002D445B" w:rsidRDefault="002D445B" w:rsidP="0073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445B" w:rsidRDefault="002D445B" w:rsidP="007376E9">
      <w:r>
        <w:separator/>
      </w:r>
    </w:p>
  </w:footnote>
  <w:footnote w:type="continuationSeparator" w:id="0">
    <w:p w:rsidR="002D445B" w:rsidRDefault="002D445B" w:rsidP="007376E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 wang">
    <w15:presenceInfo w15:providerId="Windows Live" w15:userId="3e74a55aac919f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A1E"/>
    <w:rsid w:val="00020034"/>
    <w:rsid w:val="0002131D"/>
    <w:rsid w:val="000436AA"/>
    <w:rsid w:val="00064261"/>
    <w:rsid w:val="00067818"/>
    <w:rsid w:val="000859B3"/>
    <w:rsid w:val="00122CEB"/>
    <w:rsid w:val="0014010B"/>
    <w:rsid w:val="00175187"/>
    <w:rsid w:val="00181964"/>
    <w:rsid w:val="001B7AE6"/>
    <w:rsid w:val="001E26EE"/>
    <w:rsid w:val="00222297"/>
    <w:rsid w:val="00224A6B"/>
    <w:rsid w:val="00225534"/>
    <w:rsid w:val="00271126"/>
    <w:rsid w:val="00282FE8"/>
    <w:rsid w:val="0028617D"/>
    <w:rsid w:val="0029745B"/>
    <w:rsid w:val="002D445B"/>
    <w:rsid w:val="003F6B7B"/>
    <w:rsid w:val="00436AE8"/>
    <w:rsid w:val="00464DC1"/>
    <w:rsid w:val="00472F1D"/>
    <w:rsid w:val="005A6EBC"/>
    <w:rsid w:val="00601072"/>
    <w:rsid w:val="006E1E5F"/>
    <w:rsid w:val="007069B5"/>
    <w:rsid w:val="0073381D"/>
    <w:rsid w:val="007376E9"/>
    <w:rsid w:val="007D065D"/>
    <w:rsid w:val="007D1990"/>
    <w:rsid w:val="00830147"/>
    <w:rsid w:val="008409DF"/>
    <w:rsid w:val="0086323F"/>
    <w:rsid w:val="008B5ADA"/>
    <w:rsid w:val="008C28C3"/>
    <w:rsid w:val="00936529"/>
    <w:rsid w:val="00965F7E"/>
    <w:rsid w:val="009B4685"/>
    <w:rsid w:val="00A04016"/>
    <w:rsid w:val="00A45684"/>
    <w:rsid w:val="00A63826"/>
    <w:rsid w:val="00A65788"/>
    <w:rsid w:val="00A74B90"/>
    <w:rsid w:val="00A7570A"/>
    <w:rsid w:val="00AA4403"/>
    <w:rsid w:val="00AC289C"/>
    <w:rsid w:val="00AF3D2E"/>
    <w:rsid w:val="00B3555F"/>
    <w:rsid w:val="00B50767"/>
    <w:rsid w:val="00B56235"/>
    <w:rsid w:val="00B93BA9"/>
    <w:rsid w:val="00B944CB"/>
    <w:rsid w:val="00BA2A1E"/>
    <w:rsid w:val="00BD149F"/>
    <w:rsid w:val="00BD7616"/>
    <w:rsid w:val="00BE0504"/>
    <w:rsid w:val="00C027E4"/>
    <w:rsid w:val="00C87B62"/>
    <w:rsid w:val="00CA4264"/>
    <w:rsid w:val="00D52B49"/>
    <w:rsid w:val="00D615BC"/>
    <w:rsid w:val="00D7063C"/>
    <w:rsid w:val="00D73722"/>
    <w:rsid w:val="00DA322A"/>
    <w:rsid w:val="00DE4005"/>
    <w:rsid w:val="00E57CA2"/>
    <w:rsid w:val="00E90ADA"/>
    <w:rsid w:val="00ED1E9B"/>
    <w:rsid w:val="00F705BD"/>
    <w:rsid w:val="00F968A7"/>
    <w:rsid w:val="00FE7AD9"/>
    <w:rsid w:val="00FF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9EDB7"/>
  <w15:chartTrackingRefBased/>
  <w15:docId w15:val="{DE0681D6-47B2-4346-9743-32C68D0D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6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6E9"/>
    <w:rPr>
      <w:sz w:val="18"/>
      <w:szCs w:val="18"/>
    </w:rPr>
  </w:style>
  <w:style w:type="table" w:styleId="4">
    <w:name w:val="Plain Table 4"/>
    <w:basedOn w:val="a1"/>
    <w:uiPriority w:val="44"/>
    <w:rsid w:val="00CA42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043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705B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0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12</Words>
  <Characters>11475</Characters>
  <Application>Microsoft Office Word</Application>
  <DocSecurity>0</DocSecurity>
  <Lines>95</Lines>
  <Paragraphs>26</Paragraphs>
  <ScaleCrop>false</ScaleCrop>
  <Company/>
  <LinksUpToDate>false</LinksUpToDate>
  <CharactersWithSpaces>1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2</cp:revision>
  <dcterms:created xsi:type="dcterms:W3CDTF">2019-10-15T14:45:00Z</dcterms:created>
  <dcterms:modified xsi:type="dcterms:W3CDTF">2019-10-15T14:45:00Z</dcterms:modified>
</cp:coreProperties>
</file>